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83A405" w14:textId="2BD9EC7B" w:rsidR="330C3CB9" w:rsidRDefault="00F70790" w:rsidP="00936207">
      <w:pPr>
        <w:jc w:val="both"/>
        <w:rPr>
          <w:rFonts w:cs="Times New Roman"/>
          <w:b/>
          <w:bCs/>
        </w:rPr>
      </w:pPr>
      <w:r w:rsidRPr="12FC3CF7">
        <w:rPr>
          <w:rFonts w:cs="Times New Roman"/>
          <w:b/>
          <w:bCs/>
        </w:rPr>
        <w:t>Supplementary Table</w:t>
      </w:r>
      <w:r w:rsidR="0DA2DC02" w:rsidRPr="12FC3CF7">
        <w:rPr>
          <w:rFonts w:cs="Times New Roman"/>
          <w:b/>
          <w:bCs/>
        </w:rPr>
        <w:t>s</w:t>
      </w:r>
    </w:p>
    <w:p w14:paraId="0A7E1392" w14:textId="77777777" w:rsidR="00081E38" w:rsidRPr="005873CB" w:rsidRDefault="00081E38" w:rsidP="00081E38">
      <w:pPr>
        <w:jc w:val="both"/>
        <w:rPr>
          <w:rFonts w:cs="Times New Roman"/>
        </w:rPr>
      </w:pPr>
      <w:r w:rsidRPr="000F154A">
        <w:rPr>
          <w:rFonts w:cs="Times New Roman"/>
          <w:b/>
          <w:bCs/>
        </w:rPr>
        <w:t>Table 1</w:t>
      </w:r>
      <w:r w:rsidRPr="005873CB">
        <w:rPr>
          <w:rFonts w:cs="Times New Roman"/>
        </w:rPr>
        <w:t xml:space="preserve">. Second instar CPB larvae exposed to </w:t>
      </w:r>
      <w:proofErr w:type="spellStart"/>
      <w:r w:rsidRPr="005873CB">
        <w:rPr>
          <w:rFonts w:cs="Times New Roman"/>
        </w:rPr>
        <w:t>Ledprona</w:t>
      </w:r>
      <w:proofErr w:type="spellEnd"/>
      <w:r w:rsidRPr="005873CB">
        <w:rPr>
          <w:rFonts w:cs="Times New Roman"/>
        </w:rPr>
        <w:t xml:space="preserve"> and </w:t>
      </w:r>
      <w:proofErr w:type="spellStart"/>
      <w:r w:rsidRPr="005873CB">
        <w:rPr>
          <w:rFonts w:cs="Times New Roman"/>
        </w:rPr>
        <w:t>dsGFP</w:t>
      </w:r>
      <w:proofErr w:type="spellEnd"/>
      <w:r w:rsidRPr="005873CB">
        <w:rPr>
          <w:rFonts w:cs="Times New Roman"/>
        </w:rPr>
        <w:t xml:space="preserve"> for different length of time. </w:t>
      </w:r>
    </w:p>
    <w:tbl>
      <w:tblPr>
        <w:tblStyle w:val="TableGrid"/>
        <w:tblW w:w="7465" w:type="dxa"/>
        <w:jc w:val="center"/>
        <w:tblLook w:val="04A0" w:firstRow="1" w:lastRow="0" w:firstColumn="1" w:lastColumn="0" w:noHBand="0" w:noVBand="1"/>
      </w:tblPr>
      <w:tblGrid>
        <w:gridCol w:w="2695"/>
        <w:gridCol w:w="2435"/>
        <w:gridCol w:w="2335"/>
      </w:tblGrid>
      <w:tr w:rsidR="00081E38" w:rsidRPr="005873CB" w14:paraId="10AA7365" w14:textId="77777777" w:rsidTr="009C7BCA">
        <w:trPr>
          <w:trHeight w:val="661"/>
          <w:jc w:val="center"/>
        </w:trPr>
        <w:tc>
          <w:tcPr>
            <w:tcW w:w="2695" w:type="dxa"/>
            <w:noWrap/>
            <w:hideMark/>
          </w:tcPr>
          <w:p w14:paraId="21C186AE" w14:textId="77777777" w:rsidR="00081E38" w:rsidRPr="005873CB" w:rsidRDefault="00081E38" w:rsidP="009C7BCA">
            <w:pPr>
              <w:jc w:val="both"/>
              <w:rPr>
                <w:rFonts w:cs="Times New Roman"/>
                <w:b/>
                <w:bCs/>
                <w:sz w:val="20"/>
                <w:szCs w:val="20"/>
              </w:rPr>
            </w:pPr>
            <w:r w:rsidRPr="005873CB">
              <w:rPr>
                <w:rFonts w:cs="Times New Roman"/>
                <w:b/>
                <w:bCs/>
                <w:sz w:val="20"/>
                <w:szCs w:val="20"/>
              </w:rPr>
              <w:t>dsRNA (255 X 10</w:t>
            </w:r>
            <w:r w:rsidRPr="005873CB">
              <w:rPr>
                <w:rFonts w:cs="Times New Roman"/>
                <w:b/>
                <w:bCs/>
                <w:sz w:val="20"/>
                <w:szCs w:val="20"/>
                <w:vertAlign w:val="superscript"/>
              </w:rPr>
              <w:t>-5</w:t>
            </w:r>
            <w:r w:rsidRPr="005873CB">
              <w:rPr>
                <w:rFonts w:cs="Times New Roman"/>
                <w:b/>
                <w:bCs/>
                <w:sz w:val="20"/>
                <w:szCs w:val="20"/>
              </w:rPr>
              <w:t xml:space="preserve"> g/L)</w:t>
            </w:r>
          </w:p>
        </w:tc>
        <w:tc>
          <w:tcPr>
            <w:tcW w:w="2435" w:type="dxa"/>
            <w:noWrap/>
            <w:hideMark/>
          </w:tcPr>
          <w:p w14:paraId="1858955C" w14:textId="77777777" w:rsidR="00081E38" w:rsidRPr="005873CB" w:rsidRDefault="00081E38" w:rsidP="009C7BCA">
            <w:pPr>
              <w:jc w:val="both"/>
              <w:rPr>
                <w:rFonts w:cs="Times New Roman"/>
                <w:b/>
                <w:bCs/>
                <w:sz w:val="20"/>
                <w:szCs w:val="20"/>
              </w:rPr>
            </w:pPr>
            <w:r w:rsidRPr="005873CB">
              <w:rPr>
                <w:rFonts w:cs="Times New Roman"/>
                <w:b/>
                <w:bCs/>
                <w:sz w:val="20"/>
                <w:szCs w:val="20"/>
              </w:rPr>
              <w:t>Insects fed on treated leaflets for</w:t>
            </w:r>
          </w:p>
        </w:tc>
        <w:tc>
          <w:tcPr>
            <w:tcW w:w="2335" w:type="dxa"/>
          </w:tcPr>
          <w:p w14:paraId="19669D3A" w14:textId="77777777" w:rsidR="00081E38" w:rsidRPr="005873CB" w:rsidRDefault="00081E38" w:rsidP="009C7BCA">
            <w:pPr>
              <w:jc w:val="both"/>
              <w:rPr>
                <w:rFonts w:cs="Times New Roman"/>
                <w:b/>
                <w:bCs/>
                <w:sz w:val="20"/>
                <w:szCs w:val="20"/>
              </w:rPr>
            </w:pPr>
            <w:r w:rsidRPr="005873CB">
              <w:rPr>
                <w:rFonts w:cs="Times New Roman"/>
                <w:b/>
                <w:bCs/>
                <w:sz w:val="20"/>
                <w:szCs w:val="20"/>
              </w:rPr>
              <w:t>Insects transferred to untreated leaflets</w:t>
            </w:r>
          </w:p>
        </w:tc>
      </w:tr>
      <w:tr w:rsidR="00081E38" w:rsidRPr="005873CB" w14:paraId="6A0F90A5" w14:textId="77777777" w:rsidTr="009C7BCA">
        <w:trPr>
          <w:trHeight w:val="229"/>
          <w:jc w:val="center"/>
        </w:trPr>
        <w:tc>
          <w:tcPr>
            <w:tcW w:w="2695" w:type="dxa"/>
            <w:vMerge w:val="restart"/>
            <w:noWrap/>
          </w:tcPr>
          <w:p w14:paraId="76199B71" w14:textId="77777777" w:rsidR="00081E38" w:rsidRPr="005873CB" w:rsidRDefault="00081E38" w:rsidP="009C7BCA">
            <w:pPr>
              <w:jc w:val="both"/>
              <w:rPr>
                <w:rFonts w:cs="Times New Roman"/>
                <w:sz w:val="20"/>
                <w:szCs w:val="20"/>
              </w:rPr>
            </w:pPr>
            <w:r w:rsidRPr="005873CB">
              <w:rPr>
                <w:rFonts w:cs="Times New Roman"/>
                <w:sz w:val="20"/>
                <w:szCs w:val="20"/>
              </w:rPr>
              <w:t>Ledprona</w:t>
            </w:r>
          </w:p>
        </w:tc>
        <w:tc>
          <w:tcPr>
            <w:tcW w:w="2435" w:type="dxa"/>
            <w:noWrap/>
          </w:tcPr>
          <w:p w14:paraId="4F6D2F44" w14:textId="77777777" w:rsidR="00081E38" w:rsidRPr="005873CB" w:rsidRDefault="00081E38" w:rsidP="009C7BCA">
            <w:pPr>
              <w:jc w:val="both"/>
              <w:rPr>
                <w:rFonts w:cs="Times New Roman"/>
                <w:sz w:val="20"/>
                <w:szCs w:val="20"/>
              </w:rPr>
            </w:pPr>
            <w:r w:rsidRPr="005873CB">
              <w:rPr>
                <w:rFonts w:cs="Times New Roman"/>
                <w:sz w:val="20"/>
                <w:szCs w:val="20"/>
              </w:rPr>
              <w:t>6h</w:t>
            </w:r>
          </w:p>
        </w:tc>
        <w:tc>
          <w:tcPr>
            <w:tcW w:w="2335" w:type="dxa"/>
          </w:tcPr>
          <w:p w14:paraId="2ABB2F3A" w14:textId="77777777" w:rsidR="00081E38" w:rsidRPr="005873CB" w:rsidRDefault="00081E38" w:rsidP="009C7BCA">
            <w:pPr>
              <w:jc w:val="both"/>
              <w:rPr>
                <w:rFonts w:cs="Times New Roman"/>
                <w:sz w:val="20"/>
                <w:szCs w:val="20"/>
              </w:rPr>
            </w:pPr>
            <w:r w:rsidRPr="005873CB">
              <w:rPr>
                <w:rFonts w:cs="Times New Roman"/>
                <w:sz w:val="20"/>
                <w:szCs w:val="20"/>
              </w:rPr>
              <w:t>After 6h</w:t>
            </w:r>
          </w:p>
        </w:tc>
      </w:tr>
      <w:tr w:rsidR="00081E38" w:rsidRPr="005873CB" w14:paraId="7408109B" w14:textId="77777777" w:rsidTr="009C7BCA">
        <w:trPr>
          <w:trHeight w:val="292"/>
          <w:jc w:val="center"/>
        </w:trPr>
        <w:tc>
          <w:tcPr>
            <w:tcW w:w="2695" w:type="dxa"/>
            <w:vMerge/>
            <w:vAlign w:val="center"/>
            <w:hideMark/>
          </w:tcPr>
          <w:p w14:paraId="722CFC34" w14:textId="77777777" w:rsidR="00081E38" w:rsidRPr="005873CB" w:rsidRDefault="00081E38" w:rsidP="009C7BCA">
            <w:pPr>
              <w:jc w:val="both"/>
              <w:rPr>
                <w:rFonts w:cs="Times New Roman"/>
                <w:sz w:val="20"/>
                <w:szCs w:val="20"/>
              </w:rPr>
            </w:pPr>
          </w:p>
        </w:tc>
        <w:tc>
          <w:tcPr>
            <w:tcW w:w="2435" w:type="dxa"/>
            <w:noWrap/>
            <w:vAlign w:val="center"/>
            <w:hideMark/>
          </w:tcPr>
          <w:p w14:paraId="42D4572B" w14:textId="77777777" w:rsidR="00081E38" w:rsidRPr="005873CB" w:rsidRDefault="00081E38" w:rsidP="009C7BCA">
            <w:pPr>
              <w:jc w:val="both"/>
              <w:rPr>
                <w:rFonts w:cs="Times New Roman"/>
                <w:sz w:val="20"/>
                <w:szCs w:val="20"/>
              </w:rPr>
            </w:pPr>
            <w:r w:rsidRPr="005873CB">
              <w:rPr>
                <w:rFonts w:cs="Times New Roman"/>
                <w:sz w:val="20"/>
                <w:szCs w:val="20"/>
              </w:rPr>
              <w:t>24h</w:t>
            </w:r>
          </w:p>
        </w:tc>
        <w:tc>
          <w:tcPr>
            <w:tcW w:w="2335" w:type="dxa"/>
          </w:tcPr>
          <w:p w14:paraId="6720E542" w14:textId="77777777" w:rsidR="00081E38" w:rsidRPr="005873CB" w:rsidRDefault="00081E38" w:rsidP="009C7BCA">
            <w:pPr>
              <w:jc w:val="both"/>
              <w:rPr>
                <w:rFonts w:cs="Times New Roman"/>
                <w:sz w:val="20"/>
                <w:szCs w:val="20"/>
              </w:rPr>
            </w:pPr>
            <w:r w:rsidRPr="005873CB">
              <w:rPr>
                <w:rFonts w:cs="Times New Roman"/>
                <w:sz w:val="20"/>
                <w:szCs w:val="20"/>
              </w:rPr>
              <w:t>After 24h</w:t>
            </w:r>
          </w:p>
        </w:tc>
      </w:tr>
      <w:tr w:rsidR="00081E38" w:rsidRPr="005873CB" w14:paraId="02291382" w14:textId="77777777" w:rsidTr="009C7BCA">
        <w:trPr>
          <w:trHeight w:val="292"/>
          <w:jc w:val="center"/>
        </w:trPr>
        <w:tc>
          <w:tcPr>
            <w:tcW w:w="2695" w:type="dxa"/>
            <w:vMerge/>
          </w:tcPr>
          <w:p w14:paraId="7471FF45" w14:textId="77777777" w:rsidR="00081E38" w:rsidRPr="005873CB" w:rsidRDefault="00081E38" w:rsidP="009C7BCA">
            <w:pPr>
              <w:jc w:val="both"/>
              <w:rPr>
                <w:rFonts w:cs="Times New Roman"/>
                <w:sz w:val="20"/>
                <w:szCs w:val="20"/>
              </w:rPr>
            </w:pPr>
          </w:p>
        </w:tc>
        <w:tc>
          <w:tcPr>
            <w:tcW w:w="2435" w:type="dxa"/>
            <w:noWrap/>
            <w:vAlign w:val="center"/>
          </w:tcPr>
          <w:p w14:paraId="545AE8BC" w14:textId="77777777" w:rsidR="00081E38" w:rsidRPr="005873CB" w:rsidRDefault="00081E38" w:rsidP="009C7BCA">
            <w:pPr>
              <w:jc w:val="both"/>
              <w:rPr>
                <w:rFonts w:cs="Times New Roman"/>
                <w:sz w:val="20"/>
                <w:szCs w:val="20"/>
              </w:rPr>
            </w:pPr>
            <w:r w:rsidRPr="005873CB">
              <w:rPr>
                <w:rFonts w:cs="Times New Roman"/>
                <w:sz w:val="20"/>
                <w:szCs w:val="20"/>
              </w:rPr>
              <w:t>48h</w:t>
            </w:r>
          </w:p>
        </w:tc>
        <w:tc>
          <w:tcPr>
            <w:tcW w:w="2335" w:type="dxa"/>
          </w:tcPr>
          <w:p w14:paraId="3E9F5913" w14:textId="77777777" w:rsidR="00081E38" w:rsidRPr="005873CB" w:rsidRDefault="00081E38" w:rsidP="009C7BCA">
            <w:pPr>
              <w:jc w:val="both"/>
              <w:rPr>
                <w:rFonts w:cs="Times New Roman"/>
                <w:sz w:val="20"/>
                <w:szCs w:val="20"/>
              </w:rPr>
            </w:pPr>
            <w:r w:rsidRPr="005873CB">
              <w:rPr>
                <w:rFonts w:cs="Times New Roman"/>
                <w:sz w:val="20"/>
                <w:szCs w:val="20"/>
              </w:rPr>
              <w:t>After 48h</w:t>
            </w:r>
          </w:p>
        </w:tc>
      </w:tr>
      <w:tr w:rsidR="00081E38" w:rsidRPr="005873CB" w14:paraId="20CA7FFE" w14:textId="77777777" w:rsidTr="009C7BCA">
        <w:trPr>
          <w:trHeight w:val="292"/>
          <w:jc w:val="center"/>
        </w:trPr>
        <w:tc>
          <w:tcPr>
            <w:tcW w:w="2695" w:type="dxa"/>
            <w:vMerge/>
          </w:tcPr>
          <w:p w14:paraId="7CDE2163" w14:textId="77777777" w:rsidR="00081E38" w:rsidRPr="005873CB" w:rsidRDefault="00081E38" w:rsidP="009C7BCA">
            <w:pPr>
              <w:jc w:val="both"/>
              <w:rPr>
                <w:rFonts w:cs="Times New Roman"/>
                <w:sz w:val="20"/>
                <w:szCs w:val="20"/>
              </w:rPr>
            </w:pPr>
          </w:p>
        </w:tc>
        <w:tc>
          <w:tcPr>
            <w:tcW w:w="2435" w:type="dxa"/>
            <w:noWrap/>
            <w:vAlign w:val="center"/>
          </w:tcPr>
          <w:p w14:paraId="70B3D7E3" w14:textId="77777777" w:rsidR="00081E38" w:rsidRPr="005873CB" w:rsidRDefault="00081E38" w:rsidP="009C7BCA">
            <w:pPr>
              <w:jc w:val="both"/>
              <w:rPr>
                <w:rFonts w:cs="Times New Roman"/>
                <w:sz w:val="20"/>
                <w:szCs w:val="20"/>
              </w:rPr>
            </w:pPr>
            <w:r w:rsidRPr="005873CB">
              <w:rPr>
                <w:rFonts w:cs="Times New Roman"/>
                <w:sz w:val="20"/>
                <w:szCs w:val="20"/>
              </w:rPr>
              <w:t>72h</w:t>
            </w:r>
          </w:p>
        </w:tc>
        <w:tc>
          <w:tcPr>
            <w:tcW w:w="2335" w:type="dxa"/>
          </w:tcPr>
          <w:p w14:paraId="3E6E1939" w14:textId="77777777" w:rsidR="00081E38" w:rsidRPr="005873CB" w:rsidRDefault="00081E38" w:rsidP="009C7BCA">
            <w:pPr>
              <w:jc w:val="both"/>
              <w:rPr>
                <w:rFonts w:cs="Times New Roman"/>
                <w:sz w:val="20"/>
                <w:szCs w:val="20"/>
              </w:rPr>
            </w:pPr>
            <w:r w:rsidRPr="005873CB">
              <w:rPr>
                <w:rFonts w:cs="Times New Roman"/>
                <w:sz w:val="20"/>
                <w:szCs w:val="20"/>
              </w:rPr>
              <w:t>After 72h</w:t>
            </w:r>
          </w:p>
        </w:tc>
      </w:tr>
      <w:tr w:rsidR="00081E38" w:rsidRPr="005873CB" w14:paraId="2E1137BB" w14:textId="77777777" w:rsidTr="009C7BCA">
        <w:trPr>
          <w:trHeight w:val="382"/>
          <w:jc w:val="center"/>
        </w:trPr>
        <w:tc>
          <w:tcPr>
            <w:tcW w:w="2695" w:type="dxa"/>
            <w:vMerge/>
          </w:tcPr>
          <w:p w14:paraId="139CF66A" w14:textId="77777777" w:rsidR="00081E38" w:rsidRPr="005873CB" w:rsidRDefault="00081E38" w:rsidP="009C7BCA">
            <w:pPr>
              <w:jc w:val="both"/>
              <w:rPr>
                <w:rFonts w:cs="Times New Roman"/>
                <w:sz w:val="20"/>
                <w:szCs w:val="20"/>
              </w:rPr>
            </w:pPr>
          </w:p>
        </w:tc>
        <w:tc>
          <w:tcPr>
            <w:tcW w:w="2435" w:type="dxa"/>
            <w:noWrap/>
            <w:vAlign w:val="center"/>
          </w:tcPr>
          <w:p w14:paraId="07A5EA66" w14:textId="77777777" w:rsidR="00081E38" w:rsidRPr="005873CB" w:rsidRDefault="00081E38" w:rsidP="009C7BCA">
            <w:pPr>
              <w:jc w:val="both"/>
              <w:rPr>
                <w:rFonts w:cs="Times New Roman"/>
                <w:sz w:val="20"/>
                <w:szCs w:val="20"/>
              </w:rPr>
            </w:pPr>
            <w:r w:rsidRPr="005873CB">
              <w:rPr>
                <w:rFonts w:cs="Times New Roman"/>
                <w:sz w:val="20"/>
                <w:szCs w:val="20"/>
              </w:rPr>
              <w:t>9 days</w:t>
            </w:r>
          </w:p>
        </w:tc>
        <w:tc>
          <w:tcPr>
            <w:tcW w:w="2335" w:type="dxa"/>
          </w:tcPr>
          <w:p w14:paraId="031DECC7" w14:textId="77777777" w:rsidR="00081E38" w:rsidRPr="005873CB" w:rsidRDefault="00081E38" w:rsidP="009C7BCA">
            <w:pPr>
              <w:jc w:val="both"/>
              <w:rPr>
                <w:rFonts w:cs="Times New Roman"/>
                <w:sz w:val="20"/>
                <w:szCs w:val="20"/>
              </w:rPr>
            </w:pPr>
            <w:r w:rsidRPr="005873CB">
              <w:rPr>
                <w:rFonts w:cs="Times New Roman"/>
                <w:sz w:val="20"/>
                <w:szCs w:val="20"/>
              </w:rPr>
              <w:t>NO</w:t>
            </w:r>
          </w:p>
        </w:tc>
      </w:tr>
      <w:tr w:rsidR="00081E38" w:rsidRPr="005873CB" w14:paraId="07418499" w14:textId="77777777" w:rsidTr="009C7BCA">
        <w:trPr>
          <w:trHeight w:val="454"/>
          <w:jc w:val="center"/>
        </w:trPr>
        <w:tc>
          <w:tcPr>
            <w:tcW w:w="2695" w:type="dxa"/>
          </w:tcPr>
          <w:p w14:paraId="6593C591" w14:textId="77777777" w:rsidR="00081E38" w:rsidRPr="005873CB" w:rsidRDefault="00081E38" w:rsidP="009C7BCA">
            <w:pPr>
              <w:jc w:val="both"/>
              <w:rPr>
                <w:rFonts w:cs="Times New Roman"/>
                <w:sz w:val="20"/>
                <w:szCs w:val="20"/>
              </w:rPr>
            </w:pPr>
            <w:r w:rsidRPr="005873CB">
              <w:rPr>
                <w:rFonts w:cs="Times New Roman"/>
                <w:sz w:val="20"/>
                <w:szCs w:val="20"/>
              </w:rPr>
              <w:t xml:space="preserve">Negative Control </w:t>
            </w:r>
            <w:proofErr w:type="spellStart"/>
            <w:r w:rsidRPr="005873CB">
              <w:rPr>
                <w:rFonts w:cs="Times New Roman"/>
                <w:sz w:val="20"/>
                <w:szCs w:val="20"/>
              </w:rPr>
              <w:t>dsGFP</w:t>
            </w:r>
            <w:proofErr w:type="spellEnd"/>
          </w:p>
        </w:tc>
        <w:tc>
          <w:tcPr>
            <w:tcW w:w="2435" w:type="dxa"/>
            <w:noWrap/>
            <w:vAlign w:val="center"/>
          </w:tcPr>
          <w:p w14:paraId="710F4B33" w14:textId="77777777" w:rsidR="00081E38" w:rsidRPr="005873CB" w:rsidRDefault="00081E38" w:rsidP="009C7BCA">
            <w:pPr>
              <w:jc w:val="both"/>
              <w:rPr>
                <w:rFonts w:cs="Times New Roman"/>
                <w:sz w:val="20"/>
                <w:szCs w:val="20"/>
              </w:rPr>
            </w:pPr>
            <w:r w:rsidRPr="005873CB">
              <w:rPr>
                <w:rFonts w:cs="Times New Roman"/>
                <w:sz w:val="20"/>
                <w:szCs w:val="20"/>
              </w:rPr>
              <w:t>9 days</w:t>
            </w:r>
          </w:p>
        </w:tc>
        <w:tc>
          <w:tcPr>
            <w:tcW w:w="2335" w:type="dxa"/>
          </w:tcPr>
          <w:p w14:paraId="72C4E992" w14:textId="77777777" w:rsidR="00081E38" w:rsidRPr="005873CB" w:rsidRDefault="00081E38" w:rsidP="009C7BCA">
            <w:pPr>
              <w:jc w:val="both"/>
              <w:rPr>
                <w:rFonts w:cs="Times New Roman"/>
                <w:sz w:val="20"/>
                <w:szCs w:val="20"/>
              </w:rPr>
            </w:pPr>
            <w:r w:rsidRPr="005873CB">
              <w:rPr>
                <w:rFonts w:cs="Times New Roman"/>
                <w:sz w:val="20"/>
                <w:szCs w:val="20"/>
              </w:rPr>
              <w:t>NO</w:t>
            </w:r>
          </w:p>
        </w:tc>
      </w:tr>
    </w:tbl>
    <w:p w14:paraId="77888D1D" w14:textId="77777777" w:rsidR="00081E38" w:rsidRDefault="00081E38" w:rsidP="00081E38">
      <w:pPr>
        <w:jc w:val="both"/>
      </w:pPr>
      <w:r w:rsidRPr="000F154A">
        <w:rPr>
          <w:rFonts w:eastAsia="Times New Roman" w:cs="Times New Roman"/>
          <w:b/>
          <w:bCs/>
          <w:szCs w:val="24"/>
        </w:rPr>
        <w:t>Table 2.</w:t>
      </w:r>
      <w:r w:rsidRPr="4660A3A2">
        <w:rPr>
          <w:rFonts w:eastAsia="Times New Roman" w:cs="Times New Roman"/>
          <w:szCs w:val="24"/>
        </w:rPr>
        <w:t xml:space="preserve"> Treatments list for mRNA expression and protein level detection. Hypothesis tested, details length of larvae exposed to </w:t>
      </w:r>
      <w:proofErr w:type="spellStart"/>
      <w:r w:rsidRPr="4660A3A2">
        <w:rPr>
          <w:rFonts w:eastAsia="Times New Roman" w:cs="Times New Roman"/>
          <w:szCs w:val="24"/>
        </w:rPr>
        <w:t>Ledprona</w:t>
      </w:r>
      <w:proofErr w:type="spellEnd"/>
      <w:r w:rsidRPr="4660A3A2">
        <w:rPr>
          <w:rFonts w:eastAsia="Times New Roman" w:cs="Times New Roman"/>
          <w:szCs w:val="24"/>
        </w:rPr>
        <w:t xml:space="preserve"> and </w:t>
      </w:r>
      <w:proofErr w:type="spellStart"/>
      <w:r w:rsidRPr="4660A3A2">
        <w:rPr>
          <w:rFonts w:eastAsia="Times New Roman" w:cs="Times New Roman"/>
          <w:szCs w:val="24"/>
        </w:rPr>
        <w:t>dsGFP</w:t>
      </w:r>
      <w:proofErr w:type="spellEnd"/>
      <w:r w:rsidRPr="4660A3A2">
        <w:rPr>
          <w:rFonts w:eastAsia="Times New Roman" w:cs="Times New Roman"/>
          <w:szCs w:val="24"/>
        </w:rPr>
        <w:t>, and time-point collected.</w:t>
      </w:r>
    </w:p>
    <w:tbl>
      <w:tblPr>
        <w:tblStyle w:val="TableGrid"/>
        <w:tblW w:w="0" w:type="auto"/>
        <w:jc w:val="center"/>
        <w:tblLayout w:type="fixed"/>
        <w:tblLook w:val="04A0" w:firstRow="1" w:lastRow="0" w:firstColumn="1" w:lastColumn="0" w:noHBand="0" w:noVBand="1"/>
      </w:tblPr>
      <w:tblGrid>
        <w:gridCol w:w="5760"/>
        <w:gridCol w:w="2490"/>
        <w:gridCol w:w="1425"/>
      </w:tblGrid>
      <w:tr w:rsidR="00081E38" w:rsidRPr="005873CB" w14:paraId="7D95DBD4" w14:textId="77777777" w:rsidTr="009C7BCA">
        <w:trPr>
          <w:trHeight w:val="804"/>
          <w:jc w:val="center"/>
        </w:trPr>
        <w:tc>
          <w:tcPr>
            <w:tcW w:w="5760" w:type="dxa"/>
            <w:tcBorders>
              <w:top w:val="single" w:sz="8" w:space="0" w:color="auto"/>
              <w:left w:val="single" w:sz="8" w:space="0" w:color="auto"/>
              <w:bottom w:val="single" w:sz="8" w:space="0" w:color="auto"/>
              <w:right w:val="single" w:sz="8" w:space="0" w:color="auto"/>
            </w:tcBorders>
          </w:tcPr>
          <w:p w14:paraId="4C9A7FD4" w14:textId="77777777" w:rsidR="00081E38" w:rsidRPr="005873CB" w:rsidRDefault="00081E38" w:rsidP="009C7BCA">
            <w:pPr>
              <w:jc w:val="both"/>
              <w:rPr>
                <w:rFonts w:cs="Times New Roman"/>
                <w:sz w:val="20"/>
                <w:szCs w:val="20"/>
              </w:rPr>
            </w:pPr>
            <w:r w:rsidRPr="005873CB">
              <w:rPr>
                <w:rFonts w:eastAsia="Times New Roman" w:cs="Times New Roman"/>
                <w:b/>
                <w:bCs/>
                <w:color w:val="000000" w:themeColor="text1"/>
                <w:sz w:val="20"/>
                <w:szCs w:val="20"/>
              </w:rPr>
              <w:t>Hypothesis</w:t>
            </w:r>
          </w:p>
        </w:tc>
        <w:tc>
          <w:tcPr>
            <w:tcW w:w="2490" w:type="dxa"/>
            <w:tcBorders>
              <w:top w:val="single" w:sz="8" w:space="0" w:color="auto"/>
              <w:left w:val="single" w:sz="8" w:space="0" w:color="auto"/>
              <w:bottom w:val="single" w:sz="8" w:space="0" w:color="auto"/>
              <w:right w:val="single" w:sz="8" w:space="0" w:color="auto"/>
            </w:tcBorders>
          </w:tcPr>
          <w:p w14:paraId="5E26D03D" w14:textId="77777777" w:rsidR="00081E38" w:rsidRPr="005873CB" w:rsidRDefault="00081E38" w:rsidP="009C7BCA">
            <w:pPr>
              <w:jc w:val="both"/>
              <w:rPr>
                <w:rFonts w:cs="Times New Roman"/>
                <w:sz w:val="20"/>
                <w:szCs w:val="20"/>
              </w:rPr>
            </w:pPr>
            <w:r w:rsidRPr="005873CB">
              <w:rPr>
                <w:rFonts w:eastAsia="Times New Roman" w:cs="Times New Roman"/>
                <w:b/>
                <w:bCs/>
                <w:color w:val="000000" w:themeColor="text1"/>
                <w:sz w:val="20"/>
                <w:szCs w:val="20"/>
              </w:rPr>
              <w:t>2</w:t>
            </w:r>
            <w:r w:rsidRPr="005873CB">
              <w:rPr>
                <w:rFonts w:eastAsia="Times New Roman" w:cs="Times New Roman"/>
                <w:b/>
                <w:bCs/>
                <w:color w:val="000000" w:themeColor="text1"/>
                <w:sz w:val="20"/>
                <w:szCs w:val="20"/>
                <w:vertAlign w:val="superscript"/>
              </w:rPr>
              <w:t>nd</w:t>
            </w:r>
            <w:r w:rsidRPr="005873CB">
              <w:rPr>
                <w:rFonts w:eastAsia="Times New Roman" w:cs="Times New Roman"/>
                <w:b/>
                <w:bCs/>
                <w:color w:val="000000" w:themeColor="text1"/>
                <w:sz w:val="20"/>
                <w:szCs w:val="20"/>
              </w:rPr>
              <w:t xml:space="preserve"> instar CPB larvae exposed to dsRNA for</w:t>
            </w:r>
          </w:p>
        </w:tc>
        <w:tc>
          <w:tcPr>
            <w:tcW w:w="1425" w:type="dxa"/>
            <w:tcBorders>
              <w:top w:val="single" w:sz="8" w:space="0" w:color="auto"/>
              <w:left w:val="single" w:sz="8" w:space="0" w:color="auto"/>
              <w:bottom w:val="single" w:sz="8" w:space="0" w:color="auto"/>
              <w:right w:val="single" w:sz="8" w:space="0" w:color="auto"/>
            </w:tcBorders>
          </w:tcPr>
          <w:p w14:paraId="120FA767" w14:textId="77777777" w:rsidR="00081E38" w:rsidRPr="005873CB" w:rsidRDefault="00081E38" w:rsidP="009C7BCA">
            <w:pPr>
              <w:jc w:val="both"/>
              <w:rPr>
                <w:rFonts w:eastAsia="Times New Roman" w:cs="Times New Roman"/>
                <w:b/>
                <w:bCs/>
                <w:color w:val="000000" w:themeColor="text1"/>
                <w:sz w:val="20"/>
                <w:szCs w:val="20"/>
              </w:rPr>
            </w:pPr>
            <w:r w:rsidRPr="005873CB">
              <w:rPr>
                <w:rFonts w:eastAsia="Times New Roman" w:cs="Times New Roman"/>
                <w:b/>
                <w:bCs/>
                <w:color w:val="000000" w:themeColor="text1"/>
                <w:sz w:val="20"/>
                <w:szCs w:val="20"/>
              </w:rPr>
              <w:t>Time-point Collected</w:t>
            </w:r>
          </w:p>
        </w:tc>
      </w:tr>
      <w:tr w:rsidR="00081E38" w:rsidRPr="005873CB" w14:paraId="0B17208B" w14:textId="77777777" w:rsidTr="009C7BCA">
        <w:trPr>
          <w:trHeight w:val="336"/>
          <w:jc w:val="center"/>
        </w:trPr>
        <w:tc>
          <w:tcPr>
            <w:tcW w:w="5760" w:type="dxa"/>
            <w:vMerge w:val="restart"/>
            <w:tcBorders>
              <w:top w:val="single" w:sz="8" w:space="0" w:color="auto"/>
              <w:left w:val="single" w:sz="8" w:space="0" w:color="auto"/>
              <w:bottom w:val="single" w:sz="8" w:space="0" w:color="auto"/>
              <w:right w:val="single" w:sz="8" w:space="0" w:color="auto"/>
            </w:tcBorders>
          </w:tcPr>
          <w:p w14:paraId="791F43CE" w14:textId="77777777" w:rsidR="00081E38" w:rsidRPr="005873CB" w:rsidRDefault="00081E38" w:rsidP="009C7BCA">
            <w:pPr>
              <w:pStyle w:val="ListParagraph"/>
              <w:numPr>
                <w:ilvl w:val="0"/>
                <w:numId w:val="25"/>
              </w:numPr>
              <w:jc w:val="both"/>
              <w:rPr>
                <w:sz w:val="20"/>
                <w:szCs w:val="20"/>
              </w:rPr>
            </w:pPr>
            <w:r w:rsidRPr="005873CB">
              <w:rPr>
                <w:color w:val="000000" w:themeColor="text1"/>
                <w:sz w:val="20"/>
                <w:szCs w:val="20"/>
              </w:rPr>
              <w:t>Knockdown can be detected on insects feeding on Ledprona for as little as 6h</w:t>
            </w:r>
          </w:p>
          <w:p w14:paraId="3F793657" w14:textId="77777777" w:rsidR="00081E38" w:rsidRPr="005873CB" w:rsidRDefault="00081E38" w:rsidP="009C7BCA">
            <w:pPr>
              <w:pStyle w:val="ListParagraph"/>
              <w:numPr>
                <w:ilvl w:val="0"/>
                <w:numId w:val="25"/>
              </w:numPr>
              <w:jc w:val="both"/>
              <w:rPr>
                <w:sz w:val="20"/>
                <w:szCs w:val="20"/>
              </w:rPr>
            </w:pPr>
            <w:r w:rsidRPr="005873CB">
              <w:rPr>
                <w:color w:val="000000" w:themeColor="text1"/>
                <w:sz w:val="20"/>
                <w:szCs w:val="20"/>
              </w:rPr>
              <w:t>Level of knockdown varies according to length of exposure</w:t>
            </w:r>
          </w:p>
          <w:p w14:paraId="28266EDD" w14:textId="77777777" w:rsidR="00081E38" w:rsidRPr="005873CB" w:rsidRDefault="00081E38" w:rsidP="009C7BCA">
            <w:pPr>
              <w:ind w:left="304" w:hanging="304"/>
              <w:jc w:val="both"/>
              <w:rPr>
                <w:rFonts w:eastAsia="Times New Roman" w:cs="Times New Roman"/>
                <w:b/>
                <w:bCs/>
                <w:color w:val="000000" w:themeColor="text1"/>
                <w:sz w:val="20"/>
                <w:szCs w:val="20"/>
              </w:rPr>
            </w:pPr>
          </w:p>
        </w:tc>
        <w:tc>
          <w:tcPr>
            <w:tcW w:w="2490" w:type="dxa"/>
            <w:tcBorders>
              <w:top w:val="single" w:sz="8" w:space="0" w:color="auto"/>
              <w:left w:val="single" w:sz="8" w:space="0" w:color="auto"/>
              <w:bottom w:val="single" w:sz="8" w:space="0" w:color="auto"/>
              <w:right w:val="single" w:sz="8" w:space="0" w:color="auto"/>
            </w:tcBorders>
            <w:vAlign w:val="center"/>
          </w:tcPr>
          <w:p w14:paraId="6577E428" w14:textId="77777777" w:rsidR="00081E38" w:rsidRPr="005873CB" w:rsidRDefault="00081E38" w:rsidP="009C7BCA">
            <w:pPr>
              <w:jc w:val="both"/>
              <w:rPr>
                <w:rFonts w:cs="Times New Roman"/>
                <w:sz w:val="20"/>
                <w:szCs w:val="20"/>
              </w:rPr>
            </w:pPr>
            <w:r w:rsidRPr="005873CB">
              <w:rPr>
                <w:rFonts w:eastAsia="Times New Roman" w:cs="Times New Roman"/>
                <w:color w:val="000000" w:themeColor="text1"/>
                <w:sz w:val="20"/>
                <w:szCs w:val="20"/>
              </w:rPr>
              <w:t>6H</w:t>
            </w:r>
          </w:p>
        </w:tc>
        <w:tc>
          <w:tcPr>
            <w:tcW w:w="1425" w:type="dxa"/>
            <w:vMerge w:val="restart"/>
            <w:tcBorders>
              <w:top w:val="single" w:sz="8" w:space="0" w:color="auto"/>
              <w:left w:val="single" w:sz="8" w:space="0" w:color="auto"/>
              <w:bottom w:val="single" w:sz="8" w:space="0" w:color="auto"/>
              <w:right w:val="single" w:sz="8" w:space="0" w:color="auto"/>
            </w:tcBorders>
            <w:vAlign w:val="center"/>
          </w:tcPr>
          <w:p w14:paraId="4378C47F" w14:textId="77777777" w:rsidR="00081E38" w:rsidRPr="005873CB" w:rsidRDefault="00081E38" w:rsidP="009C7BCA">
            <w:pPr>
              <w:jc w:val="both"/>
              <w:rPr>
                <w:rFonts w:cs="Times New Roman"/>
                <w:sz w:val="20"/>
                <w:szCs w:val="20"/>
              </w:rPr>
            </w:pPr>
            <w:r w:rsidRPr="005873CB">
              <w:rPr>
                <w:rFonts w:eastAsia="Times New Roman" w:cs="Times New Roman"/>
                <w:color w:val="000000" w:themeColor="text1"/>
                <w:sz w:val="20"/>
                <w:szCs w:val="20"/>
              </w:rPr>
              <w:t>72H</w:t>
            </w:r>
          </w:p>
        </w:tc>
      </w:tr>
      <w:tr w:rsidR="00081E38" w:rsidRPr="005873CB" w14:paraId="4ADB74D4" w14:textId="77777777" w:rsidTr="009C7BCA">
        <w:trPr>
          <w:trHeight w:val="264"/>
          <w:jc w:val="center"/>
        </w:trPr>
        <w:tc>
          <w:tcPr>
            <w:tcW w:w="5760" w:type="dxa"/>
            <w:vMerge/>
            <w:vAlign w:val="center"/>
          </w:tcPr>
          <w:p w14:paraId="11483743" w14:textId="77777777" w:rsidR="00081E38" w:rsidRPr="005873CB" w:rsidRDefault="00081E38" w:rsidP="009C7BCA">
            <w:pPr>
              <w:jc w:val="both"/>
              <w:rPr>
                <w:rFonts w:cs="Times New Roman"/>
                <w:sz w:val="20"/>
                <w:szCs w:val="20"/>
              </w:rPr>
            </w:pPr>
          </w:p>
        </w:tc>
        <w:tc>
          <w:tcPr>
            <w:tcW w:w="2490" w:type="dxa"/>
            <w:tcBorders>
              <w:top w:val="single" w:sz="8" w:space="0" w:color="auto"/>
              <w:left w:val="nil"/>
              <w:bottom w:val="single" w:sz="8" w:space="0" w:color="auto"/>
              <w:right w:val="single" w:sz="8" w:space="0" w:color="auto"/>
            </w:tcBorders>
            <w:vAlign w:val="center"/>
          </w:tcPr>
          <w:p w14:paraId="1A7CB2C0" w14:textId="77777777" w:rsidR="00081E38" w:rsidRPr="005873CB" w:rsidRDefault="00081E38" w:rsidP="009C7BCA">
            <w:pPr>
              <w:jc w:val="both"/>
              <w:rPr>
                <w:rFonts w:cs="Times New Roman"/>
                <w:sz w:val="20"/>
                <w:szCs w:val="20"/>
              </w:rPr>
            </w:pPr>
            <w:r w:rsidRPr="005873CB">
              <w:rPr>
                <w:rFonts w:eastAsia="Times New Roman" w:cs="Times New Roman"/>
                <w:color w:val="000000" w:themeColor="text1"/>
                <w:sz w:val="20"/>
                <w:szCs w:val="20"/>
              </w:rPr>
              <w:t>24H</w:t>
            </w:r>
          </w:p>
        </w:tc>
        <w:tc>
          <w:tcPr>
            <w:tcW w:w="1425" w:type="dxa"/>
            <w:vMerge/>
            <w:vAlign w:val="center"/>
          </w:tcPr>
          <w:p w14:paraId="3CE22613" w14:textId="77777777" w:rsidR="00081E38" w:rsidRPr="005873CB" w:rsidRDefault="00081E38" w:rsidP="009C7BCA">
            <w:pPr>
              <w:jc w:val="both"/>
              <w:rPr>
                <w:rFonts w:cs="Times New Roman"/>
                <w:sz w:val="20"/>
                <w:szCs w:val="20"/>
              </w:rPr>
            </w:pPr>
          </w:p>
        </w:tc>
      </w:tr>
      <w:tr w:rsidR="00081E38" w:rsidRPr="005873CB" w14:paraId="372F1838" w14:textId="77777777" w:rsidTr="009C7BCA">
        <w:trPr>
          <w:trHeight w:val="270"/>
          <w:jc w:val="center"/>
        </w:trPr>
        <w:tc>
          <w:tcPr>
            <w:tcW w:w="5760" w:type="dxa"/>
            <w:vMerge/>
            <w:vAlign w:val="center"/>
          </w:tcPr>
          <w:p w14:paraId="601DBF42" w14:textId="77777777" w:rsidR="00081E38" w:rsidRPr="005873CB" w:rsidRDefault="00081E38" w:rsidP="009C7BCA">
            <w:pPr>
              <w:jc w:val="both"/>
              <w:rPr>
                <w:rFonts w:cs="Times New Roman"/>
                <w:sz w:val="20"/>
                <w:szCs w:val="20"/>
              </w:rPr>
            </w:pPr>
          </w:p>
        </w:tc>
        <w:tc>
          <w:tcPr>
            <w:tcW w:w="2490" w:type="dxa"/>
            <w:tcBorders>
              <w:top w:val="single" w:sz="8" w:space="0" w:color="auto"/>
              <w:left w:val="nil"/>
              <w:bottom w:val="single" w:sz="8" w:space="0" w:color="auto"/>
              <w:right w:val="single" w:sz="8" w:space="0" w:color="auto"/>
            </w:tcBorders>
            <w:vAlign w:val="center"/>
          </w:tcPr>
          <w:p w14:paraId="703F236F" w14:textId="77777777" w:rsidR="00081E38" w:rsidRPr="005873CB" w:rsidRDefault="00081E38" w:rsidP="009C7BCA">
            <w:pPr>
              <w:jc w:val="both"/>
              <w:rPr>
                <w:rFonts w:cs="Times New Roman"/>
                <w:sz w:val="20"/>
                <w:szCs w:val="20"/>
              </w:rPr>
            </w:pPr>
            <w:r w:rsidRPr="005873CB">
              <w:rPr>
                <w:rFonts w:eastAsia="Times New Roman" w:cs="Times New Roman"/>
                <w:color w:val="000000" w:themeColor="text1"/>
                <w:sz w:val="20"/>
                <w:szCs w:val="20"/>
              </w:rPr>
              <w:t>48H</w:t>
            </w:r>
          </w:p>
        </w:tc>
        <w:tc>
          <w:tcPr>
            <w:tcW w:w="1425" w:type="dxa"/>
            <w:vMerge/>
            <w:vAlign w:val="center"/>
          </w:tcPr>
          <w:p w14:paraId="413F5F12" w14:textId="77777777" w:rsidR="00081E38" w:rsidRPr="005873CB" w:rsidRDefault="00081E38" w:rsidP="009C7BCA">
            <w:pPr>
              <w:jc w:val="both"/>
              <w:rPr>
                <w:rFonts w:cs="Times New Roman"/>
                <w:sz w:val="20"/>
                <w:szCs w:val="20"/>
              </w:rPr>
            </w:pPr>
          </w:p>
        </w:tc>
      </w:tr>
      <w:tr w:rsidR="00081E38" w:rsidRPr="005873CB" w14:paraId="5FB3296E" w14:textId="77777777" w:rsidTr="009C7BCA">
        <w:trPr>
          <w:trHeight w:val="309"/>
          <w:jc w:val="center"/>
        </w:trPr>
        <w:tc>
          <w:tcPr>
            <w:tcW w:w="5760" w:type="dxa"/>
            <w:vMerge/>
            <w:vAlign w:val="center"/>
          </w:tcPr>
          <w:p w14:paraId="24C0FEA7" w14:textId="77777777" w:rsidR="00081E38" w:rsidRPr="005873CB" w:rsidRDefault="00081E38" w:rsidP="009C7BCA">
            <w:pPr>
              <w:jc w:val="both"/>
              <w:rPr>
                <w:rFonts w:cs="Times New Roman"/>
                <w:sz w:val="20"/>
                <w:szCs w:val="20"/>
              </w:rPr>
            </w:pPr>
          </w:p>
        </w:tc>
        <w:tc>
          <w:tcPr>
            <w:tcW w:w="2490" w:type="dxa"/>
            <w:tcBorders>
              <w:top w:val="single" w:sz="8" w:space="0" w:color="auto"/>
              <w:left w:val="nil"/>
              <w:bottom w:val="single" w:sz="8" w:space="0" w:color="auto"/>
              <w:right w:val="single" w:sz="8" w:space="0" w:color="auto"/>
            </w:tcBorders>
            <w:vAlign w:val="center"/>
          </w:tcPr>
          <w:p w14:paraId="1AF60C23" w14:textId="77777777" w:rsidR="00081E38" w:rsidRPr="005873CB" w:rsidRDefault="00081E38" w:rsidP="009C7BCA">
            <w:pPr>
              <w:jc w:val="both"/>
              <w:rPr>
                <w:rFonts w:cs="Times New Roman"/>
                <w:sz w:val="20"/>
                <w:szCs w:val="20"/>
              </w:rPr>
            </w:pPr>
            <w:r w:rsidRPr="005873CB">
              <w:rPr>
                <w:rFonts w:eastAsia="Times New Roman" w:cs="Times New Roman"/>
                <w:color w:val="000000" w:themeColor="text1"/>
                <w:sz w:val="20"/>
                <w:szCs w:val="20"/>
              </w:rPr>
              <w:t>72H</w:t>
            </w:r>
          </w:p>
        </w:tc>
        <w:tc>
          <w:tcPr>
            <w:tcW w:w="1425" w:type="dxa"/>
            <w:vMerge/>
            <w:vAlign w:val="center"/>
          </w:tcPr>
          <w:p w14:paraId="6C3C486B" w14:textId="77777777" w:rsidR="00081E38" w:rsidRPr="005873CB" w:rsidRDefault="00081E38" w:rsidP="009C7BCA">
            <w:pPr>
              <w:jc w:val="both"/>
              <w:rPr>
                <w:rFonts w:cs="Times New Roman"/>
                <w:sz w:val="20"/>
                <w:szCs w:val="20"/>
              </w:rPr>
            </w:pPr>
          </w:p>
        </w:tc>
      </w:tr>
      <w:tr w:rsidR="00081E38" w:rsidRPr="005873CB" w14:paraId="6A168681" w14:textId="77777777" w:rsidTr="009C7BCA">
        <w:trPr>
          <w:trHeight w:val="327"/>
          <w:jc w:val="center"/>
        </w:trPr>
        <w:tc>
          <w:tcPr>
            <w:tcW w:w="5760" w:type="dxa"/>
            <w:vMerge w:val="restart"/>
            <w:tcBorders>
              <w:top w:val="nil"/>
              <w:left w:val="single" w:sz="8" w:space="0" w:color="auto"/>
              <w:bottom w:val="single" w:sz="8" w:space="0" w:color="auto"/>
              <w:right w:val="single" w:sz="8" w:space="0" w:color="auto"/>
            </w:tcBorders>
          </w:tcPr>
          <w:p w14:paraId="774944D6" w14:textId="77777777" w:rsidR="00081E38" w:rsidRPr="005873CB" w:rsidRDefault="00081E38" w:rsidP="009C7BCA">
            <w:pPr>
              <w:pStyle w:val="ListParagraph"/>
              <w:numPr>
                <w:ilvl w:val="0"/>
                <w:numId w:val="2"/>
              </w:numPr>
              <w:jc w:val="both"/>
              <w:rPr>
                <w:sz w:val="20"/>
                <w:szCs w:val="20"/>
              </w:rPr>
            </w:pPr>
            <w:r w:rsidRPr="005873CB">
              <w:rPr>
                <w:color w:val="000000" w:themeColor="text1"/>
                <w:sz w:val="20"/>
                <w:szCs w:val="20"/>
              </w:rPr>
              <w:t>Knockdown can be detected as early as 12h after CPB oral exposure to Ledprona</w:t>
            </w:r>
            <w:r w:rsidRPr="005873CB">
              <w:rPr>
                <w:rFonts w:eastAsia="Times New Roman"/>
                <w:color w:val="000000" w:themeColor="text1"/>
                <w:sz w:val="20"/>
                <w:szCs w:val="20"/>
              </w:rPr>
              <w:t xml:space="preserve"> </w:t>
            </w:r>
          </w:p>
          <w:p w14:paraId="50E2CAD0" w14:textId="77777777" w:rsidR="00081E38" w:rsidRPr="005873CB" w:rsidRDefault="00081E38" w:rsidP="009C7BCA">
            <w:pPr>
              <w:pStyle w:val="ListParagraph"/>
              <w:numPr>
                <w:ilvl w:val="0"/>
                <w:numId w:val="2"/>
              </w:numPr>
              <w:jc w:val="both"/>
              <w:rPr>
                <w:rFonts w:eastAsiaTheme="majorEastAsia"/>
                <w:color w:val="000000" w:themeColor="text1"/>
                <w:sz w:val="20"/>
                <w:szCs w:val="20"/>
              </w:rPr>
            </w:pPr>
            <w:r w:rsidRPr="005873CB">
              <w:rPr>
                <w:color w:val="000000" w:themeColor="text1"/>
                <w:sz w:val="20"/>
                <w:szCs w:val="20"/>
              </w:rPr>
              <w:t>Knockdown does not recover over time</w:t>
            </w:r>
          </w:p>
        </w:tc>
        <w:tc>
          <w:tcPr>
            <w:tcW w:w="2490" w:type="dxa"/>
            <w:tcBorders>
              <w:top w:val="single" w:sz="8" w:space="0" w:color="auto"/>
              <w:left w:val="single" w:sz="8" w:space="0" w:color="auto"/>
              <w:bottom w:val="single" w:sz="8" w:space="0" w:color="auto"/>
              <w:right w:val="single" w:sz="8" w:space="0" w:color="auto"/>
            </w:tcBorders>
            <w:vAlign w:val="center"/>
          </w:tcPr>
          <w:p w14:paraId="278B7E2E" w14:textId="77777777" w:rsidR="00081E38" w:rsidRPr="005873CB" w:rsidRDefault="00081E38" w:rsidP="009C7BCA">
            <w:pPr>
              <w:jc w:val="both"/>
              <w:rPr>
                <w:rFonts w:eastAsia="Times New Roman" w:cs="Times New Roman"/>
                <w:color w:val="000000" w:themeColor="text1"/>
                <w:sz w:val="20"/>
                <w:szCs w:val="20"/>
              </w:rPr>
            </w:pPr>
            <w:r w:rsidRPr="005873CB">
              <w:rPr>
                <w:rFonts w:eastAsia="Times New Roman" w:cs="Times New Roman"/>
                <w:color w:val="000000" w:themeColor="text1"/>
                <w:sz w:val="20"/>
                <w:szCs w:val="20"/>
              </w:rPr>
              <w:t>12H</w:t>
            </w:r>
          </w:p>
        </w:tc>
        <w:tc>
          <w:tcPr>
            <w:tcW w:w="1425" w:type="dxa"/>
            <w:tcBorders>
              <w:top w:val="nil"/>
              <w:left w:val="single" w:sz="8" w:space="0" w:color="auto"/>
              <w:bottom w:val="single" w:sz="8" w:space="0" w:color="auto"/>
              <w:right w:val="single" w:sz="8" w:space="0" w:color="auto"/>
            </w:tcBorders>
            <w:vAlign w:val="center"/>
          </w:tcPr>
          <w:p w14:paraId="2D7484C7" w14:textId="77777777" w:rsidR="00081E38" w:rsidRPr="005873CB" w:rsidRDefault="00081E38" w:rsidP="009C7BCA">
            <w:pPr>
              <w:jc w:val="both"/>
              <w:rPr>
                <w:rFonts w:eastAsia="Times New Roman" w:cs="Times New Roman"/>
                <w:color w:val="000000" w:themeColor="text1"/>
                <w:sz w:val="20"/>
                <w:szCs w:val="20"/>
              </w:rPr>
            </w:pPr>
            <w:r w:rsidRPr="005873CB">
              <w:rPr>
                <w:rFonts w:eastAsia="Times New Roman" w:cs="Times New Roman"/>
                <w:color w:val="000000" w:themeColor="text1"/>
                <w:sz w:val="20"/>
                <w:szCs w:val="20"/>
              </w:rPr>
              <w:t>12H</w:t>
            </w:r>
          </w:p>
        </w:tc>
      </w:tr>
      <w:tr w:rsidR="00081E38" w:rsidRPr="005873CB" w14:paraId="419DE021" w14:textId="77777777" w:rsidTr="009C7BCA">
        <w:trPr>
          <w:trHeight w:val="285"/>
          <w:jc w:val="center"/>
        </w:trPr>
        <w:tc>
          <w:tcPr>
            <w:tcW w:w="5760" w:type="dxa"/>
            <w:vMerge/>
            <w:vAlign w:val="center"/>
          </w:tcPr>
          <w:p w14:paraId="7D32F640" w14:textId="77777777" w:rsidR="00081E38" w:rsidRPr="005873CB" w:rsidRDefault="00081E38" w:rsidP="009C7BCA">
            <w:pPr>
              <w:jc w:val="both"/>
              <w:rPr>
                <w:rFonts w:cs="Times New Roman"/>
                <w:sz w:val="20"/>
                <w:szCs w:val="20"/>
              </w:rPr>
            </w:pPr>
          </w:p>
        </w:tc>
        <w:tc>
          <w:tcPr>
            <w:tcW w:w="2490" w:type="dxa"/>
            <w:vMerge w:val="restart"/>
            <w:tcBorders>
              <w:top w:val="single" w:sz="8" w:space="0" w:color="auto"/>
              <w:left w:val="nil"/>
              <w:bottom w:val="single" w:sz="8" w:space="0" w:color="auto"/>
              <w:right w:val="single" w:sz="8" w:space="0" w:color="auto"/>
            </w:tcBorders>
            <w:vAlign w:val="center"/>
          </w:tcPr>
          <w:p w14:paraId="271DEAF7" w14:textId="77777777" w:rsidR="00081E38" w:rsidRPr="005873CB" w:rsidRDefault="00081E38" w:rsidP="009C7BCA">
            <w:pPr>
              <w:jc w:val="both"/>
              <w:rPr>
                <w:rFonts w:cs="Times New Roman"/>
                <w:sz w:val="20"/>
                <w:szCs w:val="20"/>
              </w:rPr>
            </w:pPr>
            <w:r w:rsidRPr="005873CB">
              <w:rPr>
                <w:rFonts w:eastAsia="Times New Roman" w:cs="Times New Roman"/>
                <w:color w:val="000000" w:themeColor="text1"/>
                <w:sz w:val="20"/>
                <w:szCs w:val="20"/>
              </w:rPr>
              <w:t>24H</w:t>
            </w:r>
          </w:p>
        </w:tc>
        <w:tc>
          <w:tcPr>
            <w:tcW w:w="1425" w:type="dxa"/>
            <w:tcBorders>
              <w:top w:val="single" w:sz="8" w:space="0" w:color="auto"/>
              <w:left w:val="single" w:sz="8" w:space="0" w:color="auto"/>
              <w:bottom w:val="single" w:sz="8" w:space="0" w:color="auto"/>
              <w:right w:val="single" w:sz="8" w:space="0" w:color="auto"/>
            </w:tcBorders>
            <w:vAlign w:val="center"/>
          </w:tcPr>
          <w:p w14:paraId="41CBC6FE" w14:textId="77777777" w:rsidR="00081E38" w:rsidRPr="005873CB" w:rsidRDefault="00081E38" w:rsidP="009C7BCA">
            <w:pPr>
              <w:jc w:val="both"/>
              <w:rPr>
                <w:rFonts w:cs="Times New Roman"/>
                <w:sz w:val="20"/>
                <w:szCs w:val="20"/>
              </w:rPr>
            </w:pPr>
            <w:r w:rsidRPr="005873CB">
              <w:rPr>
                <w:rFonts w:eastAsia="Times New Roman" w:cs="Times New Roman"/>
                <w:color w:val="000000" w:themeColor="text1"/>
                <w:sz w:val="20"/>
                <w:szCs w:val="20"/>
              </w:rPr>
              <w:t>24H</w:t>
            </w:r>
          </w:p>
        </w:tc>
      </w:tr>
      <w:tr w:rsidR="00081E38" w:rsidRPr="005873CB" w14:paraId="437F6DDB" w14:textId="77777777" w:rsidTr="009C7BCA">
        <w:trPr>
          <w:trHeight w:val="285"/>
          <w:jc w:val="center"/>
        </w:trPr>
        <w:tc>
          <w:tcPr>
            <w:tcW w:w="5760" w:type="dxa"/>
            <w:vMerge/>
            <w:vAlign w:val="center"/>
          </w:tcPr>
          <w:p w14:paraId="60AC345E" w14:textId="77777777" w:rsidR="00081E38" w:rsidRPr="005873CB" w:rsidRDefault="00081E38" w:rsidP="009C7BCA">
            <w:pPr>
              <w:jc w:val="both"/>
              <w:rPr>
                <w:rFonts w:cs="Times New Roman"/>
                <w:sz w:val="20"/>
                <w:szCs w:val="20"/>
              </w:rPr>
            </w:pPr>
          </w:p>
        </w:tc>
        <w:tc>
          <w:tcPr>
            <w:tcW w:w="2490" w:type="dxa"/>
            <w:vMerge/>
            <w:vAlign w:val="center"/>
          </w:tcPr>
          <w:p w14:paraId="4961E6F2" w14:textId="77777777" w:rsidR="00081E38" w:rsidRPr="005873CB" w:rsidRDefault="00081E38" w:rsidP="009C7BCA">
            <w:pPr>
              <w:jc w:val="both"/>
              <w:rPr>
                <w:rFonts w:cs="Times New Roman"/>
                <w:sz w:val="20"/>
                <w:szCs w:val="20"/>
              </w:rPr>
            </w:pPr>
          </w:p>
        </w:tc>
        <w:tc>
          <w:tcPr>
            <w:tcW w:w="1425" w:type="dxa"/>
            <w:tcBorders>
              <w:top w:val="single" w:sz="8" w:space="0" w:color="auto"/>
              <w:left w:val="nil"/>
              <w:bottom w:val="single" w:sz="8" w:space="0" w:color="auto"/>
              <w:right w:val="single" w:sz="8" w:space="0" w:color="auto"/>
            </w:tcBorders>
            <w:vAlign w:val="center"/>
          </w:tcPr>
          <w:p w14:paraId="4BE5A1DD" w14:textId="77777777" w:rsidR="00081E38" w:rsidRPr="005873CB" w:rsidRDefault="00081E38" w:rsidP="009C7BCA">
            <w:pPr>
              <w:jc w:val="both"/>
              <w:rPr>
                <w:rFonts w:cs="Times New Roman"/>
                <w:sz w:val="20"/>
                <w:szCs w:val="20"/>
              </w:rPr>
            </w:pPr>
            <w:r w:rsidRPr="005873CB">
              <w:rPr>
                <w:rFonts w:eastAsia="Times New Roman" w:cs="Times New Roman"/>
                <w:color w:val="000000" w:themeColor="text1"/>
                <w:sz w:val="20"/>
                <w:szCs w:val="20"/>
              </w:rPr>
              <w:t>48H</w:t>
            </w:r>
          </w:p>
        </w:tc>
      </w:tr>
      <w:tr w:rsidR="00081E38" w:rsidRPr="005873CB" w14:paraId="34913308" w14:textId="77777777" w:rsidTr="009C7BCA">
        <w:trPr>
          <w:trHeight w:val="60"/>
          <w:jc w:val="center"/>
        </w:trPr>
        <w:tc>
          <w:tcPr>
            <w:tcW w:w="5760" w:type="dxa"/>
            <w:vMerge/>
            <w:vAlign w:val="center"/>
          </w:tcPr>
          <w:p w14:paraId="0AA64AD8" w14:textId="77777777" w:rsidR="00081E38" w:rsidRPr="005873CB" w:rsidRDefault="00081E38" w:rsidP="009C7BCA">
            <w:pPr>
              <w:jc w:val="both"/>
              <w:rPr>
                <w:rFonts w:cs="Times New Roman"/>
                <w:sz w:val="20"/>
                <w:szCs w:val="20"/>
              </w:rPr>
            </w:pPr>
          </w:p>
        </w:tc>
        <w:tc>
          <w:tcPr>
            <w:tcW w:w="2490" w:type="dxa"/>
            <w:vMerge/>
            <w:vAlign w:val="center"/>
          </w:tcPr>
          <w:p w14:paraId="2892039B" w14:textId="77777777" w:rsidR="00081E38" w:rsidRPr="005873CB" w:rsidRDefault="00081E38" w:rsidP="009C7BCA">
            <w:pPr>
              <w:jc w:val="both"/>
              <w:rPr>
                <w:rFonts w:cs="Times New Roman"/>
                <w:sz w:val="20"/>
                <w:szCs w:val="20"/>
              </w:rPr>
            </w:pPr>
          </w:p>
        </w:tc>
        <w:tc>
          <w:tcPr>
            <w:tcW w:w="1425" w:type="dxa"/>
            <w:tcBorders>
              <w:top w:val="single" w:sz="8" w:space="0" w:color="auto"/>
              <w:left w:val="nil"/>
              <w:bottom w:val="single" w:sz="8" w:space="0" w:color="auto"/>
              <w:right w:val="single" w:sz="8" w:space="0" w:color="auto"/>
            </w:tcBorders>
            <w:vAlign w:val="center"/>
          </w:tcPr>
          <w:p w14:paraId="04A12190" w14:textId="77777777" w:rsidR="00081E38" w:rsidRPr="005873CB" w:rsidRDefault="00081E38" w:rsidP="009C7BCA">
            <w:pPr>
              <w:jc w:val="both"/>
              <w:rPr>
                <w:rFonts w:cs="Times New Roman"/>
                <w:sz w:val="20"/>
                <w:szCs w:val="20"/>
              </w:rPr>
            </w:pPr>
            <w:r w:rsidRPr="005873CB">
              <w:rPr>
                <w:rFonts w:eastAsia="Times New Roman" w:cs="Times New Roman"/>
                <w:color w:val="000000" w:themeColor="text1"/>
                <w:sz w:val="20"/>
                <w:szCs w:val="20"/>
              </w:rPr>
              <w:t>72H</w:t>
            </w:r>
          </w:p>
        </w:tc>
      </w:tr>
    </w:tbl>
    <w:p w14:paraId="08F811F2" w14:textId="6A419FAD" w:rsidR="00F70790" w:rsidRDefault="00F70790" w:rsidP="00936207">
      <w:pPr>
        <w:jc w:val="both"/>
        <w:rPr>
          <w:rFonts w:eastAsia="Calibri"/>
        </w:rPr>
      </w:pPr>
      <w:r w:rsidRPr="001B2A12">
        <w:rPr>
          <w:rFonts w:eastAsia="Calibri"/>
          <w:b/>
          <w:bCs/>
        </w:rPr>
        <w:lastRenderedPageBreak/>
        <w:t xml:space="preserve">Table </w:t>
      </w:r>
      <w:r w:rsidR="00081E38">
        <w:rPr>
          <w:rFonts w:eastAsia="Calibri"/>
          <w:b/>
          <w:bCs/>
        </w:rPr>
        <w:t>3</w:t>
      </w:r>
      <w:r>
        <w:rPr>
          <w:rFonts w:eastAsia="Calibri"/>
        </w:rPr>
        <w:t>: Primer information for RT-qPCR: Target gene, primer sequence, Melting temperature (</w:t>
      </w:r>
      <w:proofErr w:type="spellStart"/>
      <w:r w:rsidRPr="004273B0">
        <w:rPr>
          <w:rFonts w:eastAsia="Calibri"/>
          <w:vertAlign w:val="superscript"/>
        </w:rPr>
        <w:t>o</w:t>
      </w:r>
      <w:r>
        <w:rPr>
          <w:rFonts w:eastAsia="Calibri"/>
        </w:rPr>
        <w:t>C</w:t>
      </w:r>
      <w:proofErr w:type="spellEnd"/>
      <w:r>
        <w:rPr>
          <w:rFonts w:eastAsia="Calibri"/>
        </w:rPr>
        <w:t>), product size (bp), primer efficiency (%), C</w:t>
      </w:r>
      <w:r w:rsidRPr="004273B0">
        <w:rPr>
          <w:rFonts w:eastAsia="Calibri"/>
        </w:rPr>
        <w:t xml:space="preserve">orrelation coefficient </w:t>
      </w:r>
      <w:r>
        <w:rPr>
          <w:rFonts w:eastAsia="Calibri"/>
        </w:rPr>
        <w:t xml:space="preserve">(R2), NCBI accession. </w:t>
      </w:r>
    </w:p>
    <w:tbl>
      <w:tblPr>
        <w:tblStyle w:val="TableGrid"/>
        <w:tblW w:w="9625" w:type="dxa"/>
        <w:tblLayout w:type="fixed"/>
        <w:tblLook w:val="06A0" w:firstRow="1" w:lastRow="0" w:firstColumn="1" w:lastColumn="0" w:noHBand="1" w:noVBand="1"/>
      </w:tblPr>
      <w:tblGrid>
        <w:gridCol w:w="895"/>
        <w:gridCol w:w="4410"/>
        <w:gridCol w:w="630"/>
        <w:gridCol w:w="990"/>
        <w:gridCol w:w="884"/>
        <w:gridCol w:w="736"/>
        <w:gridCol w:w="1080"/>
      </w:tblGrid>
      <w:tr w:rsidR="00F70790" w:rsidRPr="005873CB" w14:paraId="100A76D8" w14:textId="77777777" w:rsidTr="005873CB">
        <w:trPr>
          <w:trHeight w:val="679"/>
        </w:trPr>
        <w:tc>
          <w:tcPr>
            <w:tcW w:w="895" w:type="dxa"/>
            <w:tcBorders>
              <w:top w:val="single" w:sz="4" w:space="0" w:color="auto"/>
              <w:left w:val="single" w:sz="4" w:space="0" w:color="auto"/>
              <w:bottom w:val="single" w:sz="4" w:space="0" w:color="auto"/>
              <w:right w:val="single" w:sz="4" w:space="0" w:color="auto"/>
            </w:tcBorders>
            <w:vAlign w:val="center"/>
          </w:tcPr>
          <w:p w14:paraId="2FD52AFC" w14:textId="334CFBF8" w:rsidR="00F70790" w:rsidRPr="005873CB" w:rsidRDefault="00F70790" w:rsidP="00936207">
            <w:pPr>
              <w:jc w:val="both"/>
              <w:rPr>
                <w:rFonts w:cs="Times New Roman"/>
                <w:sz w:val="20"/>
                <w:szCs w:val="20"/>
              </w:rPr>
            </w:pPr>
            <w:r w:rsidRPr="005873CB">
              <w:rPr>
                <w:rFonts w:eastAsia="Times New Roman" w:cs="Times New Roman"/>
                <w:b/>
                <w:bCs/>
                <w:color w:val="000000" w:themeColor="text1"/>
                <w:sz w:val="20"/>
                <w:szCs w:val="20"/>
              </w:rPr>
              <w:t>Target</w:t>
            </w:r>
          </w:p>
        </w:tc>
        <w:tc>
          <w:tcPr>
            <w:tcW w:w="4410" w:type="dxa"/>
            <w:tcBorders>
              <w:top w:val="single" w:sz="4" w:space="0" w:color="auto"/>
              <w:left w:val="single" w:sz="4" w:space="0" w:color="auto"/>
              <w:bottom w:val="single" w:sz="4" w:space="0" w:color="auto"/>
              <w:right w:val="single" w:sz="4" w:space="0" w:color="auto"/>
            </w:tcBorders>
            <w:vAlign w:val="center"/>
          </w:tcPr>
          <w:p w14:paraId="1FDED69F" w14:textId="0121C023" w:rsidR="00F70790" w:rsidRPr="005873CB" w:rsidRDefault="00F70790" w:rsidP="00936207">
            <w:pPr>
              <w:jc w:val="both"/>
              <w:rPr>
                <w:rFonts w:cs="Times New Roman"/>
                <w:sz w:val="20"/>
                <w:szCs w:val="20"/>
              </w:rPr>
            </w:pPr>
            <w:r w:rsidRPr="005873CB">
              <w:rPr>
                <w:rFonts w:eastAsia="Times New Roman" w:cs="Times New Roman"/>
                <w:b/>
                <w:bCs/>
                <w:color w:val="000000" w:themeColor="text1"/>
                <w:sz w:val="20"/>
                <w:szCs w:val="20"/>
              </w:rPr>
              <w:t>Primer sequence</w:t>
            </w:r>
            <w:r w:rsidR="005873CB">
              <w:rPr>
                <w:rFonts w:eastAsia="Times New Roman" w:cs="Times New Roman"/>
                <w:b/>
                <w:bCs/>
                <w:color w:val="000000" w:themeColor="text1"/>
                <w:sz w:val="20"/>
                <w:szCs w:val="20"/>
              </w:rPr>
              <w:t xml:space="preserve"> </w:t>
            </w:r>
            <w:r w:rsidRPr="005873CB">
              <w:rPr>
                <w:rFonts w:eastAsia="Times New Roman" w:cs="Times New Roman"/>
                <w:b/>
                <w:bCs/>
                <w:color w:val="000000" w:themeColor="text1"/>
                <w:sz w:val="20"/>
                <w:szCs w:val="20"/>
              </w:rPr>
              <w:t>5' – 3'</w:t>
            </w:r>
          </w:p>
        </w:tc>
        <w:tc>
          <w:tcPr>
            <w:tcW w:w="630" w:type="dxa"/>
            <w:tcBorders>
              <w:top w:val="single" w:sz="4" w:space="0" w:color="auto"/>
              <w:left w:val="single" w:sz="4" w:space="0" w:color="auto"/>
              <w:bottom w:val="single" w:sz="4" w:space="0" w:color="auto"/>
              <w:right w:val="single" w:sz="4" w:space="0" w:color="auto"/>
            </w:tcBorders>
            <w:vAlign w:val="center"/>
          </w:tcPr>
          <w:p w14:paraId="42DC59C5" w14:textId="77777777" w:rsidR="00F70790" w:rsidRPr="005873CB" w:rsidRDefault="00F70790" w:rsidP="00936207">
            <w:pPr>
              <w:jc w:val="both"/>
              <w:rPr>
                <w:rFonts w:cs="Times New Roman"/>
                <w:sz w:val="20"/>
                <w:szCs w:val="20"/>
              </w:rPr>
            </w:pPr>
            <w:r w:rsidRPr="005873CB">
              <w:rPr>
                <w:rFonts w:eastAsia="Times New Roman" w:cs="Times New Roman"/>
                <w:b/>
                <w:bCs/>
                <w:color w:val="000000" w:themeColor="text1"/>
                <w:sz w:val="20"/>
                <w:szCs w:val="20"/>
              </w:rPr>
              <w:t>Tm (°C)</w:t>
            </w:r>
          </w:p>
        </w:tc>
        <w:tc>
          <w:tcPr>
            <w:tcW w:w="990" w:type="dxa"/>
            <w:tcBorders>
              <w:top w:val="single" w:sz="4" w:space="0" w:color="auto"/>
              <w:left w:val="single" w:sz="4" w:space="0" w:color="auto"/>
              <w:bottom w:val="single" w:sz="4" w:space="0" w:color="auto"/>
              <w:right w:val="single" w:sz="4" w:space="0" w:color="auto"/>
            </w:tcBorders>
            <w:vAlign w:val="center"/>
          </w:tcPr>
          <w:p w14:paraId="1A6CA366" w14:textId="4B6B228A" w:rsidR="00F70790" w:rsidRPr="005873CB" w:rsidRDefault="00F70790" w:rsidP="00936207">
            <w:pPr>
              <w:jc w:val="both"/>
              <w:rPr>
                <w:rFonts w:cs="Times New Roman"/>
                <w:sz w:val="20"/>
                <w:szCs w:val="20"/>
              </w:rPr>
            </w:pPr>
            <w:r w:rsidRPr="005873CB">
              <w:rPr>
                <w:rFonts w:eastAsia="Times New Roman" w:cs="Times New Roman"/>
                <w:b/>
                <w:bCs/>
                <w:color w:val="000000" w:themeColor="text1"/>
                <w:sz w:val="20"/>
                <w:szCs w:val="20"/>
              </w:rPr>
              <w:t>Product Size (bp)</w:t>
            </w:r>
          </w:p>
        </w:tc>
        <w:tc>
          <w:tcPr>
            <w:tcW w:w="884" w:type="dxa"/>
            <w:tcBorders>
              <w:top w:val="single" w:sz="4" w:space="0" w:color="auto"/>
              <w:left w:val="single" w:sz="4" w:space="0" w:color="auto"/>
              <w:bottom w:val="single" w:sz="4" w:space="0" w:color="auto"/>
              <w:right w:val="single" w:sz="4" w:space="0" w:color="auto"/>
            </w:tcBorders>
            <w:vAlign w:val="center"/>
          </w:tcPr>
          <w:p w14:paraId="54C548CF" w14:textId="6818D71B" w:rsidR="00F70790" w:rsidRPr="005873CB" w:rsidRDefault="00F70790" w:rsidP="00936207">
            <w:pPr>
              <w:jc w:val="both"/>
              <w:rPr>
                <w:rFonts w:cs="Times New Roman"/>
                <w:sz w:val="20"/>
                <w:szCs w:val="20"/>
              </w:rPr>
            </w:pPr>
            <w:r w:rsidRPr="005873CB">
              <w:rPr>
                <w:rFonts w:eastAsia="Times New Roman" w:cs="Times New Roman"/>
                <w:b/>
                <w:bCs/>
                <w:color w:val="000000" w:themeColor="text1"/>
                <w:sz w:val="20"/>
                <w:szCs w:val="20"/>
              </w:rPr>
              <w:t>E (%)</w:t>
            </w:r>
          </w:p>
        </w:tc>
        <w:tc>
          <w:tcPr>
            <w:tcW w:w="736" w:type="dxa"/>
            <w:tcBorders>
              <w:top w:val="single" w:sz="4" w:space="0" w:color="auto"/>
              <w:left w:val="single" w:sz="4" w:space="0" w:color="auto"/>
              <w:bottom w:val="single" w:sz="4" w:space="0" w:color="auto"/>
              <w:right w:val="single" w:sz="4" w:space="0" w:color="auto"/>
            </w:tcBorders>
            <w:vAlign w:val="center"/>
          </w:tcPr>
          <w:p w14:paraId="2F87155A" w14:textId="77777777" w:rsidR="00F70790" w:rsidRPr="005873CB" w:rsidRDefault="00F70790" w:rsidP="00936207">
            <w:pPr>
              <w:jc w:val="both"/>
              <w:rPr>
                <w:rFonts w:eastAsia="Times New Roman" w:cs="Times New Roman"/>
                <w:b/>
                <w:bCs/>
                <w:color w:val="000000" w:themeColor="text1"/>
                <w:sz w:val="20"/>
                <w:szCs w:val="20"/>
              </w:rPr>
            </w:pPr>
            <w:r w:rsidRPr="005873CB">
              <w:rPr>
                <w:rFonts w:eastAsia="Times New Roman" w:cs="Times New Roman"/>
                <w:b/>
                <w:bCs/>
                <w:color w:val="000000" w:themeColor="text1"/>
                <w:sz w:val="20"/>
                <w:szCs w:val="20"/>
              </w:rPr>
              <w:t>R</w:t>
            </w:r>
            <w:r w:rsidRPr="005873CB">
              <w:rPr>
                <w:rFonts w:eastAsia="Times New Roman" w:cs="Times New Roman"/>
                <w:b/>
                <w:bCs/>
                <w:color w:val="000000" w:themeColor="text1"/>
                <w:sz w:val="20"/>
                <w:szCs w:val="20"/>
                <w:vertAlign w:val="superscript"/>
              </w:rPr>
              <w:t>2</w:t>
            </w:r>
          </w:p>
        </w:tc>
        <w:tc>
          <w:tcPr>
            <w:tcW w:w="1080" w:type="dxa"/>
            <w:tcBorders>
              <w:top w:val="single" w:sz="4" w:space="0" w:color="auto"/>
              <w:left w:val="single" w:sz="4" w:space="0" w:color="auto"/>
              <w:bottom w:val="single" w:sz="4" w:space="0" w:color="auto"/>
              <w:right w:val="single" w:sz="4" w:space="0" w:color="auto"/>
            </w:tcBorders>
            <w:vAlign w:val="center"/>
          </w:tcPr>
          <w:p w14:paraId="6C4AE39A" w14:textId="77777777" w:rsidR="00F70790" w:rsidRPr="005873CB" w:rsidRDefault="00F70790" w:rsidP="00936207">
            <w:pPr>
              <w:jc w:val="both"/>
              <w:rPr>
                <w:rFonts w:cs="Times New Roman"/>
                <w:sz w:val="20"/>
                <w:szCs w:val="20"/>
              </w:rPr>
            </w:pPr>
            <w:r w:rsidRPr="005873CB">
              <w:rPr>
                <w:rFonts w:eastAsia="Times New Roman" w:cs="Times New Roman"/>
                <w:b/>
                <w:bCs/>
                <w:color w:val="000000" w:themeColor="text1"/>
                <w:sz w:val="20"/>
                <w:szCs w:val="20"/>
              </w:rPr>
              <w:t>NCBI Accession</w:t>
            </w:r>
          </w:p>
        </w:tc>
      </w:tr>
      <w:tr w:rsidR="00F70790" w:rsidRPr="005873CB" w14:paraId="190603D1" w14:textId="77777777" w:rsidTr="005873CB">
        <w:trPr>
          <w:trHeight w:val="508"/>
        </w:trPr>
        <w:tc>
          <w:tcPr>
            <w:tcW w:w="895" w:type="dxa"/>
            <w:vMerge w:val="restart"/>
            <w:tcBorders>
              <w:top w:val="single" w:sz="4" w:space="0" w:color="auto"/>
              <w:left w:val="single" w:sz="4" w:space="0" w:color="auto"/>
              <w:right w:val="single" w:sz="4" w:space="0" w:color="auto"/>
            </w:tcBorders>
            <w:vAlign w:val="center"/>
          </w:tcPr>
          <w:p w14:paraId="7C7E0585" w14:textId="1C0111E2" w:rsidR="00F70790" w:rsidRPr="005873CB" w:rsidRDefault="00F70790" w:rsidP="00936207">
            <w:pPr>
              <w:jc w:val="both"/>
              <w:rPr>
                <w:rFonts w:cs="Times New Roman"/>
                <w:sz w:val="20"/>
                <w:szCs w:val="20"/>
              </w:rPr>
            </w:pPr>
            <w:r w:rsidRPr="005873CB">
              <w:rPr>
                <w:rFonts w:eastAsia="Times New Roman" w:cs="Times New Roman"/>
                <w:color w:val="000000" w:themeColor="text1"/>
                <w:sz w:val="20"/>
                <w:szCs w:val="20"/>
              </w:rPr>
              <w:t>PSMB5</w:t>
            </w:r>
          </w:p>
        </w:tc>
        <w:tc>
          <w:tcPr>
            <w:tcW w:w="4410" w:type="dxa"/>
            <w:tcBorders>
              <w:top w:val="single" w:sz="4" w:space="0" w:color="auto"/>
              <w:left w:val="single" w:sz="4" w:space="0" w:color="auto"/>
              <w:bottom w:val="single" w:sz="4" w:space="0" w:color="auto"/>
              <w:right w:val="single" w:sz="4" w:space="0" w:color="auto"/>
            </w:tcBorders>
            <w:vAlign w:val="center"/>
          </w:tcPr>
          <w:p w14:paraId="09A6C358" w14:textId="61650E86" w:rsidR="00F70790" w:rsidRPr="005873CB" w:rsidRDefault="003A68A6" w:rsidP="00936207">
            <w:pPr>
              <w:jc w:val="both"/>
              <w:rPr>
                <w:rFonts w:eastAsia="Times New Roman" w:cs="Times New Roman"/>
                <w:color w:val="000000" w:themeColor="text1"/>
                <w:sz w:val="20"/>
                <w:szCs w:val="20"/>
              </w:rPr>
            </w:pPr>
            <w:r>
              <w:rPr>
                <w:rFonts w:eastAsia="Times New Roman" w:cs="Times New Roman"/>
                <w:color w:val="000000" w:themeColor="text1"/>
                <w:sz w:val="20"/>
                <w:szCs w:val="20"/>
              </w:rPr>
              <w:t>Sense</w:t>
            </w:r>
            <w:r w:rsidR="00F70790" w:rsidRPr="005873CB">
              <w:rPr>
                <w:rFonts w:eastAsia="Times New Roman" w:cs="Times New Roman"/>
                <w:color w:val="000000" w:themeColor="text1"/>
                <w:sz w:val="20"/>
                <w:szCs w:val="20"/>
              </w:rPr>
              <w:t>: TCCAGCAGCAAAGGTATCAC</w:t>
            </w:r>
          </w:p>
        </w:tc>
        <w:tc>
          <w:tcPr>
            <w:tcW w:w="630" w:type="dxa"/>
            <w:tcBorders>
              <w:top w:val="single" w:sz="4" w:space="0" w:color="auto"/>
              <w:left w:val="single" w:sz="4" w:space="0" w:color="auto"/>
              <w:bottom w:val="single" w:sz="4" w:space="0" w:color="auto"/>
              <w:right w:val="single" w:sz="4" w:space="0" w:color="auto"/>
            </w:tcBorders>
            <w:vAlign w:val="center"/>
          </w:tcPr>
          <w:p w14:paraId="5DA0BC8A" w14:textId="77777777" w:rsidR="00F70790" w:rsidRPr="005873CB" w:rsidRDefault="00F70790" w:rsidP="00936207">
            <w:pPr>
              <w:jc w:val="both"/>
              <w:rPr>
                <w:rFonts w:cs="Times New Roman"/>
                <w:sz w:val="20"/>
                <w:szCs w:val="20"/>
              </w:rPr>
            </w:pPr>
            <w:r w:rsidRPr="005873CB">
              <w:rPr>
                <w:rFonts w:eastAsia="Calibri" w:cs="Times New Roman"/>
                <w:color w:val="000000" w:themeColor="text1"/>
                <w:sz w:val="20"/>
                <w:szCs w:val="20"/>
              </w:rPr>
              <w:t>61.7</w:t>
            </w:r>
          </w:p>
        </w:tc>
        <w:tc>
          <w:tcPr>
            <w:tcW w:w="990" w:type="dxa"/>
            <w:vMerge w:val="restart"/>
            <w:tcBorders>
              <w:top w:val="single" w:sz="4" w:space="0" w:color="auto"/>
              <w:left w:val="single" w:sz="4" w:space="0" w:color="auto"/>
              <w:right w:val="single" w:sz="4" w:space="0" w:color="auto"/>
            </w:tcBorders>
            <w:vAlign w:val="center"/>
          </w:tcPr>
          <w:p w14:paraId="7A6DF576" w14:textId="5D35C010" w:rsidR="00F70790" w:rsidRPr="005873CB" w:rsidRDefault="00F70790" w:rsidP="00936207">
            <w:pPr>
              <w:jc w:val="both"/>
              <w:rPr>
                <w:rFonts w:cs="Times New Roman"/>
                <w:sz w:val="20"/>
                <w:szCs w:val="20"/>
              </w:rPr>
            </w:pPr>
            <w:r w:rsidRPr="005873CB">
              <w:rPr>
                <w:rFonts w:eastAsia="Times New Roman" w:cs="Times New Roman"/>
                <w:color w:val="000000" w:themeColor="text1"/>
                <w:sz w:val="20"/>
                <w:szCs w:val="20"/>
              </w:rPr>
              <w:t>148</w:t>
            </w:r>
          </w:p>
        </w:tc>
        <w:tc>
          <w:tcPr>
            <w:tcW w:w="884" w:type="dxa"/>
            <w:vMerge w:val="restart"/>
            <w:tcBorders>
              <w:top w:val="single" w:sz="4" w:space="0" w:color="auto"/>
              <w:left w:val="single" w:sz="4" w:space="0" w:color="auto"/>
              <w:right w:val="single" w:sz="4" w:space="0" w:color="auto"/>
            </w:tcBorders>
            <w:vAlign w:val="center"/>
          </w:tcPr>
          <w:p w14:paraId="676EAF51" w14:textId="2A3A794F" w:rsidR="00F70790" w:rsidRPr="005873CB" w:rsidRDefault="7C09848B" w:rsidP="00936207">
            <w:pPr>
              <w:jc w:val="both"/>
              <w:rPr>
                <w:rFonts w:cs="Times New Roman"/>
                <w:sz w:val="20"/>
                <w:szCs w:val="20"/>
              </w:rPr>
            </w:pPr>
            <w:r w:rsidRPr="005873CB">
              <w:rPr>
                <w:rFonts w:eastAsia="Times New Roman" w:cs="Times New Roman"/>
                <w:color w:val="000000" w:themeColor="text1"/>
                <w:sz w:val="20"/>
                <w:szCs w:val="20"/>
              </w:rPr>
              <w:t>110.874</w:t>
            </w:r>
          </w:p>
        </w:tc>
        <w:tc>
          <w:tcPr>
            <w:tcW w:w="736" w:type="dxa"/>
            <w:vMerge w:val="restart"/>
            <w:tcBorders>
              <w:top w:val="single" w:sz="4" w:space="0" w:color="auto"/>
              <w:left w:val="single" w:sz="4" w:space="0" w:color="auto"/>
              <w:right w:val="single" w:sz="4" w:space="0" w:color="auto"/>
            </w:tcBorders>
            <w:vAlign w:val="center"/>
          </w:tcPr>
          <w:p w14:paraId="1C48B595" w14:textId="006A00B6" w:rsidR="00F70790" w:rsidRPr="005873CB" w:rsidRDefault="2CBA2E78" w:rsidP="00936207">
            <w:pPr>
              <w:jc w:val="both"/>
              <w:rPr>
                <w:rFonts w:eastAsia="Times New Roman" w:cs="Times New Roman"/>
                <w:color w:val="000000" w:themeColor="text1"/>
                <w:sz w:val="20"/>
                <w:szCs w:val="20"/>
              </w:rPr>
            </w:pPr>
            <w:r w:rsidRPr="005873CB">
              <w:rPr>
                <w:rFonts w:eastAsia="Times New Roman" w:cs="Times New Roman"/>
                <w:color w:val="000000" w:themeColor="text1"/>
                <w:sz w:val="20"/>
                <w:szCs w:val="20"/>
              </w:rPr>
              <w:t>0.994</w:t>
            </w:r>
          </w:p>
        </w:tc>
        <w:tc>
          <w:tcPr>
            <w:tcW w:w="1080" w:type="dxa"/>
            <w:vMerge w:val="restart"/>
            <w:tcBorders>
              <w:top w:val="single" w:sz="4" w:space="0" w:color="auto"/>
              <w:left w:val="single" w:sz="4" w:space="0" w:color="auto"/>
              <w:right w:val="single" w:sz="4" w:space="0" w:color="auto"/>
            </w:tcBorders>
            <w:vAlign w:val="center"/>
          </w:tcPr>
          <w:p w14:paraId="2C6AD1F9" w14:textId="77777777" w:rsidR="00F70790" w:rsidRPr="005873CB" w:rsidRDefault="00F70790" w:rsidP="00936207">
            <w:pPr>
              <w:jc w:val="both"/>
              <w:rPr>
                <w:rFonts w:cs="Times New Roman"/>
                <w:sz w:val="20"/>
                <w:szCs w:val="20"/>
              </w:rPr>
            </w:pPr>
            <w:r w:rsidRPr="005873CB">
              <w:rPr>
                <w:rFonts w:eastAsia="Times New Roman" w:cs="Times New Roman"/>
                <w:color w:val="000000" w:themeColor="text1"/>
                <w:sz w:val="20"/>
                <w:szCs w:val="20"/>
              </w:rPr>
              <w:t>XM_023158308.1</w:t>
            </w:r>
          </w:p>
        </w:tc>
      </w:tr>
      <w:tr w:rsidR="00F70790" w:rsidRPr="005873CB" w14:paraId="4F2CE1E1" w14:textId="77777777" w:rsidTr="005873CB">
        <w:trPr>
          <w:trHeight w:val="220"/>
        </w:trPr>
        <w:tc>
          <w:tcPr>
            <w:tcW w:w="895" w:type="dxa"/>
            <w:vMerge/>
            <w:vAlign w:val="center"/>
          </w:tcPr>
          <w:p w14:paraId="16CD31E9" w14:textId="77777777" w:rsidR="00F70790" w:rsidRPr="005873CB" w:rsidRDefault="00F70790" w:rsidP="00936207">
            <w:pPr>
              <w:jc w:val="both"/>
              <w:rPr>
                <w:rFonts w:eastAsia="Times New Roman" w:cs="Times New Roman"/>
                <w:color w:val="000000" w:themeColor="text1"/>
                <w:sz w:val="20"/>
                <w:szCs w:val="20"/>
              </w:rPr>
            </w:pPr>
          </w:p>
        </w:tc>
        <w:tc>
          <w:tcPr>
            <w:tcW w:w="4410" w:type="dxa"/>
            <w:tcBorders>
              <w:top w:val="single" w:sz="4" w:space="0" w:color="auto"/>
              <w:left w:val="single" w:sz="4" w:space="0" w:color="auto"/>
              <w:bottom w:val="single" w:sz="4" w:space="0" w:color="auto"/>
              <w:right w:val="single" w:sz="4" w:space="0" w:color="auto"/>
            </w:tcBorders>
            <w:vAlign w:val="center"/>
          </w:tcPr>
          <w:p w14:paraId="590067F9" w14:textId="7CEB1945" w:rsidR="00F70790" w:rsidRPr="005873CB" w:rsidRDefault="00D7179D" w:rsidP="00936207">
            <w:pPr>
              <w:jc w:val="both"/>
              <w:rPr>
                <w:rFonts w:eastAsia="Times New Roman" w:cs="Times New Roman"/>
                <w:color w:val="000000" w:themeColor="text1"/>
                <w:sz w:val="20"/>
                <w:szCs w:val="20"/>
              </w:rPr>
            </w:pPr>
            <w:r>
              <w:rPr>
                <w:rFonts w:eastAsia="Times New Roman" w:cs="Times New Roman"/>
                <w:color w:val="000000" w:themeColor="text1"/>
                <w:sz w:val="20"/>
                <w:szCs w:val="20"/>
              </w:rPr>
              <w:t>Antisense</w:t>
            </w:r>
            <w:r w:rsidR="00F70790" w:rsidRPr="005873CB">
              <w:rPr>
                <w:rFonts w:eastAsia="Times New Roman" w:cs="Times New Roman"/>
                <w:color w:val="000000" w:themeColor="text1"/>
                <w:sz w:val="20"/>
                <w:szCs w:val="20"/>
              </w:rPr>
              <w:t>: AAATTGTCCGCCTGTAGCTC</w:t>
            </w:r>
          </w:p>
        </w:tc>
        <w:tc>
          <w:tcPr>
            <w:tcW w:w="630" w:type="dxa"/>
            <w:tcBorders>
              <w:top w:val="single" w:sz="4" w:space="0" w:color="auto"/>
              <w:left w:val="single" w:sz="4" w:space="0" w:color="auto"/>
              <w:bottom w:val="single" w:sz="4" w:space="0" w:color="auto"/>
              <w:right w:val="single" w:sz="4" w:space="0" w:color="auto"/>
            </w:tcBorders>
            <w:vAlign w:val="center"/>
          </w:tcPr>
          <w:p w14:paraId="7FA19B5D" w14:textId="77777777" w:rsidR="00F70790" w:rsidRPr="005873CB" w:rsidRDefault="00F70790" w:rsidP="00936207">
            <w:pPr>
              <w:jc w:val="both"/>
              <w:rPr>
                <w:rFonts w:eastAsia="Calibri" w:cs="Times New Roman"/>
                <w:color w:val="000000" w:themeColor="text1"/>
                <w:sz w:val="20"/>
                <w:szCs w:val="20"/>
              </w:rPr>
            </w:pPr>
            <w:r w:rsidRPr="005873CB">
              <w:rPr>
                <w:rFonts w:eastAsia="Calibri" w:cs="Times New Roman"/>
                <w:color w:val="000000" w:themeColor="text1"/>
                <w:sz w:val="20"/>
                <w:szCs w:val="20"/>
              </w:rPr>
              <w:t>62</w:t>
            </w:r>
          </w:p>
        </w:tc>
        <w:tc>
          <w:tcPr>
            <w:tcW w:w="990" w:type="dxa"/>
            <w:vMerge/>
            <w:vAlign w:val="center"/>
          </w:tcPr>
          <w:p w14:paraId="75D22BCE" w14:textId="77777777" w:rsidR="00F70790" w:rsidRPr="005873CB" w:rsidRDefault="00F70790" w:rsidP="00936207">
            <w:pPr>
              <w:jc w:val="both"/>
              <w:rPr>
                <w:rFonts w:eastAsia="Times New Roman" w:cs="Times New Roman"/>
                <w:color w:val="000000" w:themeColor="text1"/>
                <w:sz w:val="20"/>
                <w:szCs w:val="20"/>
              </w:rPr>
            </w:pPr>
          </w:p>
        </w:tc>
        <w:tc>
          <w:tcPr>
            <w:tcW w:w="884" w:type="dxa"/>
            <w:vMerge/>
            <w:vAlign w:val="center"/>
          </w:tcPr>
          <w:p w14:paraId="1AE762C4" w14:textId="77777777" w:rsidR="00F70790" w:rsidRPr="005873CB" w:rsidRDefault="00F70790" w:rsidP="00936207">
            <w:pPr>
              <w:jc w:val="both"/>
              <w:rPr>
                <w:rFonts w:eastAsia="Times New Roman" w:cs="Times New Roman"/>
                <w:color w:val="000000" w:themeColor="text1"/>
                <w:sz w:val="20"/>
                <w:szCs w:val="20"/>
              </w:rPr>
            </w:pPr>
          </w:p>
        </w:tc>
        <w:tc>
          <w:tcPr>
            <w:tcW w:w="736" w:type="dxa"/>
            <w:vMerge/>
            <w:vAlign w:val="center"/>
          </w:tcPr>
          <w:p w14:paraId="39C4C674" w14:textId="77777777" w:rsidR="00F70790" w:rsidRPr="005873CB" w:rsidRDefault="00F70790" w:rsidP="00936207">
            <w:pPr>
              <w:jc w:val="both"/>
              <w:rPr>
                <w:rFonts w:eastAsia="Times New Roman" w:cs="Times New Roman"/>
                <w:color w:val="000000" w:themeColor="text1"/>
                <w:sz w:val="20"/>
                <w:szCs w:val="20"/>
              </w:rPr>
            </w:pPr>
          </w:p>
        </w:tc>
        <w:tc>
          <w:tcPr>
            <w:tcW w:w="1080" w:type="dxa"/>
            <w:vMerge/>
            <w:vAlign w:val="center"/>
          </w:tcPr>
          <w:p w14:paraId="4CFE3465" w14:textId="77777777" w:rsidR="00F70790" w:rsidRPr="005873CB" w:rsidRDefault="00F70790" w:rsidP="00936207">
            <w:pPr>
              <w:jc w:val="both"/>
              <w:rPr>
                <w:rFonts w:eastAsia="Times New Roman" w:cs="Times New Roman"/>
                <w:color w:val="000000" w:themeColor="text1"/>
                <w:sz w:val="20"/>
                <w:szCs w:val="20"/>
              </w:rPr>
            </w:pPr>
          </w:p>
        </w:tc>
      </w:tr>
      <w:tr w:rsidR="00F70790" w:rsidRPr="005873CB" w14:paraId="5486E251" w14:textId="77777777" w:rsidTr="005873CB">
        <w:trPr>
          <w:trHeight w:val="94"/>
        </w:trPr>
        <w:tc>
          <w:tcPr>
            <w:tcW w:w="895" w:type="dxa"/>
            <w:vMerge w:val="restart"/>
            <w:tcBorders>
              <w:top w:val="single" w:sz="4" w:space="0" w:color="auto"/>
              <w:left w:val="single" w:sz="4" w:space="0" w:color="auto"/>
              <w:right w:val="single" w:sz="4" w:space="0" w:color="auto"/>
            </w:tcBorders>
            <w:vAlign w:val="center"/>
          </w:tcPr>
          <w:p w14:paraId="07E250C1" w14:textId="7215FD8D" w:rsidR="00F70790" w:rsidRPr="005873CB" w:rsidRDefault="00F70790" w:rsidP="00936207">
            <w:pPr>
              <w:jc w:val="both"/>
              <w:rPr>
                <w:rFonts w:cs="Times New Roman"/>
                <w:sz w:val="20"/>
                <w:szCs w:val="20"/>
              </w:rPr>
            </w:pPr>
            <w:r w:rsidRPr="005873CB">
              <w:rPr>
                <w:rFonts w:eastAsia="Times New Roman" w:cs="Times New Roman"/>
                <w:color w:val="000000" w:themeColor="text1"/>
                <w:sz w:val="20"/>
                <w:szCs w:val="20"/>
              </w:rPr>
              <w:t>RP4</w:t>
            </w:r>
          </w:p>
        </w:tc>
        <w:tc>
          <w:tcPr>
            <w:tcW w:w="4410" w:type="dxa"/>
            <w:tcBorders>
              <w:top w:val="single" w:sz="4" w:space="0" w:color="auto"/>
              <w:left w:val="single" w:sz="4" w:space="0" w:color="auto"/>
              <w:bottom w:val="single" w:sz="4" w:space="0" w:color="auto"/>
              <w:right w:val="single" w:sz="4" w:space="0" w:color="auto"/>
            </w:tcBorders>
            <w:vAlign w:val="center"/>
          </w:tcPr>
          <w:p w14:paraId="1040B1B1" w14:textId="733698E2" w:rsidR="00F70790" w:rsidRPr="005873CB" w:rsidRDefault="001428E2" w:rsidP="00936207">
            <w:pPr>
              <w:jc w:val="both"/>
              <w:rPr>
                <w:rFonts w:cs="Times New Roman"/>
                <w:sz w:val="20"/>
                <w:szCs w:val="20"/>
              </w:rPr>
            </w:pPr>
            <w:r>
              <w:rPr>
                <w:rFonts w:eastAsia="Times New Roman" w:cs="Times New Roman"/>
                <w:color w:val="000000" w:themeColor="text1"/>
                <w:sz w:val="20"/>
                <w:szCs w:val="20"/>
              </w:rPr>
              <w:t>Sense</w:t>
            </w:r>
            <w:r w:rsidR="00F70790" w:rsidRPr="005873CB">
              <w:rPr>
                <w:rFonts w:eastAsia="Times New Roman" w:cs="Times New Roman"/>
                <w:color w:val="000000" w:themeColor="text1"/>
                <w:sz w:val="20"/>
                <w:szCs w:val="20"/>
              </w:rPr>
              <w:t>: AAAGAAACGAGCATTGCCCTTCCG</w:t>
            </w:r>
          </w:p>
        </w:tc>
        <w:tc>
          <w:tcPr>
            <w:tcW w:w="630" w:type="dxa"/>
            <w:tcBorders>
              <w:top w:val="single" w:sz="4" w:space="0" w:color="auto"/>
              <w:left w:val="single" w:sz="4" w:space="0" w:color="auto"/>
              <w:bottom w:val="single" w:sz="4" w:space="0" w:color="auto"/>
              <w:right w:val="single" w:sz="4" w:space="0" w:color="auto"/>
            </w:tcBorders>
            <w:vAlign w:val="center"/>
          </w:tcPr>
          <w:p w14:paraId="1CED81E9" w14:textId="77777777" w:rsidR="00F70790" w:rsidRPr="005873CB" w:rsidRDefault="00F70790" w:rsidP="00936207">
            <w:pPr>
              <w:jc w:val="both"/>
              <w:rPr>
                <w:rFonts w:cs="Times New Roman"/>
                <w:sz w:val="20"/>
                <w:szCs w:val="20"/>
              </w:rPr>
            </w:pPr>
            <w:r w:rsidRPr="005873CB">
              <w:rPr>
                <w:rFonts w:eastAsia="Calibri" w:cs="Times New Roman"/>
                <w:color w:val="000000" w:themeColor="text1"/>
                <w:sz w:val="20"/>
                <w:szCs w:val="20"/>
              </w:rPr>
              <w:t>67.2</w:t>
            </w:r>
          </w:p>
        </w:tc>
        <w:tc>
          <w:tcPr>
            <w:tcW w:w="990" w:type="dxa"/>
            <w:vMerge w:val="restart"/>
            <w:tcBorders>
              <w:top w:val="single" w:sz="4" w:space="0" w:color="auto"/>
              <w:left w:val="single" w:sz="4" w:space="0" w:color="auto"/>
              <w:right w:val="single" w:sz="4" w:space="0" w:color="auto"/>
            </w:tcBorders>
            <w:vAlign w:val="center"/>
          </w:tcPr>
          <w:p w14:paraId="5E9D7A5F" w14:textId="17BDFD36" w:rsidR="00F70790" w:rsidRPr="005873CB" w:rsidRDefault="00F70790" w:rsidP="00936207">
            <w:pPr>
              <w:jc w:val="both"/>
              <w:rPr>
                <w:rFonts w:cs="Times New Roman"/>
                <w:sz w:val="20"/>
                <w:szCs w:val="20"/>
              </w:rPr>
            </w:pPr>
            <w:r w:rsidRPr="005873CB">
              <w:rPr>
                <w:rFonts w:eastAsia="Times New Roman" w:cs="Times New Roman"/>
                <w:color w:val="000000" w:themeColor="text1"/>
                <w:sz w:val="20"/>
                <w:szCs w:val="20"/>
              </w:rPr>
              <w:t>119</w:t>
            </w:r>
          </w:p>
        </w:tc>
        <w:tc>
          <w:tcPr>
            <w:tcW w:w="884" w:type="dxa"/>
            <w:vMerge w:val="restart"/>
            <w:tcBorders>
              <w:top w:val="single" w:sz="4" w:space="0" w:color="auto"/>
              <w:left w:val="single" w:sz="4" w:space="0" w:color="auto"/>
              <w:right w:val="single" w:sz="4" w:space="0" w:color="auto"/>
            </w:tcBorders>
            <w:vAlign w:val="center"/>
          </w:tcPr>
          <w:p w14:paraId="5A6C673A" w14:textId="08E0D369" w:rsidR="00F70790" w:rsidRPr="005873CB" w:rsidRDefault="00F70790" w:rsidP="00936207">
            <w:pPr>
              <w:jc w:val="both"/>
              <w:rPr>
                <w:rFonts w:cs="Times New Roman"/>
                <w:sz w:val="20"/>
                <w:szCs w:val="20"/>
              </w:rPr>
            </w:pPr>
            <w:r w:rsidRPr="005873CB">
              <w:rPr>
                <w:rFonts w:eastAsia="Times New Roman" w:cs="Times New Roman"/>
                <w:color w:val="000000" w:themeColor="text1"/>
                <w:sz w:val="20"/>
                <w:szCs w:val="20"/>
              </w:rPr>
              <w:t>10</w:t>
            </w:r>
            <w:r w:rsidR="54869816" w:rsidRPr="005873CB">
              <w:rPr>
                <w:rFonts w:eastAsia="Times New Roman" w:cs="Times New Roman"/>
                <w:color w:val="000000" w:themeColor="text1"/>
                <w:sz w:val="20"/>
                <w:szCs w:val="20"/>
              </w:rPr>
              <w:t>8.630</w:t>
            </w:r>
          </w:p>
        </w:tc>
        <w:tc>
          <w:tcPr>
            <w:tcW w:w="736" w:type="dxa"/>
            <w:vMerge w:val="restart"/>
            <w:tcBorders>
              <w:top w:val="single" w:sz="4" w:space="0" w:color="auto"/>
              <w:left w:val="single" w:sz="4" w:space="0" w:color="auto"/>
              <w:right w:val="single" w:sz="4" w:space="0" w:color="auto"/>
            </w:tcBorders>
            <w:vAlign w:val="center"/>
          </w:tcPr>
          <w:p w14:paraId="0BC0F850" w14:textId="6A0DA74B" w:rsidR="00F70790" w:rsidRPr="005873CB" w:rsidRDefault="09094977" w:rsidP="00936207">
            <w:pPr>
              <w:jc w:val="both"/>
              <w:rPr>
                <w:rFonts w:eastAsia="Times New Roman" w:cs="Times New Roman"/>
                <w:color w:val="000000" w:themeColor="text1"/>
                <w:sz w:val="20"/>
                <w:szCs w:val="20"/>
              </w:rPr>
            </w:pPr>
            <w:r w:rsidRPr="005873CB">
              <w:rPr>
                <w:rFonts w:eastAsia="Times New Roman" w:cs="Times New Roman"/>
                <w:color w:val="000000" w:themeColor="text1"/>
                <w:sz w:val="20"/>
                <w:szCs w:val="20"/>
              </w:rPr>
              <w:t>0.998</w:t>
            </w:r>
          </w:p>
        </w:tc>
        <w:tc>
          <w:tcPr>
            <w:tcW w:w="1080" w:type="dxa"/>
            <w:vMerge w:val="restart"/>
            <w:tcBorders>
              <w:top w:val="single" w:sz="4" w:space="0" w:color="auto"/>
              <w:left w:val="single" w:sz="4" w:space="0" w:color="auto"/>
              <w:right w:val="single" w:sz="4" w:space="0" w:color="auto"/>
            </w:tcBorders>
            <w:vAlign w:val="center"/>
          </w:tcPr>
          <w:p w14:paraId="0502B92F" w14:textId="6EA7ABEC" w:rsidR="00F70790" w:rsidRPr="005873CB" w:rsidRDefault="00F70790" w:rsidP="00936207">
            <w:pPr>
              <w:jc w:val="both"/>
              <w:rPr>
                <w:rFonts w:cs="Times New Roman"/>
                <w:sz w:val="20"/>
                <w:szCs w:val="20"/>
              </w:rPr>
            </w:pPr>
            <w:r w:rsidRPr="005873CB">
              <w:rPr>
                <w:rFonts w:eastAsia="Times New Roman" w:cs="Times New Roman"/>
                <w:color w:val="000000" w:themeColor="text1"/>
                <w:sz w:val="20"/>
                <w:szCs w:val="20"/>
              </w:rPr>
              <w:t>XM_023165859.1</w:t>
            </w:r>
          </w:p>
        </w:tc>
      </w:tr>
      <w:tr w:rsidR="00F70790" w:rsidRPr="005873CB" w14:paraId="4FF77299" w14:textId="77777777" w:rsidTr="005873CB">
        <w:trPr>
          <w:trHeight w:val="346"/>
        </w:trPr>
        <w:tc>
          <w:tcPr>
            <w:tcW w:w="895" w:type="dxa"/>
            <w:vMerge/>
            <w:vAlign w:val="center"/>
          </w:tcPr>
          <w:p w14:paraId="55A517A3" w14:textId="77777777" w:rsidR="00F70790" w:rsidRPr="005873CB" w:rsidRDefault="00F70790" w:rsidP="00936207">
            <w:pPr>
              <w:jc w:val="both"/>
              <w:rPr>
                <w:rFonts w:eastAsia="Times New Roman" w:cs="Times New Roman"/>
                <w:color w:val="000000" w:themeColor="text1"/>
                <w:sz w:val="20"/>
                <w:szCs w:val="20"/>
              </w:rPr>
            </w:pPr>
          </w:p>
        </w:tc>
        <w:tc>
          <w:tcPr>
            <w:tcW w:w="4410" w:type="dxa"/>
            <w:tcBorders>
              <w:top w:val="single" w:sz="4" w:space="0" w:color="auto"/>
              <w:left w:val="single" w:sz="4" w:space="0" w:color="auto"/>
              <w:bottom w:val="single" w:sz="4" w:space="0" w:color="auto"/>
              <w:right w:val="single" w:sz="4" w:space="0" w:color="auto"/>
            </w:tcBorders>
            <w:vAlign w:val="center"/>
          </w:tcPr>
          <w:p w14:paraId="3988BCBB" w14:textId="62C097EE" w:rsidR="00F70790" w:rsidRPr="005873CB" w:rsidRDefault="00D7179D" w:rsidP="00936207">
            <w:pPr>
              <w:jc w:val="both"/>
              <w:rPr>
                <w:rFonts w:eastAsia="Times New Roman" w:cs="Times New Roman"/>
                <w:color w:val="000000" w:themeColor="text1"/>
                <w:sz w:val="20"/>
                <w:szCs w:val="20"/>
              </w:rPr>
            </w:pPr>
            <w:r>
              <w:rPr>
                <w:rFonts w:eastAsia="Times New Roman" w:cs="Times New Roman"/>
                <w:color w:val="000000" w:themeColor="text1"/>
                <w:sz w:val="20"/>
                <w:szCs w:val="20"/>
              </w:rPr>
              <w:t>Antisense</w:t>
            </w:r>
            <w:r w:rsidR="00F70790" w:rsidRPr="005873CB">
              <w:rPr>
                <w:rFonts w:eastAsia="Times New Roman" w:cs="Times New Roman"/>
                <w:color w:val="000000" w:themeColor="text1"/>
                <w:sz w:val="20"/>
                <w:szCs w:val="20"/>
              </w:rPr>
              <w:t>: TTGTCGCTGACACTGTAGGGTTGA</w:t>
            </w:r>
          </w:p>
        </w:tc>
        <w:tc>
          <w:tcPr>
            <w:tcW w:w="630" w:type="dxa"/>
            <w:tcBorders>
              <w:top w:val="single" w:sz="4" w:space="0" w:color="auto"/>
              <w:left w:val="single" w:sz="4" w:space="0" w:color="auto"/>
              <w:bottom w:val="single" w:sz="4" w:space="0" w:color="auto"/>
              <w:right w:val="single" w:sz="4" w:space="0" w:color="auto"/>
            </w:tcBorders>
            <w:vAlign w:val="center"/>
          </w:tcPr>
          <w:p w14:paraId="4DBD16B8" w14:textId="77777777" w:rsidR="00F70790" w:rsidRPr="005873CB" w:rsidRDefault="00F70790" w:rsidP="00936207">
            <w:pPr>
              <w:jc w:val="both"/>
              <w:rPr>
                <w:rFonts w:eastAsia="Calibri" w:cs="Times New Roman"/>
                <w:color w:val="000000" w:themeColor="text1"/>
                <w:sz w:val="20"/>
                <w:szCs w:val="20"/>
              </w:rPr>
            </w:pPr>
            <w:r w:rsidRPr="005873CB">
              <w:rPr>
                <w:rFonts w:eastAsia="Calibri" w:cs="Times New Roman"/>
                <w:color w:val="000000" w:themeColor="text1"/>
                <w:sz w:val="20"/>
                <w:szCs w:val="20"/>
              </w:rPr>
              <w:t>67</w:t>
            </w:r>
          </w:p>
        </w:tc>
        <w:tc>
          <w:tcPr>
            <w:tcW w:w="990" w:type="dxa"/>
            <w:vMerge/>
            <w:vAlign w:val="center"/>
          </w:tcPr>
          <w:p w14:paraId="6A1D60F1" w14:textId="77777777" w:rsidR="00F70790" w:rsidRPr="005873CB" w:rsidRDefault="00F70790" w:rsidP="00936207">
            <w:pPr>
              <w:jc w:val="both"/>
              <w:rPr>
                <w:rFonts w:eastAsia="Times New Roman" w:cs="Times New Roman"/>
                <w:color w:val="000000" w:themeColor="text1"/>
                <w:sz w:val="20"/>
                <w:szCs w:val="20"/>
              </w:rPr>
            </w:pPr>
          </w:p>
        </w:tc>
        <w:tc>
          <w:tcPr>
            <w:tcW w:w="884" w:type="dxa"/>
            <w:vMerge/>
            <w:vAlign w:val="center"/>
          </w:tcPr>
          <w:p w14:paraId="041CDE10" w14:textId="77777777" w:rsidR="00F70790" w:rsidRPr="005873CB" w:rsidRDefault="00F70790" w:rsidP="00936207">
            <w:pPr>
              <w:jc w:val="both"/>
              <w:rPr>
                <w:rFonts w:eastAsia="Times New Roman" w:cs="Times New Roman"/>
                <w:color w:val="000000" w:themeColor="text1"/>
                <w:sz w:val="20"/>
                <w:szCs w:val="20"/>
              </w:rPr>
            </w:pPr>
          </w:p>
        </w:tc>
        <w:tc>
          <w:tcPr>
            <w:tcW w:w="736" w:type="dxa"/>
            <w:vMerge/>
            <w:vAlign w:val="center"/>
          </w:tcPr>
          <w:p w14:paraId="627FBD7D" w14:textId="77777777" w:rsidR="00F70790" w:rsidRPr="005873CB" w:rsidRDefault="00F70790" w:rsidP="00936207">
            <w:pPr>
              <w:jc w:val="both"/>
              <w:rPr>
                <w:rFonts w:eastAsia="Times New Roman" w:cs="Times New Roman"/>
                <w:color w:val="000000" w:themeColor="text1"/>
                <w:sz w:val="20"/>
                <w:szCs w:val="20"/>
              </w:rPr>
            </w:pPr>
          </w:p>
        </w:tc>
        <w:tc>
          <w:tcPr>
            <w:tcW w:w="1080" w:type="dxa"/>
            <w:vMerge/>
            <w:vAlign w:val="center"/>
          </w:tcPr>
          <w:p w14:paraId="59954EA8" w14:textId="77777777" w:rsidR="00F70790" w:rsidRPr="005873CB" w:rsidRDefault="00F70790" w:rsidP="00936207">
            <w:pPr>
              <w:jc w:val="both"/>
              <w:rPr>
                <w:rFonts w:eastAsia="Times New Roman" w:cs="Times New Roman"/>
                <w:color w:val="000000" w:themeColor="text1"/>
                <w:sz w:val="20"/>
                <w:szCs w:val="20"/>
              </w:rPr>
            </w:pPr>
          </w:p>
        </w:tc>
      </w:tr>
      <w:tr w:rsidR="00F70790" w:rsidRPr="005873CB" w14:paraId="52BBA60A" w14:textId="77777777" w:rsidTr="005873CB">
        <w:trPr>
          <w:trHeight w:val="148"/>
        </w:trPr>
        <w:tc>
          <w:tcPr>
            <w:tcW w:w="895" w:type="dxa"/>
            <w:vMerge w:val="restart"/>
            <w:tcBorders>
              <w:top w:val="single" w:sz="4" w:space="0" w:color="auto"/>
              <w:left w:val="single" w:sz="4" w:space="0" w:color="auto"/>
              <w:right w:val="single" w:sz="4" w:space="0" w:color="auto"/>
            </w:tcBorders>
            <w:vAlign w:val="center"/>
          </w:tcPr>
          <w:p w14:paraId="62F4432D" w14:textId="317B7C7D" w:rsidR="00F70790" w:rsidRPr="005873CB" w:rsidRDefault="00F70790" w:rsidP="00936207">
            <w:pPr>
              <w:jc w:val="both"/>
              <w:rPr>
                <w:rFonts w:cs="Times New Roman"/>
                <w:sz w:val="20"/>
                <w:szCs w:val="20"/>
              </w:rPr>
            </w:pPr>
            <w:r w:rsidRPr="005873CB">
              <w:rPr>
                <w:rFonts w:eastAsia="Times New Roman" w:cs="Times New Roman"/>
                <w:color w:val="000000" w:themeColor="text1"/>
                <w:sz w:val="20"/>
                <w:szCs w:val="20"/>
              </w:rPr>
              <w:t>RP18</w:t>
            </w:r>
          </w:p>
        </w:tc>
        <w:tc>
          <w:tcPr>
            <w:tcW w:w="4410" w:type="dxa"/>
            <w:tcBorders>
              <w:top w:val="single" w:sz="4" w:space="0" w:color="auto"/>
              <w:left w:val="single" w:sz="4" w:space="0" w:color="auto"/>
              <w:bottom w:val="single" w:sz="4" w:space="0" w:color="auto"/>
              <w:right w:val="single" w:sz="4" w:space="0" w:color="auto"/>
            </w:tcBorders>
            <w:vAlign w:val="center"/>
          </w:tcPr>
          <w:p w14:paraId="4FC20F41" w14:textId="7A8C112F" w:rsidR="00F70790" w:rsidRPr="005873CB" w:rsidRDefault="001428E2" w:rsidP="00936207">
            <w:pPr>
              <w:jc w:val="both"/>
              <w:rPr>
                <w:rFonts w:cs="Times New Roman"/>
                <w:sz w:val="20"/>
                <w:szCs w:val="20"/>
              </w:rPr>
            </w:pPr>
            <w:r>
              <w:rPr>
                <w:rFonts w:eastAsia="Times New Roman" w:cs="Times New Roman"/>
                <w:color w:val="000000" w:themeColor="text1"/>
                <w:sz w:val="20"/>
                <w:szCs w:val="20"/>
              </w:rPr>
              <w:t>Sense</w:t>
            </w:r>
            <w:r w:rsidR="00F70790" w:rsidRPr="005873CB">
              <w:rPr>
                <w:rFonts w:eastAsia="Times New Roman" w:cs="Times New Roman"/>
                <w:color w:val="000000" w:themeColor="text1"/>
                <w:sz w:val="20"/>
                <w:szCs w:val="20"/>
              </w:rPr>
              <w:t>: TAGAATCCTCAAAGCAGGTGGCGA</w:t>
            </w:r>
          </w:p>
        </w:tc>
        <w:tc>
          <w:tcPr>
            <w:tcW w:w="630" w:type="dxa"/>
            <w:tcBorders>
              <w:top w:val="single" w:sz="4" w:space="0" w:color="auto"/>
              <w:left w:val="single" w:sz="4" w:space="0" w:color="auto"/>
              <w:bottom w:val="single" w:sz="4" w:space="0" w:color="auto"/>
              <w:right w:val="single" w:sz="4" w:space="0" w:color="auto"/>
            </w:tcBorders>
            <w:vAlign w:val="center"/>
          </w:tcPr>
          <w:p w14:paraId="62D01EC2" w14:textId="77777777" w:rsidR="00F70790" w:rsidRPr="005873CB" w:rsidRDefault="00F70790" w:rsidP="00936207">
            <w:pPr>
              <w:jc w:val="both"/>
              <w:rPr>
                <w:rFonts w:cs="Times New Roman"/>
                <w:sz w:val="20"/>
                <w:szCs w:val="20"/>
              </w:rPr>
            </w:pPr>
            <w:r w:rsidRPr="005873CB">
              <w:rPr>
                <w:rFonts w:eastAsia="Calibri" w:cs="Times New Roman"/>
                <w:color w:val="000000" w:themeColor="text1"/>
                <w:sz w:val="20"/>
                <w:szCs w:val="20"/>
              </w:rPr>
              <w:t>67.1</w:t>
            </w:r>
          </w:p>
        </w:tc>
        <w:tc>
          <w:tcPr>
            <w:tcW w:w="990" w:type="dxa"/>
            <w:vMerge w:val="restart"/>
            <w:tcBorders>
              <w:top w:val="single" w:sz="4" w:space="0" w:color="auto"/>
              <w:left w:val="single" w:sz="4" w:space="0" w:color="auto"/>
              <w:right w:val="single" w:sz="4" w:space="0" w:color="auto"/>
            </w:tcBorders>
            <w:vAlign w:val="center"/>
          </w:tcPr>
          <w:p w14:paraId="6538D2C3" w14:textId="2C7339D7" w:rsidR="00F70790" w:rsidRPr="005873CB" w:rsidRDefault="00F70790" w:rsidP="00936207">
            <w:pPr>
              <w:jc w:val="both"/>
              <w:rPr>
                <w:rFonts w:cs="Times New Roman"/>
                <w:sz w:val="20"/>
                <w:szCs w:val="20"/>
              </w:rPr>
            </w:pPr>
            <w:r w:rsidRPr="005873CB">
              <w:rPr>
                <w:rFonts w:eastAsia="Times New Roman" w:cs="Times New Roman"/>
                <w:color w:val="000000" w:themeColor="text1"/>
                <w:sz w:val="20"/>
                <w:szCs w:val="20"/>
              </w:rPr>
              <w:t>133</w:t>
            </w:r>
          </w:p>
        </w:tc>
        <w:tc>
          <w:tcPr>
            <w:tcW w:w="884" w:type="dxa"/>
            <w:vMerge w:val="restart"/>
            <w:tcBorders>
              <w:top w:val="single" w:sz="4" w:space="0" w:color="auto"/>
              <w:left w:val="single" w:sz="4" w:space="0" w:color="auto"/>
              <w:right w:val="single" w:sz="4" w:space="0" w:color="auto"/>
            </w:tcBorders>
            <w:vAlign w:val="center"/>
          </w:tcPr>
          <w:p w14:paraId="4FFA7E52" w14:textId="691DE0B4" w:rsidR="00F70790" w:rsidRPr="005873CB" w:rsidRDefault="2E2AF4C7" w:rsidP="00936207">
            <w:pPr>
              <w:jc w:val="both"/>
              <w:rPr>
                <w:rFonts w:cs="Times New Roman"/>
                <w:sz w:val="20"/>
                <w:szCs w:val="20"/>
              </w:rPr>
            </w:pPr>
            <w:r w:rsidRPr="005873CB">
              <w:rPr>
                <w:rFonts w:eastAsia="Times New Roman" w:cs="Times New Roman"/>
                <w:color w:val="000000" w:themeColor="text1"/>
                <w:sz w:val="20"/>
                <w:szCs w:val="20"/>
              </w:rPr>
              <w:t>104.478</w:t>
            </w:r>
          </w:p>
        </w:tc>
        <w:tc>
          <w:tcPr>
            <w:tcW w:w="736" w:type="dxa"/>
            <w:vMerge w:val="restart"/>
            <w:tcBorders>
              <w:top w:val="single" w:sz="4" w:space="0" w:color="auto"/>
              <w:left w:val="single" w:sz="4" w:space="0" w:color="auto"/>
              <w:right w:val="single" w:sz="4" w:space="0" w:color="auto"/>
            </w:tcBorders>
            <w:vAlign w:val="center"/>
          </w:tcPr>
          <w:p w14:paraId="57CCF6D0" w14:textId="4B7198B2" w:rsidR="00F70790" w:rsidRPr="005873CB" w:rsidRDefault="12A94EB3" w:rsidP="00936207">
            <w:pPr>
              <w:jc w:val="both"/>
              <w:rPr>
                <w:rFonts w:eastAsia="Times New Roman" w:cs="Times New Roman"/>
                <w:color w:val="000000" w:themeColor="text1"/>
                <w:sz w:val="20"/>
                <w:szCs w:val="20"/>
              </w:rPr>
            </w:pPr>
            <w:r w:rsidRPr="005873CB">
              <w:rPr>
                <w:rFonts w:eastAsia="Times New Roman" w:cs="Times New Roman"/>
                <w:color w:val="000000" w:themeColor="text1"/>
                <w:sz w:val="20"/>
                <w:szCs w:val="20"/>
              </w:rPr>
              <w:t>0.994</w:t>
            </w:r>
          </w:p>
        </w:tc>
        <w:tc>
          <w:tcPr>
            <w:tcW w:w="1080" w:type="dxa"/>
            <w:vMerge w:val="restart"/>
            <w:tcBorders>
              <w:top w:val="single" w:sz="4" w:space="0" w:color="auto"/>
              <w:left w:val="single" w:sz="4" w:space="0" w:color="auto"/>
              <w:right w:val="single" w:sz="4" w:space="0" w:color="auto"/>
            </w:tcBorders>
            <w:vAlign w:val="center"/>
          </w:tcPr>
          <w:p w14:paraId="6D258065" w14:textId="5B7EB4F6" w:rsidR="00F70790" w:rsidRPr="005873CB" w:rsidRDefault="00F70790" w:rsidP="00936207">
            <w:pPr>
              <w:jc w:val="both"/>
              <w:rPr>
                <w:rFonts w:cs="Times New Roman"/>
                <w:sz w:val="20"/>
                <w:szCs w:val="20"/>
              </w:rPr>
            </w:pPr>
            <w:r w:rsidRPr="005873CB">
              <w:rPr>
                <w:rFonts w:eastAsia="Times New Roman" w:cs="Times New Roman"/>
                <w:color w:val="000000" w:themeColor="text1"/>
                <w:sz w:val="20"/>
                <w:szCs w:val="20"/>
              </w:rPr>
              <w:t>XM_023172940.1</w:t>
            </w:r>
          </w:p>
        </w:tc>
      </w:tr>
      <w:tr w:rsidR="00F70790" w:rsidRPr="005873CB" w14:paraId="25B0D574" w14:textId="77777777" w:rsidTr="005873CB">
        <w:trPr>
          <w:trHeight w:val="130"/>
        </w:trPr>
        <w:tc>
          <w:tcPr>
            <w:tcW w:w="895" w:type="dxa"/>
            <w:vMerge/>
            <w:vAlign w:val="center"/>
          </w:tcPr>
          <w:p w14:paraId="03DDB783" w14:textId="77777777" w:rsidR="00F70790" w:rsidRPr="005873CB" w:rsidRDefault="00F70790" w:rsidP="00936207">
            <w:pPr>
              <w:jc w:val="both"/>
              <w:rPr>
                <w:rFonts w:eastAsia="Times New Roman" w:cs="Times New Roman"/>
                <w:color w:val="000000" w:themeColor="text1"/>
                <w:sz w:val="20"/>
                <w:szCs w:val="20"/>
              </w:rPr>
            </w:pPr>
          </w:p>
        </w:tc>
        <w:tc>
          <w:tcPr>
            <w:tcW w:w="4410" w:type="dxa"/>
            <w:tcBorders>
              <w:top w:val="single" w:sz="4" w:space="0" w:color="auto"/>
              <w:left w:val="single" w:sz="4" w:space="0" w:color="auto"/>
              <w:bottom w:val="single" w:sz="4" w:space="0" w:color="auto"/>
              <w:right w:val="single" w:sz="4" w:space="0" w:color="auto"/>
            </w:tcBorders>
            <w:vAlign w:val="center"/>
          </w:tcPr>
          <w:p w14:paraId="6BD5C2F3" w14:textId="718405C1" w:rsidR="00F70790" w:rsidRPr="005873CB" w:rsidRDefault="00D7179D" w:rsidP="00936207">
            <w:pPr>
              <w:jc w:val="both"/>
              <w:rPr>
                <w:rFonts w:eastAsia="Times New Roman" w:cs="Times New Roman"/>
                <w:color w:val="000000" w:themeColor="text1"/>
                <w:sz w:val="20"/>
                <w:szCs w:val="20"/>
              </w:rPr>
            </w:pPr>
            <w:r>
              <w:rPr>
                <w:rFonts w:eastAsia="Times New Roman" w:cs="Times New Roman"/>
                <w:color w:val="000000" w:themeColor="text1"/>
                <w:sz w:val="20"/>
                <w:szCs w:val="20"/>
              </w:rPr>
              <w:t>Antisense</w:t>
            </w:r>
            <w:r w:rsidR="00F70790" w:rsidRPr="005873CB">
              <w:rPr>
                <w:rFonts w:eastAsia="Times New Roman" w:cs="Times New Roman"/>
                <w:color w:val="000000" w:themeColor="text1"/>
                <w:sz w:val="20"/>
                <w:szCs w:val="20"/>
              </w:rPr>
              <w:t>: AGCTGGACCAAAGTGTTTCACTGC</w:t>
            </w:r>
          </w:p>
        </w:tc>
        <w:tc>
          <w:tcPr>
            <w:tcW w:w="630" w:type="dxa"/>
            <w:tcBorders>
              <w:top w:val="single" w:sz="4" w:space="0" w:color="auto"/>
              <w:left w:val="single" w:sz="4" w:space="0" w:color="auto"/>
              <w:bottom w:val="single" w:sz="4" w:space="0" w:color="auto"/>
              <w:right w:val="single" w:sz="4" w:space="0" w:color="auto"/>
            </w:tcBorders>
            <w:vAlign w:val="center"/>
          </w:tcPr>
          <w:p w14:paraId="02A4E47C" w14:textId="77777777" w:rsidR="00F70790" w:rsidRPr="005873CB" w:rsidRDefault="00F70790" w:rsidP="00936207">
            <w:pPr>
              <w:jc w:val="both"/>
              <w:rPr>
                <w:rFonts w:eastAsia="Calibri" w:cs="Times New Roman"/>
                <w:color w:val="000000" w:themeColor="text1"/>
                <w:sz w:val="20"/>
                <w:szCs w:val="20"/>
              </w:rPr>
            </w:pPr>
            <w:r w:rsidRPr="005873CB">
              <w:rPr>
                <w:rFonts w:eastAsia="Calibri" w:cs="Times New Roman"/>
                <w:color w:val="000000" w:themeColor="text1"/>
                <w:sz w:val="20"/>
                <w:szCs w:val="20"/>
              </w:rPr>
              <w:t>66.9</w:t>
            </w:r>
          </w:p>
        </w:tc>
        <w:tc>
          <w:tcPr>
            <w:tcW w:w="990" w:type="dxa"/>
            <w:vMerge/>
            <w:vAlign w:val="center"/>
          </w:tcPr>
          <w:p w14:paraId="0ADE146F" w14:textId="77777777" w:rsidR="00F70790" w:rsidRPr="005873CB" w:rsidRDefault="00F70790" w:rsidP="00936207">
            <w:pPr>
              <w:jc w:val="both"/>
              <w:rPr>
                <w:rFonts w:eastAsia="Times New Roman" w:cs="Times New Roman"/>
                <w:color w:val="000000" w:themeColor="text1"/>
                <w:sz w:val="20"/>
                <w:szCs w:val="20"/>
              </w:rPr>
            </w:pPr>
          </w:p>
        </w:tc>
        <w:tc>
          <w:tcPr>
            <w:tcW w:w="884" w:type="dxa"/>
            <w:vMerge/>
            <w:vAlign w:val="center"/>
          </w:tcPr>
          <w:p w14:paraId="04C2A053" w14:textId="77777777" w:rsidR="00F70790" w:rsidRPr="005873CB" w:rsidRDefault="00F70790" w:rsidP="00936207">
            <w:pPr>
              <w:jc w:val="both"/>
              <w:rPr>
                <w:rFonts w:eastAsia="Times New Roman" w:cs="Times New Roman"/>
                <w:color w:val="000000" w:themeColor="text1"/>
                <w:sz w:val="20"/>
                <w:szCs w:val="20"/>
              </w:rPr>
            </w:pPr>
          </w:p>
        </w:tc>
        <w:tc>
          <w:tcPr>
            <w:tcW w:w="736" w:type="dxa"/>
            <w:vMerge/>
            <w:vAlign w:val="center"/>
          </w:tcPr>
          <w:p w14:paraId="398D4AE3" w14:textId="77777777" w:rsidR="00F70790" w:rsidRPr="005873CB" w:rsidRDefault="00F70790" w:rsidP="00936207">
            <w:pPr>
              <w:jc w:val="both"/>
              <w:rPr>
                <w:rFonts w:eastAsia="Times New Roman" w:cs="Times New Roman"/>
                <w:color w:val="000000" w:themeColor="text1"/>
                <w:sz w:val="20"/>
                <w:szCs w:val="20"/>
              </w:rPr>
            </w:pPr>
          </w:p>
        </w:tc>
        <w:tc>
          <w:tcPr>
            <w:tcW w:w="1080" w:type="dxa"/>
            <w:vMerge/>
            <w:vAlign w:val="center"/>
          </w:tcPr>
          <w:p w14:paraId="7C7EC0A1" w14:textId="77777777" w:rsidR="00F70790" w:rsidRPr="005873CB" w:rsidRDefault="00F70790" w:rsidP="00936207">
            <w:pPr>
              <w:jc w:val="both"/>
              <w:rPr>
                <w:rFonts w:eastAsia="Times New Roman" w:cs="Times New Roman"/>
                <w:color w:val="000000" w:themeColor="text1"/>
                <w:sz w:val="20"/>
                <w:szCs w:val="20"/>
              </w:rPr>
            </w:pPr>
          </w:p>
        </w:tc>
      </w:tr>
    </w:tbl>
    <w:p w14:paraId="0BF98B73" w14:textId="77777777" w:rsidR="00F70790" w:rsidRPr="00CF47D4" w:rsidRDefault="00F70790" w:rsidP="00936207">
      <w:pPr>
        <w:spacing w:before="0"/>
        <w:jc w:val="both"/>
        <w:rPr>
          <w:rFonts w:eastAsia="Calibri"/>
          <w:sz w:val="22"/>
        </w:rPr>
      </w:pPr>
      <w:r w:rsidRPr="12FC3CF7">
        <w:rPr>
          <w:rFonts w:eastAsia="Calibri"/>
          <w:sz w:val="22"/>
        </w:rPr>
        <w:t>Tm(</w:t>
      </w:r>
      <w:proofErr w:type="spellStart"/>
      <w:r w:rsidRPr="12FC3CF7">
        <w:rPr>
          <w:rFonts w:eastAsia="Calibri"/>
          <w:sz w:val="22"/>
          <w:vertAlign w:val="superscript"/>
        </w:rPr>
        <w:t>o</w:t>
      </w:r>
      <w:r w:rsidRPr="12FC3CF7">
        <w:rPr>
          <w:rFonts w:eastAsia="Calibri"/>
          <w:sz w:val="22"/>
        </w:rPr>
        <w:t>C</w:t>
      </w:r>
      <w:proofErr w:type="spellEnd"/>
      <w:r w:rsidRPr="12FC3CF7">
        <w:rPr>
          <w:rFonts w:eastAsia="Calibri"/>
          <w:sz w:val="22"/>
        </w:rPr>
        <w:t>): Melting temperature; E (%): Amplification Efficiency; R</w:t>
      </w:r>
      <w:r w:rsidRPr="12FC3CF7">
        <w:rPr>
          <w:rFonts w:eastAsia="Calibri"/>
          <w:sz w:val="22"/>
          <w:vertAlign w:val="superscript"/>
        </w:rPr>
        <w:t>2</w:t>
      </w:r>
      <w:r w:rsidRPr="12FC3CF7">
        <w:rPr>
          <w:rFonts w:eastAsia="Calibri"/>
          <w:sz w:val="22"/>
        </w:rPr>
        <w:t xml:space="preserve">: Correlation coefficient </w:t>
      </w:r>
    </w:p>
    <w:p w14:paraId="75A4A65F" w14:textId="40237215" w:rsidR="4A51F73E" w:rsidRDefault="4A51F73E" w:rsidP="00936207">
      <w:pPr>
        <w:jc w:val="both"/>
        <w:rPr>
          <w:rFonts w:eastAsia="Calibri"/>
          <w:color w:val="000000" w:themeColor="text1"/>
          <w:szCs w:val="24"/>
        </w:rPr>
      </w:pPr>
      <w:r w:rsidRPr="001B2A12">
        <w:rPr>
          <w:rFonts w:eastAsia="Calibri"/>
          <w:b/>
          <w:bCs/>
        </w:rPr>
        <w:t xml:space="preserve">Table </w:t>
      </w:r>
      <w:r w:rsidR="00081E38">
        <w:rPr>
          <w:rFonts w:eastAsia="Calibri"/>
          <w:b/>
          <w:bCs/>
        </w:rPr>
        <w:t>4</w:t>
      </w:r>
      <w:r w:rsidRPr="12FC3CF7">
        <w:rPr>
          <w:rFonts w:eastAsia="Calibri"/>
        </w:rPr>
        <w:t xml:space="preserve">: </w:t>
      </w:r>
      <w:r w:rsidR="569C5AF4" w:rsidRPr="12FC3CF7">
        <w:rPr>
          <w:rFonts w:eastAsia="Times New Roman" w:cs="Times New Roman"/>
          <w:color w:val="000000" w:themeColor="text1"/>
          <w:szCs w:val="24"/>
        </w:rPr>
        <w:t>Target peptides, precursor m/z, and charge states for MS/MS Quantification</w:t>
      </w:r>
    </w:p>
    <w:tbl>
      <w:tblPr>
        <w:tblStyle w:val="TableGrid"/>
        <w:tblW w:w="5882" w:type="dxa"/>
        <w:tblLayout w:type="fixed"/>
        <w:tblLook w:val="06A0" w:firstRow="1" w:lastRow="0" w:firstColumn="1" w:lastColumn="0" w:noHBand="1" w:noVBand="1"/>
      </w:tblPr>
      <w:tblGrid>
        <w:gridCol w:w="1811"/>
        <w:gridCol w:w="1849"/>
        <w:gridCol w:w="2222"/>
      </w:tblGrid>
      <w:tr w:rsidR="12FC3CF7" w:rsidRPr="005873CB" w14:paraId="38082F53" w14:textId="77777777" w:rsidTr="005873CB">
        <w:tc>
          <w:tcPr>
            <w:tcW w:w="1811" w:type="dxa"/>
          </w:tcPr>
          <w:p w14:paraId="0FF1C1C0" w14:textId="7CC257E6" w:rsidR="569C5AF4" w:rsidRPr="005873CB" w:rsidRDefault="569C5AF4" w:rsidP="00936207">
            <w:pPr>
              <w:jc w:val="both"/>
              <w:rPr>
                <w:rFonts w:eastAsia="Calibri"/>
                <w:b/>
                <w:bCs/>
                <w:sz w:val="20"/>
                <w:szCs w:val="20"/>
              </w:rPr>
            </w:pPr>
            <w:r w:rsidRPr="005873CB">
              <w:rPr>
                <w:rFonts w:eastAsia="Calibri"/>
                <w:b/>
                <w:bCs/>
                <w:sz w:val="20"/>
                <w:szCs w:val="20"/>
              </w:rPr>
              <w:t>Peptide Sequence</w:t>
            </w:r>
          </w:p>
        </w:tc>
        <w:tc>
          <w:tcPr>
            <w:tcW w:w="1849" w:type="dxa"/>
          </w:tcPr>
          <w:p w14:paraId="06AB9F0A" w14:textId="2E05C983" w:rsidR="569C5AF4" w:rsidRPr="005873CB" w:rsidRDefault="569C5AF4" w:rsidP="00936207">
            <w:pPr>
              <w:jc w:val="both"/>
              <w:rPr>
                <w:rFonts w:eastAsia="Calibri"/>
                <w:b/>
                <w:bCs/>
                <w:sz w:val="20"/>
                <w:szCs w:val="20"/>
              </w:rPr>
            </w:pPr>
            <w:r w:rsidRPr="005873CB">
              <w:rPr>
                <w:rFonts w:eastAsia="Calibri"/>
                <w:b/>
                <w:bCs/>
                <w:sz w:val="20"/>
                <w:szCs w:val="20"/>
              </w:rPr>
              <w:t>Precursor ion m/z</w:t>
            </w:r>
          </w:p>
        </w:tc>
        <w:tc>
          <w:tcPr>
            <w:tcW w:w="2222" w:type="dxa"/>
          </w:tcPr>
          <w:p w14:paraId="36E05C79" w14:textId="18CD92E7" w:rsidR="569C5AF4" w:rsidRPr="005873CB" w:rsidRDefault="569C5AF4" w:rsidP="00936207">
            <w:pPr>
              <w:jc w:val="both"/>
              <w:rPr>
                <w:rFonts w:eastAsia="Calibri"/>
                <w:b/>
                <w:bCs/>
                <w:sz w:val="20"/>
                <w:szCs w:val="20"/>
              </w:rPr>
            </w:pPr>
            <w:r w:rsidRPr="005873CB">
              <w:rPr>
                <w:rFonts w:eastAsia="Calibri"/>
                <w:b/>
                <w:bCs/>
                <w:sz w:val="20"/>
                <w:szCs w:val="20"/>
              </w:rPr>
              <w:t>Product ion charge (z)</w:t>
            </w:r>
          </w:p>
        </w:tc>
      </w:tr>
      <w:tr w:rsidR="005873CB" w:rsidRPr="005873CB" w14:paraId="173958BA" w14:textId="77777777" w:rsidTr="005873CB">
        <w:tc>
          <w:tcPr>
            <w:tcW w:w="1811" w:type="dxa"/>
          </w:tcPr>
          <w:p w14:paraId="633DC479" w14:textId="592F7744" w:rsidR="005873CB" w:rsidRPr="005873CB" w:rsidRDefault="005873CB" w:rsidP="00936207">
            <w:pPr>
              <w:jc w:val="both"/>
              <w:rPr>
                <w:rFonts w:eastAsia="Calibri"/>
                <w:sz w:val="20"/>
                <w:szCs w:val="20"/>
              </w:rPr>
            </w:pPr>
            <w:r>
              <w:rPr>
                <w:rFonts w:eastAsia="Calibri"/>
                <w:sz w:val="20"/>
                <w:szCs w:val="20"/>
              </w:rPr>
              <w:t>ISVAAASK</w:t>
            </w:r>
          </w:p>
        </w:tc>
        <w:tc>
          <w:tcPr>
            <w:tcW w:w="1849" w:type="dxa"/>
          </w:tcPr>
          <w:p w14:paraId="53A73E68" w14:textId="623D58DB" w:rsidR="005873CB" w:rsidRPr="005873CB" w:rsidRDefault="005873CB" w:rsidP="00936207">
            <w:pPr>
              <w:jc w:val="both"/>
              <w:rPr>
                <w:rFonts w:eastAsia="Calibri"/>
                <w:sz w:val="20"/>
                <w:szCs w:val="20"/>
              </w:rPr>
            </w:pPr>
            <w:r w:rsidRPr="005873CB">
              <w:rPr>
                <w:rFonts w:eastAsia="Calibri"/>
                <w:sz w:val="20"/>
                <w:szCs w:val="20"/>
              </w:rPr>
              <w:t>373.7250</w:t>
            </w:r>
          </w:p>
        </w:tc>
        <w:tc>
          <w:tcPr>
            <w:tcW w:w="2222" w:type="dxa"/>
          </w:tcPr>
          <w:p w14:paraId="5211FD90" w14:textId="5B33984E" w:rsidR="005873CB" w:rsidRPr="005873CB" w:rsidRDefault="005873CB" w:rsidP="00936207">
            <w:pPr>
              <w:jc w:val="both"/>
              <w:rPr>
                <w:rFonts w:eastAsia="Calibri"/>
                <w:sz w:val="20"/>
                <w:szCs w:val="20"/>
              </w:rPr>
            </w:pPr>
            <w:r w:rsidRPr="005873CB">
              <w:rPr>
                <w:rFonts w:eastAsia="Calibri"/>
                <w:sz w:val="20"/>
                <w:szCs w:val="20"/>
              </w:rPr>
              <w:t>+2</w:t>
            </w:r>
          </w:p>
        </w:tc>
      </w:tr>
      <w:tr w:rsidR="005873CB" w:rsidRPr="005873CB" w14:paraId="6C2A25CE" w14:textId="77777777" w:rsidTr="005873CB">
        <w:tc>
          <w:tcPr>
            <w:tcW w:w="1811" w:type="dxa"/>
          </w:tcPr>
          <w:p w14:paraId="2EB02CE5" w14:textId="5AB5F761" w:rsidR="005873CB" w:rsidRDefault="005873CB" w:rsidP="00936207">
            <w:pPr>
              <w:jc w:val="both"/>
              <w:rPr>
                <w:rFonts w:eastAsia="Calibri"/>
                <w:sz w:val="20"/>
                <w:szCs w:val="20"/>
              </w:rPr>
            </w:pPr>
            <w:r>
              <w:rPr>
                <w:rFonts w:eastAsia="Calibri"/>
                <w:sz w:val="20"/>
                <w:szCs w:val="20"/>
              </w:rPr>
              <w:t>ISVAAASK</w:t>
            </w:r>
            <w:r w:rsidR="006A4A78">
              <w:rPr>
                <w:rFonts w:eastAsia="Calibri"/>
                <w:sz w:val="20"/>
                <w:szCs w:val="20"/>
              </w:rPr>
              <w:t>^</w:t>
            </w:r>
          </w:p>
        </w:tc>
        <w:tc>
          <w:tcPr>
            <w:tcW w:w="1849" w:type="dxa"/>
          </w:tcPr>
          <w:p w14:paraId="37B721C9" w14:textId="6956DC77" w:rsidR="005873CB" w:rsidRPr="005873CB" w:rsidRDefault="006A4A78" w:rsidP="00936207">
            <w:pPr>
              <w:jc w:val="both"/>
              <w:rPr>
                <w:rFonts w:eastAsia="Calibri"/>
                <w:sz w:val="20"/>
                <w:szCs w:val="20"/>
              </w:rPr>
            </w:pPr>
            <w:r>
              <w:rPr>
                <w:rFonts w:eastAsia="Calibri"/>
                <w:sz w:val="20"/>
                <w:szCs w:val="20"/>
              </w:rPr>
              <w:t>377.7311</w:t>
            </w:r>
          </w:p>
        </w:tc>
        <w:tc>
          <w:tcPr>
            <w:tcW w:w="2222" w:type="dxa"/>
          </w:tcPr>
          <w:p w14:paraId="0797F8A2" w14:textId="17C0CECE" w:rsidR="005873CB" w:rsidRPr="005873CB" w:rsidRDefault="005873CB" w:rsidP="00936207">
            <w:pPr>
              <w:jc w:val="both"/>
              <w:rPr>
                <w:rFonts w:eastAsia="Calibri"/>
                <w:sz w:val="20"/>
                <w:szCs w:val="20"/>
              </w:rPr>
            </w:pPr>
            <w:r w:rsidRPr="005873CB">
              <w:rPr>
                <w:rFonts w:eastAsia="Calibri"/>
                <w:sz w:val="20"/>
                <w:szCs w:val="20"/>
              </w:rPr>
              <w:t>+2</w:t>
            </w:r>
          </w:p>
        </w:tc>
      </w:tr>
    </w:tbl>
    <w:p w14:paraId="5DAA54DE" w14:textId="19EDE6E4" w:rsidR="0041006D" w:rsidRDefault="00D87446" w:rsidP="00936207">
      <w:pPr>
        <w:jc w:val="both"/>
        <w:rPr>
          <w:rFonts w:cs="Times New Roman"/>
          <w:color w:val="000000"/>
        </w:rPr>
      </w:pPr>
      <w:r>
        <w:rPr>
          <w:rFonts w:cs="Times New Roman"/>
          <w:b/>
          <w:bCs/>
        </w:rPr>
        <w:t xml:space="preserve">Table </w:t>
      </w:r>
      <w:r w:rsidR="00081E38">
        <w:rPr>
          <w:rFonts w:cs="Times New Roman"/>
          <w:b/>
          <w:bCs/>
        </w:rPr>
        <w:t>5</w:t>
      </w:r>
      <w:r>
        <w:rPr>
          <w:rFonts w:cs="Times New Roman"/>
          <w:b/>
          <w:bCs/>
        </w:rPr>
        <w:t xml:space="preserve">: </w:t>
      </w:r>
      <w:proofErr w:type="spellStart"/>
      <w:r w:rsidR="00E01A9F">
        <w:rPr>
          <w:rFonts w:cs="Times New Roman"/>
          <w:b/>
          <w:bCs/>
        </w:rPr>
        <w:t>P</w:t>
      </w:r>
      <w:r w:rsidR="008A4CDD">
        <w:rPr>
          <w:rFonts w:cs="Times New Roman"/>
          <w:b/>
          <w:bCs/>
        </w:rPr>
        <w:t>ing</w:t>
      </w:r>
      <w:r w:rsidR="00E01A9F">
        <w:rPr>
          <w:rFonts w:cs="Times New Roman"/>
          <w:b/>
          <w:bCs/>
        </w:rPr>
        <w:t>P</w:t>
      </w:r>
      <w:r w:rsidR="008A4CDD">
        <w:rPr>
          <w:rFonts w:cs="Times New Roman"/>
          <w:b/>
          <w:bCs/>
        </w:rPr>
        <w:t>ong</w:t>
      </w:r>
      <w:r w:rsidR="00E01A9F">
        <w:rPr>
          <w:rFonts w:cs="Times New Roman"/>
          <w:b/>
          <w:bCs/>
        </w:rPr>
        <w:t>P</w:t>
      </w:r>
      <w:r w:rsidR="008A4CDD">
        <w:rPr>
          <w:rFonts w:cs="Times New Roman"/>
          <w:b/>
          <w:bCs/>
        </w:rPr>
        <w:t>ro</w:t>
      </w:r>
      <w:proofErr w:type="spellEnd"/>
      <w:r w:rsidR="008A4CDD">
        <w:rPr>
          <w:rFonts w:cs="Times New Roman"/>
          <w:b/>
          <w:bCs/>
        </w:rPr>
        <w:t xml:space="preserve"> output </w:t>
      </w:r>
      <w:r w:rsidR="00912EC3">
        <w:rPr>
          <w:rFonts w:cs="Times New Roman"/>
          <w:b/>
          <w:bCs/>
        </w:rPr>
        <w:t xml:space="preserve">for </w:t>
      </w:r>
      <w:proofErr w:type="spellStart"/>
      <w:r w:rsidR="00912EC3">
        <w:rPr>
          <w:rFonts w:cs="Times New Roman"/>
          <w:b/>
          <w:bCs/>
        </w:rPr>
        <w:t>Ledprona</w:t>
      </w:r>
      <w:proofErr w:type="spellEnd"/>
      <w:r w:rsidR="00912EC3">
        <w:rPr>
          <w:rFonts w:cs="Times New Roman"/>
          <w:b/>
          <w:bCs/>
        </w:rPr>
        <w:t>-treated 33nt samples</w:t>
      </w:r>
      <w:r w:rsidR="00933057">
        <w:rPr>
          <w:rFonts w:cs="Times New Roman"/>
          <w:b/>
          <w:bCs/>
        </w:rPr>
        <w:t xml:space="preserve">, for all </w:t>
      </w:r>
      <w:r w:rsidR="00933057" w:rsidRPr="009D140F">
        <w:rPr>
          <w:rFonts w:cs="Times New Roman"/>
          <w:b/>
          <w:bCs/>
        </w:rPr>
        <w:t xml:space="preserve">3 </w:t>
      </w:r>
      <w:r w:rsidR="00933057" w:rsidRPr="009D140F">
        <w:rPr>
          <w:rFonts w:cs="Times New Roman"/>
          <w:b/>
        </w:rPr>
        <w:t xml:space="preserve">replicates: </w:t>
      </w:r>
      <w:r w:rsidR="009D140F" w:rsidRPr="006047F0">
        <w:rPr>
          <w:rFonts w:cs="Times New Roman"/>
          <w:color w:val="000000"/>
        </w:rPr>
        <w:t xml:space="preserve">contig, position, FDR, </w:t>
      </w:r>
      <w:proofErr w:type="spellStart"/>
      <w:r w:rsidR="009D140F" w:rsidRPr="006047F0">
        <w:rPr>
          <w:rFonts w:cs="Times New Roman"/>
          <w:color w:val="000000"/>
        </w:rPr>
        <w:t>stackHeightOnPlusStrand</w:t>
      </w:r>
      <w:proofErr w:type="spellEnd"/>
      <w:r w:rsidR="009D140F" w:rsidRPr="006047F0">
        <w:rPr>
          <w:rFonts w:cs="Times New Roman"/>
          <w:color w:val="000000"/>
        </w:rPr>
        <w:t xml:space="preserve">, </w:t>
      </w:r>
      <w:r w:rsidR="009D140F">
        <w:rPr>
          <w:rFonts w:cs="Times New Roman"/>
          <w:color w:val="000000"/>
        </w:rPr>
        <w:t xml:space="preserve">and </w:t>
      </w:r>
      <w:proofErr w:type="spellStart"/>
      <w:r w:rsidR="009D140F" w:rsidRPr="006047F0">
        <w:rPr>
          <w:rFonts w:cs="Times New Roman"/>
          <w:color w:val="000000"/>
        </w:rPr>
        <w:t>stackHeightOnMinusStrand</w:t>
      </w:r>
      <w:proofErr w:type="spellEnd"/>
    </w:p>
    <w:p w14:paraId="3F30C3B1" w14:textId="5B96FCB5" w:rsidR="009D140F" w:rsidRPr="009D140F" w:rsidRDefault="00082E91" w:rsidP="00936207">
      <w:pPr>
        <w:jc w:val="both"/>
        <w:rPr>
          <w:rFonts w:cs="Times New Roman"/>
          <w:b/>
          <w:bCs/>
        </w:rPr>
      </w:pPr>
      <w:r>
        <w:rPr>
          <w:rFonts w:cs="Times New Roman"/>
          <w:color w:val="000000"/>
        </w:rPr>
        <w:t xml:space="preserve">Please, see </w:t>
      </w:r>
      <w:r w:rsidR="00AB665B">
        <w:rPr>
          <w:rFonts w:cs="Times New Roman"/>
          <w:color w:val="000000"/>
        </w:rPr>
        <w:t>Supplementary_Table_</w:t>
      </w:r>
      <w:r w:rsidR="00081E38">
        <w:rPr>
          <w:rFonts w:cs="Times New Roman"/>
          <w:color w:val="000000"/>
        </w:rPr>
        <w:t>5</w:t>
      </w:r>
      <w:r w:rsidR="00AB665B">
        <w:rPr>
          <w:rFonts w:cs="Times New Roman"/>
          <w:color w:val="000000"/>
        </w:rPr>
        <w:t xml:space="preserve"> (</w:t>
      </w:r>
      <w:r>
        <w:rPr>
          <w:rFonts w:cs="Times New Roman"/>
          <w:color w:val="000000"/>
        </w:rPr>
        <w:t>Excel File</w:t>
      </w:r>
      <w:r w:rsidR="00AB665B">
        <w:rPr>
          <w:rFonts w:cs="Times New Roman"/>
          <w:color w:val="000000"/>
        </w:rPr>
        <w:t>)</w:t>
      </w:r>
      <w:r>
        <w:rPr>
          <w:rFonts w:cs="Times New Roman"/>
          <w:color w:val="000000"/>
        </w:rPr>
        <w:t xml:space="preserve"> </w:t>
      </w:r>
    </w:p>
    <w:p w14:paraId="28238B53" w14:textId="77777777" w:rsidR="001A2CE3" w:rsidRDefault="001A2CE3">
      <w:pPr>
        <w:spacing w:before="0" w:after="200" w:line="276" w:lineRule="auto"/>
        <w:rPr>
          <w:rFonts w:cs="Times New Roman"/>
          <w:b/>
          <w:bCs/>
        </w:rPr>
      </w:pPr>
      <w:r>
        <w:rPr>
          <w:rFonts w:cs="Times New Roman"/>
          <w:b/>
          <w:bCs/>
        </w:rPr>
        <w:br w:type="page"/>
      </w:r>
    </w:p>
    <w:p w14:paraId="778EA0C3" w14:textId="6C08C968" w:rsidR="001B2A12" w:rsidRDefault="001B2A12" w:rsidP="00936207">
      <w:pPr>
        <w:jc w:val="both"/>
        <w:rPr>
          <w:rFonts w:cs="Times New Roman"/>
          <w:b/>
          <w:bCs/>
        </w:rPr>
      </w:pPr>
      <w:r w:rsidRPr="12FC3CF7">
        <w:rPr>
          <w:rFonts w:cs="Times New Roman"/>
          <w:b/>
          <w:bCs/>
        </w:rPr>
        <w:lastRenderedPageBreak/>
        <w:t xml:space="preserve">Supplementary </w:t>
      </w:r>
      <w:r>
        <w:rPr>
          <w:rFonts w:cs="Times New Roman"/>
          <w:b/>
          <w:bCs/>
        </w:rPr>
        <w:t xml:space="preserve">Figure </w:t>
      </w:r>
    </w:p>
    <w:p w14:paraId="5CF54265" w14:textId="4748E5E0" w:rsidR="00FE4958" w:rsidRDefault="009A58F2" w:rsidP="00936207">
      <w:pPr>
        <w:jc w:val="both"/>
        <w:rPr>
          <w:rFonts w:eastAsia="Calibri"/>
          <w:b/>
          <w:bCs/>
          <w:szCs w:val="24"/>
        </w:rPr>
      </w:pPr>
      <w:r>
        <w:rPr>
          <w:noProof/>
        </w:rPr>
        <w:drawing>
          <wp:inline distT="0" distB="0" distL="0" distR="0" wp14:anchorId="6E326894" wp14:editId="627EABC5">
            <wp:extent cx="5707380" cy="1879693"/>
            <wp:effectExtent l="0" t="0" r="7620" b="635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22608" cy="1884708"/>
                    </a:xfrm>
                    <a:prstGeom prst="rect">
                      <a:avLst/>
                    </a:prstGeom>
                    <a:noFill/>
                    <a:ln>
                      <a:noFill/>
                    </a:ln>
                  </pic:spPr>
                </pic:pic>
              </a:graphicData>
            </a:graphic>
          </wp:inline>
        </w:drawing>
      </w:r>
    </w:p>
    <w:p w14:paraId="25B006A9" w14:textId="134F1C16" w:rsidR="12FC3CF7" w:rsidRDefault="001B2A12" w:rsidP="00936207">
      <w:pPr>
        <w:jc w:val="both"/>
        <w:rPr>
          <w:rFonts w:eastAsia="Calibri"/>
          <w:szCs w:val="24"/>
        </w:rPr>
      </w:pPr>
      <w:r w:rsidRPr="001B2A12">
        <w:rPr>
          <w:rFonts w:eastAsia="Calibri"/>
          <w:b/>
          <w:bCs/>
          <w:szCs w:val="24"/>
        </w:rPr>
        <w:t>Figure 1.</w:t>
      </w:r>
      <w:r w:rsidRPr="001B2A12">
        <w:rPr>
          <w:rFonts w:eastAsia="Calibri"/>
          <w:szCs w:val="24"/>
        </w:rPr>
        <w:t xml:space="preserve"> (a) Mean quality scores of siRNA-sequencing reads indicate good quality overall. (b) Sequence length distribution shows reads enriched at the expected length range</w:t>
      </w:r>
    </w:p>
    <w:p w14:paraId="3EE8FF0F" w14:textId="54B2A354" w:rsidR="001B2A12" w:rsidRDefault="00C90020" w:rsidP="00936207">
      <w:pPr>
        <w:jc w:val="both"/>
        <w:rPr>
          <w:rFonts w:eastAsia="Calibri"/>
          <w:b/>
          <w:bCs/>
          <w:noProof/>
          <w:szCs w:val="24"/>
        </w:rPr>
      </w:pPr>
      <w:r>
        <w:rPr>
          <w:rFonts w:eastAsia="Calibri"/>
          <w:b/>
          <w:bCs/>
          <w:noProof/>
          <w:szCs w:val="24"/>
        </w:rPr>
        <w:drawing>
          <wp:inline distT="0" distB="0" distL="0" distR="0" wp14:anchorId="7E373070" wp14:editId="2941C104">
            <wp:extent cx="6208395" cy="4797425"/>
            <wp:effectExtent l="0" t="0" r="1905" b="3175"/>
            <wp:docPr id="3" name="Picture 3" descr="Diagram, engineering drawing,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 engineering drawing, schematic&#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6208395" cy="4797425"/>
                    </a:xfrm>
                    <a:prstGeom prst="rect">
                      <a:avLst/>
                    </a:prstGeom>
                  </pic:spPr>
                </pic:pic>
              </a:graphicData>
            </a:graphic>
          </wp:inline>
        </w:drawing>
      </w:r>
    </w:p>
    <w:p w14:paraId="4B4D4616" w14:textId="0240CD1C" w:rsidR="00C90020" w:rsidRDefault="00C90020" w:rsidP="00C90020">
      <w:pPr>
        <w:rPr>
          <w:rFonts w:cs="Times New Roman"/>
        </w:rPr>
      </w:pPr>
      <w:r w:rsidRPr="00C90020">
        <w:rPr>
          <w:rFonts w:eastAsia="Calibri"/>
          <w:b/>
          <w:bCs/>
          <w:szCs w:val="24"/>
        </w:rPr>
        <w:t xml:space="preserve">Figure 2. </w:t>
      </w:r>
      <w:r>
        <w:rPr>
          <w:rFonts w:cs="Times New Roman"/>
        </w:rPr>
        <w:t xml:space="preserve">Survival curves </w:t>
      </w:r>
      <w:r w:rsidRPr="001B2A12">
        <w:rPr>
          <w:rFonts w:cs="Times New Roman"/>
        </w:rPr>
        <w:t>of </w:t>
      </w:r>
      <w:r>
        <w:rPr>
          <w:rFonts w:cs="Times New Roman"/>
        </w:rPr>
        <w:t xml:space="preserve">second-instar </w:t>
      </w:r>
      <w:r w:rsidRPr="001B2A12">
        <w:rPr>
          <w:rFonts w:cs="Times New Roman"/>
        </w:rPr>
        <w:t>Colorado potato beetle larvae after different times of Ledprona exposure</w:t>
      </w:r>
      <w:r w:rsidR="00CD43D7" w:rsidRPr="00CD43D7">
        <w:rPr>
          <w:rFonts w:cs="Times New Roman"/>
        </w:rPr>
        <w:t xml:space="preserve"> </w:t>
      </w:r>
      <w:r w:rsidR="00CD43D7">
        <w:rPr>
          <w:rFonts w:cs="Times New Roman"/>
        </w:rPr>
        <w:t>at 255 x 10</w:t>
      </w:r>
      <w:r w:rsidR="00CD43D7" w:rsidRPr="00C90020">
        <w:rPr>
          <w:rFonts w:cs="Times New Roman"/>
          <w:vertAlign w:val="superscript"/>
        </w:rPr>
        <w:t>-</w:t>
      </w:r>
      <w:r w:rsidR="00CD43D7" w:rsidRPr="00EA608F">
        <w:rPr>
          <w:rFonts w:cs="Times New Roman"/>
        </w:rPr>
        <w:t>5</w:t>
      </w:r>
      <w:r w:rsidR="00CD43D7">
        <w:rPr>
          <w:rFonts w:cs="Times New Roman"/>
        </w:rPr>
        <w:t xml:space="preserve"> g/L</w:t>
      </w:r>
      <w:r w:rsidR="00263A4B">
        <w:rPr>
          <w:rFonts w:cs="Times New Roman"/>
        </w:rPr>
        <w:t xml:space="preserve"> (N=40)</w:t>
      </w:r>
      <w:r>
        <w:rPr>
          <w:rFonts w:cs="Times New Roman"/>
        </w:rPr>
        <w:t xml:space="preserve">. </w:t>
      </w:r>
      <w:r w:rsidR="00CD43D7">
        <w:rPr>
          <w:rFonts w:cs="Times New Roman"/>
        </w:rPr>
        <w:t xml:space="preserve">Survival curves were plotted using the Kaplan-Meier method and compared using the log-rank Mantel-Cox test. </w:t>
      </w:r>
      <w:r w:rsidR="00CD43D7" w:rsidRPr="00EA608F">
        <w:rPr>
          <w:rFonts w:cs="Times New Roman"/>
        </w:rPr>
        <w:t>Error</w:t>
      </w:r>
      <w:r w:rsidR="00CD43D7" w:rsidRPr="001B2A12">
        <w:rPr>
          <w:rFonts w:cs="Times New Roman"/>
        </w:rPr>
        <w:t xml:space="preserve"> bars denote </w:t>
      </w:r>
      <w:r w:rsidR="00CD43D7">
        <w:rPr>
          <w:rFonts w:cs="Times New Roman"/>
        </w:rPr>
        <w:t>95% confidence interval.</w:t>
      </w:r>
      <w:r w:rsidR="00263A4B">
        <w:rPr>
          <w:rFonts w:cs="Times New Roman"/>
        </w:rPr>
        <w:t xml:space="preserve"> </w:t>
      </w:r>
      <w:r>
        <w:rPr>
          <w:rFonts w:cs="Times New Roman"/>
        </w:rPr>
        <w:t xml:space="preserve">(A) Larval survival </w:t>
      </w:r>
      <w:r w:rsidR="00CD43D7">
        <w:rPr>
          <w:rFonts w:cs="Times New Roman"/>
        </w:rPr>
        <w:t>comparing insects feeding for</w:t>
      </w:r>
      <w:r>
        <w:rPr>
          <w:rFonts w:cs="Times New Roman"/>
        </w:rPr>
        <w:t xml:space="preserve"> 6hr</w:t>
      </w:r>
      <w:r w:rsidR="00CD43D7">
        <w:rPr>
          <w:rFonts w:cs="Times New Roman"/>
        </w:rPr>
        <w:t xml:space="preserve"> on Ledprona</w:t>
      </w:r>
      <w:r>
        <w:rPr>
          <w:rFonts w:cs="Times New Roman"/>
        </w:rPr>
        <w:t xml:space="preserve"> to 24, 48hr, 72hr, and </w:t>
      </w:r>
      <w:r>
        <w:rPr>
          <w:rFonts w:cs="Times New Roman"/>
        </w:rPr>
        <w:lastRenderedPageBreak/>
        <w:t>constant</w:t>
      </w:r>
      <w:r w:rsidR="00CD43D7">
        <w:rPr>
          <w:rFonts w:cs="Times New Roman"/>
        </w:rPr>
        <w:t xml:space="preserve"> treatment exposure. (B) Larval survival comparing insects feeding for 24hr on Ledprona to 48hr, 72hr, and constant treatment exposure. (C) Larval survival comparing insects feeding for 48hr on Ledprona to 72hr and constant treatment exposure. (D) Larval survival comparing insects feeding for 72hr on Ledprona to constant treatment exposure. </w:t>
      </w:r>
      <w:r w:rsidR="00263A4B">
        <w:t>ns: no significant; * P &lt;0.05; ** P &lt;0.01</w:t>
      </w:r>
    </w:p>
    <w:sectPr w:rsidR="00C90020" w:rsidSect="00551628">
      <w:headerReference w:type="even" r:id="rId13"/>
      <w:headerReference w:type="default" r:id="rId14"/>
      <w:footerReference w:type="even" r:id="rId15"/>
      <w:footerReference w:type="default" r:id="rId16"/>
      <w:headerReference w:type="first" r:id="rId17"/>
      <w:footerReference w:type="first" r:id="rId18"/>
      <w:pgSz w:w="12240" w:h="15840"/>
      <w:pgMar w:top="1138" w:right="1181" w:bottom="1138" w:left="1282" w:header="288" w:footer="504"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5954E8" w14:textId="77777777" w:rsidR="00413AD4" w:rsidRDefault="00413AD4" w:rsidP="00117666">
      <w:pPr>
        <w:spacing w:after="0"/>
      </w:pPr>
      <w:r>
        <w:separator/>
      </w:r>
    </w:p>
  </w:endnote>
  <w:endnote w:type="continuationSeparator" w:id="0">
    <w:p w14:paraId="590FCFE6" w14:textId="77777777" w:rsidR="00413AD4" w:rsidRDefault="00413AD4" w:rsidP="00117666">
      <w:pPr>
        <w:spacing w:after="0"/>
      </w:pPr>
      <w:r>
        <w:continuationSeparator/>
      </w:r>
    </w:p>
  </w:endnote>
  <w:endnote w:type="continuationNotice" w:id="1">
    <w:p w14:paraId="0C4C9FD5" w14:textId="77777777" w:rsidR="00413AD4" w:rsidRDefault="00413AD4">
      <w:pPr>
        <w:spacing w:before="0"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3D3D87" w14:textId="77777777" w:rsidR="00300A4E" w:rsidRPr="00577C4C" w:rsidRDefault="00300A4E">
    <w:pPr>
      <w:pStyle w:val="Footer"/>
      <w:rPr>
        <w:color w:val="C00000"/>
        <w:szCs w:val="24"/>
      </w:rPr>
    </w:pPr>
    <w:r w:rsidRPr="00577C4C">
      <w:rPr>
        <w:noProof/>
        <w:color w:val="C00000"/>
        <w:szCs w:val="24"/>
        <w:shd w:val="clear" w:color="auto" w:fill="E6E6E6"/>
        <w:lang w:val="en-GB" w:eastAsia="en-GB"/>
      </w:rPr>
      <mc:AlternateContent>
        <mc:Choice Requires="wps">
          <w:drawing>
            <wp:anchor distT="0" distB="0" distL="114300" distR="114300" simplePos="0" relativeHeight="251658242" behindDoc="0" locked="0" layoutInCell="1" allowOverlap="1" wp14:anchorId="31D8D0F9" wp14:editId="65D5B02E">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14:paraId="462EE841" w14:textId="049B754A" w:rsidR="00300A4E" w:rsidRPr="00E9561B" w:rsidRDefault="00300A4E">
                          <w:pPr>
                            <w:rPr>
                              <w:color w:val="C00000"/>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31D8D0F9"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5824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" stroked="f">
              <v:textbox style="mso-fit-shape-to-text:t">
                <w:txbxContent>
                  <w:p w14:paraId="462EE841" w14:textId="049B754A" w:rsidR="00300A4E" w:rsidRPr="00E9561B" w:rsidRDefault="00300A4E">
                    <w:pPr>
                      <w:rPr>
                        <w:color w:val="C00000"/>
                      </w:rPr>
                    </w:pPr>
                  </w:p>
                </w:txbxContent>
              </v:textbox>
            </v:shape>
          </w:pict>
        </mc:Fallback>
      </mc:AlternateContent>
    </w:r>
    <w:r>
      <w:rPr>
        <w:noProof/>
        <w:color w:val="2B579A"/>
        <w:shd w:val="clear" w:color="auto" w:fill="E6E6E6"/>
        <w:lang w:val="en-GB" w:eastAsia="en-GB"/>
      </w:rPr>
      <mc:AlternateContent>
        <mc:Choice Requires="wps">
          <w:drawing>
            <wp:anchor distT="0" distB="0" distL="114300" distR="114300" simplePos="0" relativeHeight="251658241" behindDoc="0" locked="0" layoutInCell="1" allowOverlap="1" wp14:anchorId="51D4B8BD" wp14:editId="68C0174E">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14951C5" w14:textId="77777777" w:rsidR="00300A4E" w:rsidRPr="00577C4C" w:rsidRDefault="00300A4E">
                          <w:pPr>
                            <w:pStyle w:val="Footer"/>
                            <w:jc w:val="right"/>
                            <w:rPr>
                              <w:color w:val="000000" w:themeColor="text1"/>
                              <w:szCs w:val="40"/>
                            </w:rPr>
                          </w:pPr>
                          <w:r w:rsidRPr="00577C4C">
                            <w:rPr>
                              <w:color w:val="000000" w:themeColor="text1"/>
                              <w:szCs w:val="40"/>
                              <w:shd w:val="clear" w:color="auto" w:fill="E6E6E6"/>
                            </w:rPr>
                            <w:fldChar w:fldCharType="begin"/>
                          </w:r>
                          <w:r w:rsidRPr="00577C4C">
                            <w:rPr>
                              <w:color w:val="000000" w:themeColor="text1"/>
                              <w:szCs w:val="40"/>
                            </w:rPr>
                            <w:instrText xml:space="preserve"> PAGE  \* Arabic  \* MERGEFORMAT </w:instrText>
                          </w:r>
                          <w:r w:rsidRPr="00577C4C">
                            <w:rPr>
                              <w:color w:val="000000" w:themeColor="text1"/>
                              <w:szCs w:val="40"/>
                              <w:shd w:val="clear" w:color="auto" w:fill="E6E6E6"/>
                            </w:rPr>
                            <w:fldChar w:fldCharType="separate"/>
                          </w:r>
                          <w:r w:rsidRPr="0088513A">
                            <w:rPr>
                              <w:noProof/>
                              <w:color w:val="000000" w:themeColor="text1"/>
                              <w:sz w:val="22"/>
                              <w:szCs w:val="40"/>
                            </w:rPr>
                            <w:t>4</w:t>
                          </w:r>
                          <w:r w:rsidRPr="00577C4C">
                            <w:rPr>
                              <w:color w:val="000000" w:themeColor="text1"/>
                              <w:szCs w:val="40"/>
                              <w:shd w:val="clear" w:color="auto" w:fill="E6E6E6"/>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51D4B8BD" id="Text Box 1" o:spid="_x0000_s1027" type="#_x0000_t202" style="position:absolute;margin-left:67.6pt;margin-top:0;width:118.8pt;height:31.15pt;z-index:251658241;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" filled="f" stroked="f" strokeweight=".5pt">
              <v:textbox style="mso-fit-shape-to-text:t">
                <w:txbxContent>
                  <w:p w14:paraId="214951C5" w14:textId="77777777" w:rsidR="00300A4E" w:rsidRPr="00577C4C" w:rsidRDefault="00300A4E">
                    <w:pPr>
                      <w:pStyle w:val="Footer"/>
                      <w:jc w:val="right"/>
                      <w:rPr>
                        <w:color w:val="000000" w:themeColor="text1"/>
                        <w:szCs w:val="40"/>
                      </w:rPr>
                    </w:pPr>
                    <w:r w:rsidRPr="00577C4C">
                      <w:rPr>
                        <w:color w:val="000000" w:themeColor="text1"/>
                        <w:szCs w:val="40"/>
                        <w:shd w:val="clear" w:color="auto" w:fill="E6E6E6"/>
                      </w:rPr>
                      <w:fldChar w:fldCharType="begin"/>
                    </w:r>
                    <w:r w:rsidRPr="00577C4C">
                      <w:rPr>
                        <w:color w:val="000000" w:themeColor="text1"/>
                        <w:szCs w:val="40"/>
                      </w:rPr>
                      <w:instrText xml:space="preserve"> PAGE  \* Arabic  \* MERGEFORMAT </w:instrText>
                    </w:r>
                    <w:r w:rsidRPr="00577C4C">
                      <w:rPr>
                        <w:color w:val="000000" w:themeColor="text1"/>
                        <w:szCs w:val="40"/>
                        <w:shd w:val="clear" w:color="auto" w:fill="E6E6E6"/>
                      </w:rPr>
                      <w:fldChar w:fldCharType="separate"/>
                    </w:r>
                    <w:r w:rsidRPr="0088513A">
                      <w:rPr>
                        <w:noProof/>
                        <w:color w:val="000000" w:themeColor="text1"/>
                        <w:sz w:val="22"/>
                        <w:szCs w:val="40"/>
                      </w:rPr>
                      <w:t>4</w:t>
                    </w:r>
                    <w:r w:rsidRPr="00577C4C">
                      <w:rPr>
                        <w:color w:val="000000" w:themeColor="text1"/>
                        <w:szCs w:val="40"/>
                        <w:shd w:val="clear" w:color="auto" w:fill="E6E6E6"/>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70BFF2" w14:textId="77777777" w:rsidR="00300A4E" w:rsidRPr="00577C4C" w:rsidRDefault="00300A4E">
    <w:pPr>
      <w:pStyle w:val="Footer"/>
      <w:rPr>
        <w:b/>
        <w:sz w:val="20"/>
        <w:szCs w:val="24"/>
      </w:rPr>
    </w:pPr>
    <w:r>
      <w:rPr>
        <w:noProof/>
        <w:color w:val="2B579A"/>
        <w:shd w:val="clear" w:color="auto" w:fill="E6E6E6"/>
        <w:lang w:val="en-GB" w:eastAsia="en-GB"/>
      </w:rPr>
      <mc:AlternateContent>
        <mc:Choice Requires="wps">
          <w:drawing>
            <wp:anchor distT="0" distB="0" distL="114300" distR="114300" simplePos="0" relativeHeight="251658240" behindDoc="0" locked="0" layoutInCell="1" allowOverlap="1" wp14:anchorId="2C4AF3B6" wp14:editId="527467EE">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4D070C5" w14:textId="77777777" w:rsidR="00300A4E" w:rsidRPr="00577C4C" w:rsidRDefault="00300A4E">
                          <w:pPr>
                            <w:pStyle w:val="Footer"/>
                            <w:jc w:val="right"/>
                            <w:rPr>
                              <w:color w:val="000000" w:themeColor="text1"/>
                              <w:szCs w:val="40"/>
                            </w:rPr>
                          </w:pPr>
                          <w:r w:rsidRPr="00577C4C">
                            <w:rPr>
                              <w:color w:val="000000" w:themeColor="text1"/>
                              <w:szCs w:val="40"/>
                              <w:shd w:val="clear" w:color="auto" w:fill="E6E6E6"/>
                            </w:rPr>
                            <w:fldChar w:fldCharType="begin"/>
                          </w:r>
                          <w:r w:rsidRPr="00577C4C">
                            <w:rPr>
                              <w:color w:val="000000" w:themeColor="text1"/>
                              <w:szCs w:val="40"/>
                            </w:rPr>
                            <w:instrText xml:space="preserve"> PAGE  \* Arabic  \* MERGEFORMAT </w:instrText>
                          </w:r>
                          <w:r w:rsidRPr="00577C4C">
                            <w:rPr>
                              <w:color w:val="000000" w:themeColor="text1"/>
                              <w:szCs w:val="40"/>
                              <w:shd w:val="clear" w:color="auto" w:fill="E6E6E6"/>
                            </w:rPr>
                            <w:fldChar w:fldCharType="separate"/>
                          </w:r>
                          <w:r w:rsidRPr="0088513A">
                            <w:rPr>
                              <w:noProof/>
                              <w:color w:val="000000" w:themeColor="text1"/>
                              <w:sz w:val="22"/>
                              <w:szCs w:val="40"/>
                            </w:rPr>
                            <w:t>3</w:t>
                          </w:r>
                          <w:r w:rsidRPr="00577C4C">
                            <w:rPr>
                              <w:color w:val="000000" w:themeColor="text1"/>
                              <w:szCs w:val="40"/>
                              <w:shd w:val="clear" w:color="auto" w:fill="E6E6E6"/>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C4AF3B6" id="_x0000_t202" coordsize="21600,21600" o:spt="202" path="m,l,21600r21600,l21600,xe">
              <v:stroke joinstyle="miter"/>
              <v:path gradientshapeok="t" o:connecttype="rect"/>
            </v:shapetype>
            <v:shape id="Text Box 56" o:spid="_x0000_s1028" type="#_x0000_t202" style="position:absolute;margin-left:67.6pt;margin-top:0;width:118.8pt;height:31.15pt;z-index:251658240;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" filled="f" stroked="f" strokeweight=".5pt">
              <v:textbox style="mso-fit-shape-to-text:t">
                <w:txbxContent>
                  <w:p w14:paraId="74D070C5" w14:textId="77777777" w:rsidR="00300A4E" w:rsidRPr="00577C4C" w:rsidRDefault="00300A4E">
                    <w:pPr>
                      <w:pStyle w:val="Footer"/>
                      <w:jc w:val="right"/>
                      <w:rPr>
                        <w:color w:val="000000" w:themeColor="text1"/>
                        <w:szCs w:val="40"/>
                      </w:rPr>
                    </w:pPr>
                    <w:r w:rsidRPr="00577C4C">
                      <w:rPr>
                        <w:color w:val="000000" w:themeColor="text1"/>
                        <w:szCs w:val="40"/>
                        <w:shd w:val="clear" w:color="auto" w:fill="E6E6E6"/>
                      </w:rPr>
                      <w:fldChar w:fldCharType="begin"/>
                    </w:r>
                    <w:r w:rsidRPr="00577C4C">
                      <w:rPr>
                        <w:color w:val="000000" w:themeColor="text1"/>
                        <w:szCs w:val="40"/>
                      </w:rPr>
                      <w:instrText xml:space="preserve"> PAGE  \* Arabic  \* MERGEFORMAT </w:instrText>
                    </w:r>
                    <w:r w:rsidRPr="00577C4C">
                      <w:rPr>
                        <w:color w:val="000000" w:themeColor="text1"/>
                        <w:szCs w:val="40"/>
                        <w:shd w:val="clear" w:color="auto" w:fill="E6E6E6"/>
                      </w:rPr>
                      <w:fldChar w:fldCharType="separate"/>
                    </w:r>
                    <w:r w:rsidRPr="0088513A">
                      <w:rPr>
                        <w:noProof/>
                        <w:color w:val="000000" w:themeColor="text1"/>
                        <w:sz w:val="22"/>
                        <w:szCs w:val="40"/>
                      </w:rPr>
                      <w:t>3</w:t>
                    </w:r>
                    <w:r w:rsidRPr="00577C4C">
                      <w:rPr>
                        <w:color w:val="000000" w:themeColor="text1"/>
                        <w:szCs w:val="40"/>
                        <w:shd w:val="clear" w:color="auto" w:fill="E6E6E6"/>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255"/>
      <w:gridCol w:w="3255"/>
      <w:gridCol w:w="3255"/>
    </w:tblGrid>
    <w:tr w:rsidR="5D9BB718" w14:paraId="7CD2056E" w14:textId="77777777" w:rsidTr="00F11DE2">
      <w:tc>
        <w:tcPr>
          <w:tcW w:w="3255" w:type="dxa"/>
        </w:tcPr>
        <w:p w14:paraId="0045E69D" w14:textId="1CC753C1" w:rsidR="5D9BB718" w:rsidRDefault="5D9BB718" w:rsidP="5D9BB718">
          <w:pPr>
            <w:pStyle w:val="Header"/>
            <w:ind w:left="-115"/>
            <w:rPr>
              <w:rFonts w:eastAsia="Calibri"/>
              <w:bCs/>
              <w:szCs w:val="24"/>
            </w:rPr>
          </w:pPr>
        </w:p>
      </w:tc>
      <w:tc>
        <w:tcPr>
          <w:tcW w:w="3255" w:type="dxa"/>
        </w:tcPr>
        <w:p w14:paraId="6DAD96A8" w14:textId="2DFBFEC6" w:rsidR="5D9BB718" w:rsidRDefault="5D9BB718" w:rsidP="00F11DE2">
          <w:pPr>
            <w:pStyle w:val="Header"/>
            <w:jc w:val="center"/>
            <w:rPr>
              <w:rFonts w:eastAsia="Calibri"/>
              <w:bCs/>
              <w:szCs w:val="24"/>
            </w:rPr>
          </w:pPr>
        </w:p>
      </w:tc>
      <w:tc>
        <w:tcPr>
          <w:tcW w:w="3255" w:type="dxa"/>
        </w:tcPr>
        <w:p w14:paraId="0BFB4C7E" w14:textId="0AF5A634" w:rsidR="5D9BB718" w:rsidRDefault="5D9BB718" w:rsidP="00F11DE2">
          <w:pPr>
            <w:pStyle w:val="Header"/>
            <w:ind w:right="-115"/>
            <w:jc w:val="right"/>
            <w:rPr>
              <w:rFonts w:eastAsia="Calibri"/>
              <w:bCs/>
              <w:szCs w:val="24"/>
            </w:rPr>
          </w:pPr>
        </w:p>
      </w:tc>
    </w:tr>
  </w:tbl>
  <w:p w14:paraId="209E8A5C" w14:textId="3431A722" w:rsidR="5D9BB718" w:rsidRDefault="5D9BB718" w:rsidP="00807A87">
    <w:pPr>
      <w:pStyle w:val="Footer"/>
      <w:rPr>
        <w:rFonts w:eastAsia="Calibri"/>
        <w:szCs w:val="24"/>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0AD07D" w14:textId="77777777" w:rsidR="00413AD4" w:rsidRDefault="00413AD4" w:rsidP="00117666">
      <w:pPr>
        <w:spacing w:after="0"/>
      </w:pPr>
      <w:r>
        <w:separator/>
      </w:r>
    </w:p>
  </w:footnote>
  <w:footnote w:type="continuationSeparator" w:id="0">
    <w:p w14:paraId="1A092479" w14:textId="77777777" w:rsidR="00413AD4" w:rsidRDefault="00413AD4" w:rsidP="00117666">
      <w:pPr>
        <w:spacing w:after="0"/>
      </w:pPr>
      <w:r>
        <w:continuationSeparator/>
      </w:r>
    </w:p>
  </w:footnote>
  <w:footnote w:type="continuationNotice" w:id="1">
    <w:p w14:paraId="1795E325" w14:textId="77777777" w:rsidR="00413AD4" w:rsidRDefault="00413AD4">
      <w:pPr>
        <w:spacing w:before="0" w:after="0"/>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613A34" w14:textId="7F82E0DA" w:rsidR="00300A4E" w:rsidRPr="007E3148" w:rsidRDefault="00300A4E" w:rsidP="00A53000">
    <w:pPr>
      <w:pStyle w:val="Header"/>
    </w:pPr>
    <w:r w:rsidRPr="007E3148">
      <w:ptab w:relativeTo="margin" w:alignment="center" w:leader="none"/>
    </w:r>
    <w:r w:rsidRPr="007E3148">
      <w:ptab w:relativeTo="margin" w:alignment="right" w:leader="none"/>
    </w:r>
    <w:r>
      <w:t>Ledprona targets PSMB5 gene in CPB</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E2B8C4" w14:textId="0D19E920" w:rsidR="00300A4E" w:rsidRPr="007E3148" w:rsidRDefault="00300A4E" w:rsidP="00C93D23">
    <w:pPr>
      <w:pStyle w:val="Header"/>
    </w:pPr>
    <w:r w:rsidRPr="007E3148">
      <w:ptab w:relativeTo="margin" w:alignment="center" w:leader="none"/>
    </w:r>
    <w:r w:rsidRPr="007E3148">
      <w:ptab w:relativeTo="margin" w:alignment="right" w:leader="none"/>
    </w:r>
    <w:r w:rsidRPr="00C93D23">
      <w:t xml:space="preserve"> </w:t>
    </w:r>
    <w:r>
      <w:t>Ledprona targets PSMB5 gene in CPB</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2F27F1" w14:textId="77777777" w:rsidR="00300A4E" w:rsidRDefault="5D9BB718" w:rsidP="00A53000">
    <w:pPr>
      <w:pStyle w:val="Header"/>
    </w:pPr>
    <w:r>
      <w:rPr>
        <w:noProof/>
      </w:rPr>
      <w:drawing>
        <wp:inline distT="0" distB="0" distL="0" distR="0" wp14:anchorId="56C3F4FE" wp14:editId="4822DA77">
          <wp:extent cx="1382534" cy="497091"/>
          <wp:effectExtent l="0" t="0" r="0" b="0"/>
          <wp:docPr id="2" name="Picture 2"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pic:nvPicPr>
                <pic:blipFill>
                  <a:blip r:embed="rId1">
                    <a:extLst>
                      <a:ext uri="{28A0092B-C50C-407E-A947-70E740481C1C}">
                        <a14:useLocalDpi xmlns:a14="http://schemas.microsoft.com/office/drawing/2010/main" val="0"/>
                      </a:ext>
                    </a:extLst>
                  </a:blip>
                  <a:stretch>
                    <a:fillRect/>
                  </a:stretch>
                </pic:blipFill>
                <pic:spPr>
                  <a:xfrm>
                    <a:off x="0" y="0"/>
                    <a:ext cx="1382534" cy="497091"/>
                  </a:xfrm>
                  <a:prstGeom prst="rect">
                    <a:avLst/>
                  </a:prstGeom>
                </pic:spPr>
              </pic:pic>
            </a:graphicData>
          </a:graphic>
        </wp:inline>
      </w:drawing>
    </w:r>
    <w:r w:rsidR="65CD4F96">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2CE15AA"/>
    <w:multiLevelType w:val="hybridMultilevel"/>
    <w:tmpl w:val="873ED750"/>
    <w:lvl w:ilvl="0" w:tplc="0409000F">
      <w:start w:val="1"/>
      <w:numFmt w:val="decimal"/>
      <w:lvlText w:val="%1."/>
      <w:lvlJc w:val="left"/>
      <w:pPr>
        <w:ind w:left="1287" w:hanging="360"/>
      </w:pPr>
    </w:lvl>
    <w:lvl w:ilvl="1" w:tplc="04090019" w:tentative="1">
      <w:start w:val="1"/>
      <w:numFmt w:val="lowerLetter"/>
      <w:lvlText w:val="%2."/>
      <w:lvlJc w:val="left"/>
      <w:pPr>
        <w:ind w:left="2007" w:hanging="360"/>
      </w:pPr>
    </w:lvl>
    <w:lvl w:ilvl="2" w:tplc="0409001B" w:tentative="1">
      <w:start w:val="1"/>
      <w:numFmt w:val="lowerRoman"/>
      <w:lvlText w:val="%3."/>
      <w:lvlJc w:val="right"/>
      <w:pPr>
        <w:ind w:left="2727" w:hanging="180"/>
      </w:pPr>
    </w:lvl>
    <w:lvl w:ilvl="3" w:tplc="0409000F" w:tentative="1">
      <w:start w:val="1"/>
      <w:numFmt w:val="decimal"/>
      <w:lvlText w:val="%4."/>
      <w:lvlJc w:val="left"/>
      <w:pPr>
        <w:ind w:left="3447" w:hanging="360"/>
      </w:pPr>
    </w:lvl>
    <w:lvl w:ilvl="4" w:tplc="04090019" w:tentative="1">
      <w:start w:val="1"/>
      <w:numFmt w:val="lowerLetter"/>
      <w:lvlText w:val="%5."/>
      <w:lvlJc w:val="left"/>
      <w:pPr>
        <w:ind w:left="4167" w:hanging="360"/>
      </w:pPr>
    </w:lvl>
    <w:lvl w:ilvl="5" w:tplc="0409001B" w:tentative="1">
      <w:start w:val="1"/>
      <w:numFmt w:val="lowerRoman"/>
      <w:lvlText w:val="%6."/>
      <w:lvlJc w:val="right"/>
      <w:pPr>
        <w:ind w:left="4887" w:hanging="180"/>
      </w:pPr>
    </w:lvl>
    <w:lvl w:ilvl="6" w:tplc="0409000F" w:tentative="1">
      <w:start w:val="1"/>
      <w:numFmt w:val="decimal"/>
      <w:lvlText w:val="%7."/>
      <w:lvlJc w:val="left"/>
      <w:pPr>
        <w:ind w:left="5607" w:hanging="360"/>
      </w:pPr>
    </w:lvl>
    <w:lvl w:ilvl="7" w:tplc="04090019" w:tentative="1">
      <w:start w:val="1"/>
      <w:numFmt w:val="lowerLetter"/>
      <w:lvlText w:val="%8."/>
      <w:lvlJc w:val="left"/>
      <w:pPr>
        <w:ind w:left="6327" w:hanging="360"/>
      </w:pPr>
    </w:lvl>
    <w:lvl w:ilvl="8" w:tplc="0409001B" w:tentative="1">
      <w:start w:val="1"/>
      <w:numFmt w:val="lowerRoman"/>
      <w:lvlText w:val="%9."/>
      <w:lvlJc w:val="right"/>
      <w:pPr>
        <w:ind w:left="7047" w:hanging="180"/>
      </w:pPr>
    </w:lvl>
  </w:abstractNum>
  <w:abstractNum w:abstractNumId="3" w15:restartNumberingAfterBreak="0">
    <w:nsid w:val="1B107127"/>
    <w:multiLevelType w:val="multilevel"/>
    <w:tmpl w:val="5C6280A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1EC0601A"/>
    <w:multiLevelType w:val="multilevel"/>
    <w:tmpl w:val="C6A8CCEA"/>
    <w:styleLink w:val="Headings"/>
    <w:lvl w:ilvl="0">
      <w:start w:val="1"/>
      <w:numFmt w:val="decimal"/>
      <w:lvlText w:val="%1"/>
      <w:lvlJc w:val="left"/>
      <w:pPr>
        <w:tabs>
          <w:tab w:val="num" w:pos="567"/>
        </w:tabs>
        <w:ind w:left="567" w:hanging="567"/>
      </w:p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2C89398B"/>
    <w:multiLevelType w:val="multilevel"/>
    <w:tmpl w:val="A5A640B2"/>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2D4602D3"/>
    <w:multiLevelType w:val="hybridMultilevel"/>
    <w:tmpl w:val="EB20D2A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02A7CAC"/>
    <w:multiLevelType w:val="multilevel"/>
    <w:tmpl w:val="C6A8CCEA"/>
    <w:numStyleLink w:val="Headings"/>
  </w:abstractNum>
  <w:abstractNum w:abstractNumId="10"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C0D040F"/>
    <w:multiLevelType w:val="hybridMultilevel"/>
    <w:tmpl w:val="5BFE797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8"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63F7337"/>
    <w:multiLevelType w:val="hybridMultilevel"/>
    <w:tmpl w:val="2258D91E"/>
    <w:lvl w:ilvl="0" w:tplc="A224ED96">
      <w:start w:val="1"/>
      <w:numFmt w:val="lowerLetter"/>
      <w:lvlText w:val="%1."/>
      <w:lvlJc w:val="left"/>
      <w:pPr>
        <w:ind w:left="660" w:hanging="360"/>
      </w:pPr>
      <w:rPr>
        <w:rFonts w:eastAsia="Times New Roman" w:hint="default"/>
        <w:color w:val="000000" w:themeColor="text1"/>
      </w:rPr>
    </w:lvl>
    <w:lvl w:ilvl="1" w:tplc="04090019" w:tentative="1">
      <w:start w:val="1"/>
      <w:numFmt w:val="lowerLetter"/>
      <w:lvlText w:val="%2."/>
      <w:lvlJc w:val="left"/>
      <w:pPr>
        <w:ind w:left="1380" w:hanging="360"/>
      </w:pPr>
    </w:lvl>
    <w:lvl w:ilvl="2" w:tplc="0409001B" w:tentative="1">
      <w:start w:val="1"/>
      <w:numFmt w:val="lowerRoman"/>
      <w:lvlText w:val="%3."/>
      <w:lvlJc w:val="right"/>
      <w:pPr>
        <w:ind w:left="2100" w:hanging="180"/>
      </w:pPr>
    </w:lvl>
    <w:lvl w:ilvl="3" w:tplc="0409000F" w:tentative="1">
      <w:start w:val="1"/>
      <w:numFmt w:val="decimal"/>
      <w:lvlText w:val="%4."/>
      <w:lvlJc w:val="left"/>
      <w:pPr>
        <w:ind w:left="2820" w:hanging="360"/>
      </w:pPr>
    </w:lvl>
    <w:lvl w:ilvl="4" w:tplc="04090019" w:tentative="1">
      <w:start w:val="1"/>
      <w:numFmt w:val="lowerLetter"/>
      <w:lvlText w:val="%5."/>
      <w:lvlJc w:val="left"/>
      <w:pPr>
        <w:ind w:left="3540" w:hanging="360"/>
      </w:pPr>
    </w:lvl>
    <w:lvl w:ilvl="5" w:tplc="0409001B" w:tentative="1">
      <w:start w:val="1"/>
      <w:numFmt w:val="lowerRoman"/>
      <w:lvlText w:val="%6."/>
      <w:lvlJc w:val="right"/>
      <w:pPr>
        <w:ind w:left="4260" w:hanging="180"/>
      </w:pPr>
    </w:lvl>
    <w:lvl w:ilvl="6" w:tplc="0409000F" w:tentative="1">
      <w:start w:val="1"/>
      <w:numFmt w:val="decimal"/>
      <w:lvlText w:val="%7."/>
      <w:lvlJc w:val="left"/>
      <w:pPr>
        <w:ind w:left="4980" w:hanging="360"/>
      </w:pPr>
    </w:lvl>
    <w:lvl w:ilvl="7" w:tplc="04090019" w:tentative="1">
      <w:start w:val="1"/>
      <w:numFmt w:val="lowerLetter"/>
      <w:lvlText w:val="%8."/>
      <w:lvlJc w:val="left"/>
      <w:pPr>
        <w:ind w:left="5700" w:hanging="360"/>
      </w:pPr>
    </w:lvl>
    <w:lvl w:ilvl="8" w:tplc="0409001B" w:tentative="1">
      <w:start w:val="1"/>
      <w:numFmt w:val="lowerRoman"/>
      <w:lvlText w:val="%9."/>
      <w:lvlJc w:val="right"/>
      <w:pPr>
        <w:ind w:left="6420" w:hanging="180"/>
      </w:pPr>
    </w:lvl>
  </w:abstractNum>
  <w:abstractNum w:abstractNumId="20"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1"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B027A97"/>
    <w:multiLevelType w:val="multilevel"/>
    <w:tmpl w:val="817CDF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6E307D84"/>
    <w:multiLevelType w:val="hybridMultilevel"/>
    <w:tmpl w:val="EE5244FA"/>
    <w:lvl w:ilvl="0" w:tplc="315281D8">
      <w:start w:val="2"/>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7DBC6F29"/>
    <w:multiLevelType w:val="multilevel"/>
    <w:tmpl w:val="C6A8CCEA"/>
    <w:numStyleLink w:val="Headings"/>
  </w:abstractNum>
  <w:abstractNum w:abstractNumId="25"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3"/>
  </w:num>
  <w:num w:numId="2">
    <w:abstractNumId w:val="7"/>
  </w:num>
  <w:num w:numId="3">
    <w:abstractNumId w:val="0"/>
  </w:num>
  <w:num w:numId="4">
    <w:abstractNumId w:val="18"/>
  </w:num>
  <w:num w:numId="5">
    <w:abstractNumId w:val="1"/>
  </w:num>
  <w:num w:numId="6">
    <w:abstractNumId w:val="21"/>
  </w:num>
  <w:num w:numId="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15"/>
  </w:num>
  <w:num w:numId="9">
    <w:abstractNumId w:val="12"/>
  </w:num>
  <w:num w:numId="10">
    <w:abstractNumId w:val="10"/>
  </w:num>
  <w:num w:numId="11">
    <w:abstractNumId w:val="14"/>
  </w:num>
  <w:num w:numId="12">
    <w:abstractNumId w:val="11"/>
  </w:num>
  <w:num w:numId="13">
    <w:abstractNumId w:val="4"/>
  </w:num>
  <w:num w:numId="14">
    <w:abstractNumId w:val="25"/>
  </w:num>
  <w:num w:numId="15">
    <w:abstractNumId w:val="17"/>
  </w:num>
  <w:num w:numId="16">
    <w:abstractNumId w:val="6"/>
  </w:num>
  <w:num w:numId="17">
    <w:abstractNumId w:val="16"/>
  </w:num>
  <w:num w:numId="18">
    <w:abstractNumId w:val="20"/>
  </w:num>
  <w:num w:numId="19">
    <w:abstractNumId w:val="5"/>
    <w:lvlOverride w:ilvl="0">
      <w:lvl w:ilvl="0">
        <w:start w:val="1"/>
        <w:numFmt w:val="decimal"/>
        <w:lvlText w:val="%1"/>
        <w:lvlJc w:val="left"/>
        <w:pPr>
          <w:tabs>
            <w:tab w:val="num" w:pos="567"/>
          </w:tabs>
          <w:ind w:left="567" w:hanging="567"/>
        </w:pPr>
      </w:lvl>
    </w:lvlOverride>
    <w:lvlOverride w:ilvl="1">
      <w:lvl w:ilvl="1">
        <w:start w:val="1"/>
        <w:numFmt w:val="decimal"/>
        <w:lvlText w:val="%1.%2"/>
        <w:lvlJc w:val="left"/>
        <w:pPr>
          <w:tabs>
            <w:tab w:val="num" w:pos="1287"/>
          </w:tabs>
          <w:ind w:left="1287" w:hanging="567"/>
        </w:pPr>
        <w:rPr>
          <w:rFonts w:hint="default"/>
        </w:rPr>
      </w:lvl>
    </w:lvlOverride>
    <w:lvlOverride w:ilvl="2">
      <w:lvl w:ilvl="2">
        <w:start w:val="1"/>
        <w:numFmt w:val="decimal"/>
        <w:lvlText w:val="%1.%2.%3"/>
        <w:lvlJc w:val="left"/>
        <w:pPr>
          <w:tabs>
            <w:tab w:val="num" w:pos="567"/>
          </w:tabs>
          <w:ind w:left="567" w:hanging="567"/>
        </w:pPr>
        <w:rPr>
          <w:rFonts w:hint="default"/>
        </w:rPr>
      </w:lvl>
    </w:lvlOverride>
    <w:lvlOverride w:ilvl="3">
      <w:lvl w:ilvl="3">
        <w:start w:val="1"/>
        <w:numFmt w:val="decimal"/>
        <w:lvlText w:val="%1.%2.%3.%4"/>
        <w:lvlJc w:val="left"/>
        <w:pPr>
          <w:tabs>
            <w:tab w:val="num" w:pos="1107"/>
          </w:tabs>
          <w:ind w:left="1107" w:hanging="567"/>
        </w:pPr>
        <w:rPr>
          <w:rFonts w:hint="default"/>
        </w:rPr>
      </w:lvl>
    </w:lvlOverride>
    <w:lvlOverride w:ilvl="4">
      <w:lvl w:ilvl="4">
        <w:start w:val="1"/>
        <w:numFmt w:val="decimal"/>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20">
    <w:abstractNumId w:val="5"/>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9"/>
  </w:num>
  <w:num w:numId="22">
    <w:abstractNumId w:val="24"/>
  </w:num>
  <w:num w:numId="23">
    <w:abstractNumId w:val="5"/>
  </w:num>
  <w:num w:numId="24">
    <w:abstractNumId w:val="5"/>
    <w:lvlOverride w:ilvl="0">
      <w:lvl w:ilvl="0">
        <w:numFmt w:val="decimal"/>
        <w:lvlText w:val="%1"/>
        <w:lvlJc w:val="left"/>
        <w:pPr>
          <w:tabs>
            <w:tab w:val="num" w:pos="567"/>
          </w:tabs>
          <w:ind w:left="567" w:hanging="567"/>
        </w:pPr>
      </w:lvl>
    </w:lvlOverride>
    <w:lvlOverride w:ilvl="1">
      <w:startOverride w:val="1"/>
      <w:lvl w:ilvl="1">
        <w:start w:val="1"/>
        <w:numFmt w:val="decimal"/>
        <w:lvlText w:val="%1.%2"/>
        <w:lvlJc w:val="left"/>
        <w:pPr>
          <w:tabs>
            <w:tab w:val="num" w:pos="567"/>
          </w:tabs>
          <w:ind w:left="567" w:hanging="567"/>
        </w:pPr>
      </w:lvl>
    </w:lvlOverride>
    <w:lvlOverride w:ilvl="2">
      <w:startOverride w:val="1"/>
      <w:lvl w:ilvl="2">
        <w:start w:val="1"/>
        <w:numFmt w:val="decimal"/>
        <w:lvlText w:val=""/>
        <w:lvlJc w:val="left"/>
      </w:lvl>
    </w:lvlOverride>
    <w:lvlOverride w:ilvl="3">
      <w:startOverride w:val="1"/>
      <w:lvl w:ilvl="3">
        <w:start w:val="1"/>
        <w:numFmt w:val="decimal"/>
        <w:lvlText w:val=""/>
        <w:lvlJc w:val="left"/>
      </w:lvl>
    </w:lvlOverride>
    <w:lvlOverride w:ilvl="4">
      <w:startOverride w:val="1"/>
      <w:lvl w:ilvl="4">
        <w:start w:val="1"/>
        <w:numFmt w:val="decimal"/>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5">
    <w:abstractNumId w:val="19"/>
  </w:num>
  <w:num w:numId="26">
    <w:abstractNumId w:val="8"/>
  </w:num>
  <w:num w:numId="27">
    <w:abstractNumId w:val="23"/>
  </w:num>
  <w:num w:numId="28">
    <w:abstractNumId w:val="2"/>
  </w:num>
  <w:num w:numId="29">
    <w:abstractNumId w:val="13"/>
  </w:num>
  <w:num w:numId="30">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defaultTabStop w:val="720"/>
  <w:evenAndOddHeaders/>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TQzs7QwNDO0AFKWpko6SsGpxcWZ+XkgBaZGtQBt/SCHLQAAAA=="/>
    <w:docVar w:name="EN.InstantFormat" w:val="&lt;ENInstantFormat&gt;&lt;Enabled&gt;1&lt;/Enabled&gt;&lt;ScanUnformatted&gt;1&lt;/ScanUnformatted&gt;&lt;ScanChanges&gt;1&lt;/ScanChanges&gt;&lt;Suspended&gt;0&lt;/Suspended&gt;&lt;/ENInstantFormat&gt;"/>
    <w:docVar w:name="EN.Layout" w:val="&lt;ENLayout&gt;&lt;Style&gt;Frontiers Life Science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9x5d9pdct5prvespttpxv045sv5zt95awvr&quot;&gt;My EndNote Library&lt;record-ids&gt;&lt;item&gt;392&lt;/item&gt;&lt;item&gt;400&lt;/item&gt;&lt;item&gt;745&lt;/item&gt;&lt;item&gt;834&lt;/item&gt;&lt;item&gt;852&lt;/item&gt;&lt;item&gt;898&lt;/item&gt;&lt;item&gt;924&lt;/item&gt;&lt;item&gt;925&lt;/item&gt;&lt;item&gt;927&lt;/item&gt;&lt;item&gt;929&lt;/item&gt;&lt;item&gt;930&lt;/item&gt;&lt;item&gt;931&lt;/item&gt;&lt;item&gt;932&lt;/item&gt;&lt;item&gt;934&lt;/item&gt;&lt;item&gt;935&lt;/item&gt;&lt;item&gt;936&lt;/item&gt;&lt;item&gt;937&lt;/item&gt;&lt;item&gt;938&lt;/item&gt;&lt;item&gt;939&lt;/item&gt;&lt;item&gt;940&lt;/item&gt;&lt;item&gt;941&lt;/item&gt;&lt;item&gt;942&lt;/item&gt;&lt;item&gt;943&lt;/item&gt;&lt;item&gt;944&lt;/item&gt;&lt;item&gt;945&lt;/item&gt;&lt;item&gt;946&lt;/item&gt;&lt;item&gt;951&lt;/item&gt;&lt;item&gt;953&lt;/item&gt;&lt;item&gt;954&lt;/item&gt;&lt;item&gt;955&lt;/item&gt;&lt;item&gt;958&lt;/item&gt;&lt;item&gt;961&lt;/item&gt;&lt;item&gt;962&lt;/item&gt;&lt;item&gt;963&lt;/item&gt;&lt;/record-ids&gt;&lt;/item&gt;&lt;/Libraries&gt;"/>
  </w:docVars>
  <w:rsids>
    <w:rsidRoot w:val="00681821"/>
    <w:rsid w:val="000032D5"/>
    <w:rsid w:val="0000330C"/>
    <w:rsid w:val="000065EA"/>
    <w:rsid w:val="00007484"/>
    <w:rsid w:val="00007A13"/>
    <w:rsid w:val="00012A9D"/>
    <w:rsid w:val="00014553"/>
    <w:rsid w:val="000152C4"/>
    <w:rsid w:val="00015422"/>
    <w:rsid w:val="00015B4C"/>
    <w:rsid w:val="00021A41"/>
    <w:rsid w:val="00022431"/>
    <w:rsid w:val="000250C3"/>
    <w:rsid w:val="00026645"/>
    <w:rsid w:val="000269F6"/>
    <w:rsid w:val="0003074D"/>
    <w:rsid w:val="00030F7E"/>
    <w:rsid w:val="000319A8"/>
    <w:rsid w:val="000324C2"/>
    <w:rsid w:val="00032715"/>
    <w:rsid w:val="00033419"/>
    <w:rsid w:val="00033660"/>
    <w:rsid w:val="00034304"/>
    <w:rsid w:val="00035434"/>
    <w:rsid w:val="0003560E"/>
    <w:rsid w:val="00035966"/>
    <w:rsid w:val="00036623"/>
    <w:rsid w:val="00036AE2"/>
    <w:rsid w:val="00044E11"/>
    <w:rsid w:val="00045116"/>
    <w:rsid w:val="00045678"/>
    <w:rsid w:val="000458E4"/>
    <w:rsid w:val="0004668E"/>
    <w:rsid w:val="000466C8"/>
    <w:rsid w:val="00050CA2"/>
    <w:rsid w:val="00054446"/>
    <w:rsid w:val="00055BFC"/>
    <w:rsid w:val="00056904"/>
    <w:rsid w:val="00056DD6"/>
    <w:rsid w:val="000618B0"/>
    <w:rsid w:val="00063D84"/>
    <w:rsid w:val="00064F01"/>
    <w:rsid w:val="00065F44"/>
    <w:rsid w:val="0006636D"/>
    <w:rsid w:val="000669D7"/>
    <w:rsid w:val="00067CBD"/>
    <w:rsid w:val="00070259"/>
    <w:rsid w:val="00070684"/>
    <w:rsid w:val="00073FCD"/>
    <w:rsid w:val="0007473F"/>
    <w:rsid w:val="000750B4"/>
    <w:rsid w:val="00075925"/>
    <w:rsid w:val="00076BA3"/>
    <w:rsid w:val="00077D53"/>
    <w:rsid w:val="00081394"/>
    <w:rsid w:val="00081806"/>
    <w:rsid w:val="00081E11"/>
    <w:rsid w:val="00081E38"/>
    <w:rsid w:val="0008261C"/>
    <w:rsid w:val="00082E91"/>
    <w:rsid w:val="000843BB"/>
    <w:rsid w:val="00087489"/>
    <w:rsid w:val="00090619"/>
    <w:rsid w:val="000907B4"/>
    <w:rsid w:val="0009329E"/>
    <w:rsid w:val="00094B9E"/>
    <w:rsid w:val="00095397"/>
    <w:rsid w:val="000973AF"/>
    <w:rsid w:val="000A05FB"/>
    <w:rsid w:val="000A076F"/>
    <w:rsid w:val="000A0F0E"/>
    <w:rsid w:val="000A546C"/>
    <w:rsid w:val="000B0315"/>
    <w:rsid w:val="000B1B29"/>
    <w:rsid w:val="000B2440"/>
    <w:rsid w:val="000B34BD"/>
    <w:rsid w:val="000B39FD"/>
    <w:rsid w:val="000B4917"/>
    <w:rsid w:val="000B5846"/>
    <w:rsid w:val="000C0071"/>
    <w:rsid w:val="000C0650"/>
    <w:rsid w:val="000C1FCF"/>
    <w:rsid w:val="000C2AA1"/>
    <w:rsid w:val="000C65A4"/>
    <w:rsid w:val="000C69B4"/>
    <w:rsid w:val="000C7C53"/>
    <w:rsid w:val="000C7E2A"/>
    <w:rsid w:val="000D0434"/>
    <w:rsid w:val="000D0E7C"/>
    <w:rsid w:val="000D3451"/>
    <w:rsid w:val="000D3D3E"/>
    <w:rsid w:val="000D4827"/>
    <w:rsid w:val="000D7AFA"/>
    <w:rsid w:val="000D7ED6"/>
    <w:rsid w:val="000E08A4"/>
    <w:rsid w:val="000E0930"/>
    <w:rsid w:val="000E2AE1"/>
    <w:rsid w:val="000E5478"/>
    <w:rsid w:val="000E5D03"/>
    <w:rsid w:val="000E61E7"/>
    <w:rsid w:val="000E6201"/>
    <w:rsid w:val="000E7B4C"/>
    <w:rsid w:val="000E7EDF"/>
    <w:rsid w:val="000F0002"/>
    <w:rsid w:val="000F154A"/>
    <w:rsid w:val="000F19BE"/>
    <w:rsid w:val="000F1F75"/>
    <w:rsid w:val="000F4CFB"/>
    <w:rsid w:val="000F64DD"/>
    <w:rsid w:val="00102F5C"/>
    <w:rsid w:val="00103C6A"/>
    <w:rsid w:val="00105A5F"/>
    <w:rsid w:val="00105BAC"/>
    <w:rsid w:val="001060C8"/>
    <w:rsid w:val="00106BA3"/>
    <w:rsid w:val="00107C72"/>
    <w:rsid w:val="00111C86"/>
    <w:rsid w:val="00112339"/>
    <w:rsid w:val="00112C90"/>
    <w:rsid w:val="00114EC7"/>
    <w:rsid w:val="00117666"/>
    <w:rsid w:val="00120101"/>
    <w:rsid w:val="00120711"/>
    <w:rsid w:val="00120A72"/>
    <w:rsid w:val="001223A7"/>
    <w:rsid w:val="00122AFB"/>
    <w:rsid w:val="00123145"/>
    <w:rsid w:val="0012525C"/>
    <w:rsid w:val="001266B4"/>
    <w:rsid w:val="001268BF"/>
    <w:rsid w:val="001316A7"/>
    <w:rsid w:val="0013184C"/>
    <w:rsid w:val="00133AEC"/>
    <w:rsid w:val="00134256"/>
    <w:rsid w:val="0013585D"/>
    <w:rsid w:val="001364DB"/>
    <w:rsid w:val="001409C7"/>
    <w:rsid w:val="001412E0"/>
    <w:rsid w:val="0014131E"/>
    <w:rsid w:val="001428E2"/>
    <w:rsid w:val="0014389A"/>
    <w:rsid w:val="00143E1D"/>
    <w:rsid w:val="00144365"/>
    <w:rsid w:val="00144567"/>
    <w:rsid w:val="00144C84"/>
    <w:rsid w:val="00145241"/>
    <w:rsid w:val="0014722B"/>
    <w:rsid w:val="00147395"/>
    <w:rsid w:val="00147EC6"/>
    <w:rsid w:val="001519AE"/>
    <w:rsid w:val="00152711"/>
    <w:rsid w:val="00152A8B"/>
    <w:rsid w:val="00152DD9"/>
    <w:rsid w:val="00153B4B"/>
    <w:rsid w:val="001552C9"/>
    <w:rsid w:val="00155481"/>
    <w:rsid w:val="00156ABF"/>
    <w:rsid w:val="00157DF9"/>
    <w:rsid w:val="00162DDD"/>
    <w:rsid w:val="00164F3F"/>
    <w:rsid w:val="001666AB"/>
    <w:rsid w:val="00166A39"/>
    <w:rsid w:val="00173E5B"/>
    <w:rsid w:val="0017421F"/>
    <w:rsid w:val="0017450E"/>
    <w:rsid w:val="00176C16"/>
    <w:rsid w:val="00177D84"/>
    <w:rsid w:val="001809B5"/>
    <w:rsid w:val="00181261"/>
    <w:rsid w:val="00181B2D"/>
    <w:rsid w:val="00182563"/>
    <w:rsid w:val="001835B3"/>
    <w:rsid w:val="00183A0C"/>
    <w:rsid w:val="00184275"/>
    <w:rsid w:val="001871EE"/>
    <w:rsid w:val="00187A03"/>
    <w:rsid w:val="001912FE"/>
    <w:rsid w:val="00191E49"/>
    <w:rsid w:val="00192647"/>
    <w:rsid w:val="001926BD"/>
    <w:rsid w:val="001964EF"/>
    <w:rsid w:val="001A00DA"/>
    <w:rsid w:val="001A27A1"/>
    <w:rsid w:val="001A2CE3"/>
    <w:rsid w:val="001A3394"/>
    <w:rsid w:val="001A376F"/>
    <w:rsid w:val="001A3F6A"/>
    <w:rsid w:val="001A507C"/>
    <w:rsid w:val="001A54D5"/>
    <w:rsid w:val="001B1612"/>
    <w:rsid w:val="001B1A2C"/>
    <w:rsid w:val="001B2214"/>
    <w:rsid w:val="001B2A12"/>
    <w:rsid w:val="001B34B0"/>
    <w:rsid w:val="001B4EC3"/>
    <w:rsid w:val="001B771C"/>
    <w:rsid w:val="001C0B06"/>
    <w:rsid w:val="001C0ECC"/>
    <w:rsid w:val="001C3299"/>
    <w:rsid w:val="001C5A79"/>
    <w:rsid w:val="001C6D11"/>
    <w:rsid w:val="001C7490"/>
    <w:rsid w:val="001D1900"/>
    <w:rsid w:val="001D1B6E"/>
    <w:rsid w:val="001D2EBB"/>
    <w:rsid w:val="001D40A7"/>
    <w:rsid w:val="001D5C23"/>
    <w:rsid w:val="001D5D18"/>
    <w:rsid w:val="001D61EC"/>
    <w:rsid w:val="001E1732"/>
    <w:rsid w:val="001E1B61"/>
    <w:rsid w:val="001E38B9"/>
    <w:rsid w:val="001E3E27"/>
    <w:rsid w:val="001E4199"/>
    <w:rsid w:val="001E45CF"/>
    <w:rsid w:val="001E46B9"/>
    <w:rsid w:val="001E5A47"/>
    <w:rsid w:val="001E6DDF"/>
    <w:rsid w:val="001E7AD3"/>
    <w:rsid w:val="001E7D04"/>
    <w:rsid w:val="001F2F7A"/>
    <w:rsid w:val="001F2F8F"/>
    <w:rsid w:val="001F37E8"/>
    <w:rsid w:val="001F40EC"/>
    <w:rsid w:val="001F4595"/>
    <w:rsid w:val="001F4C07"/>
    <w:rsid w:val="001F5DB4"/>
    <w:rsid w:val="001F679F"/>
    <w:rsid w:val="002003C5"/>
    <w:rsid w:val="00200BA6"/>
    <w:rsid w:val="00202002"/>
    <w:rsid w:val="00203B1B"/>
    <w:rsid w:val="00204EB3"/>
    <w:rsid w:val="00212D5E"/>
    <w:rsid w:val="002136B3"/>
    <w:rsid w:val="002150E7"/>
    <w:rsid w:val="002153E2"/>
    <w:rsid w:val="00216994"/>
    <w:rsid w:val="00220AEA"/>
    <w:rsid w:val="00221C21"/>
    <w:rsid w:val="00222393"/>
    <w:rsid w:val="00223981"/>
    <w:rsid w:val="00223B85"/>
    <w:rsid w:val="00224E2D"/>
    <w:rsid w:val="00226954"/>
    <w:rsid w:val="00226D97"/>
    <w:rsid w:val="00227D91"/>
    <w:rsid w:val="00227EAD"/>
    <w:rsid w:val="002311C5"/>
    <w:rsid w:val="00232025"/>
    <w:rsid w:val="002327D7"/>
    <w:rsid w:val="002340A7"/>
    <w:rsid w:val="00234638"/>
    <w:rsid w:val="00237349"/>
    <w:rsid w:val="0024243A"/>
    <w:rsid w:val="00244C01"/>
    <w:rsid w:val="00247048"/>
    <w:rsid w:val="00247CD5"/>
    <w:rsid w:val="00252B30"/>
    <w:rsid w:val="00253E3B"/>
    <w:rsid w:val="00254F4C"/>
    <w:rsid w:val="002556E0"/>
    <w:rsid w:val="00256003"/>
    <w:rsid w:val="00257334"/>
    <w:rsid w:val="00261472"/>
    <w:rsid w:val="00261ED3"/>
    <w:rsid w:val="0026252E"/>
    <w:rsid w:val="002629A3"/>
    <w:rsid w:val="00262ECF"/>
    <w:rsid w:val="00263A4B"/>
    <w:rsid w:val="00264D04"/>
    <w:rsid w:val="00265660"/>
    <w:rsid w:val="002663B0"/>
    <w:rsid w:val="0026707B"/>
    <w:rsid w:val="00267D18"/>
    <w:rsid w:val="0027048E"/>
    <w:rsid w:val="00271CD1"/>
    <w:rsid w:val="00275C1A"/>
    <w:rsid w:val="00275CA4"/>
    <w:rsid w:val="00276FA7"/>
    <w:rsid w:val="00276FE7"/>
    <w:rsid w:val="00277C35"/>
    <w:rsid w:val="00280390"/>
    <w:rsid w:val="0028325C"/>
    <w:rsid w:val="00283613"/>
    <w:rsid w:val="00284384"/>
    <w:rsid w:val="002843F9"/>
    <w:rsid w:val="002847BE"/>
    <w:rsid w:val="00285A96"/>
    <w:rsid w:val="00286827"/>
    <w:rsid w:val="002868E2"/>
    <w:rsid w:val="002869C3"/>
    <w:rsid w:val="00292506"/>
    <w:rsid w:val="00292F6A"/>
    <w:rsid w:val="00293672"/>
    <w:rsid w:val="002936B8"/>
    <w:rsid w:val="002936E4"/>
    <w:rsid w:val="00294151"/>
    <w:rsid w:val="00294BD0"/>
    <w:rsid w:val="00294E01"/>
    <w:rsid w:val="00296B88"/>
    <w:rsid w:val="002979C7"/>
    <w:rsid w:val="002A0484"/>
    <w:rsid w:val="002A12A7"/>
    <w:rsid w:val="002A1D0A"/>
    <w:rsid w:val="002A32A6"/>
    <w:rsid w:val="002A3782"/>
    <w:rsid w:val="002A43CD"/>
    <w:rsid w:val="002A4B61"/>
    <w:rsid w:val="002A4E23"/>
    <w:rsid w:val="002A53C6"/>
    <w:rsid w:val="002A6A09"/>
    <w:rsid w:val="002A6B62"/>
    <w:rsid w:val="002B06B9"/>
    <w:rsid w:val="002B46E1"/>
    <w:rsid w:val="002B4FFF"/>
    <w:rsid w:val="002B5451"/>
    <w:rsid w:val="002B5833"/>
    <w:rsid w:val="002C161E"/>
    <w:rsid w:val="002C58D9"/>
    <w:rsid w:val="002C74CA"/>
    <w:rsid w:val="002D0E2B"/>
    <w:rsid w:val="002D0F4A"/>
    <w:rsid w:val="002D1910"/>
    <w:rsid w:val="002D2323"/>
    <w:rsid w:val="002D3166"/>
    <w:rsid w:val="002D3641"/>
    <w:rsid w:val="002D3C65"/>
    <w:rsid w:val="002D5E91"/>
    <w:rsid w:val="002D61C4"/>
    <w:rsid w:val="002E533C"/>
    <w:rsid w:val="002E55C3"/>
    <w:rsid w:val="002E69E7"/>
    <w:rsid w:val="002F093E"/>
    <w:rsid w:val="002F11D8"/>
    <w:rsid w:val="002F26DE"/>
    <w:rsid w:val="002F4E13"/>
    <w:rsid w:val="002F5D0A"/>
    <w:rsid w:val="002F65AF"/>
    <w:rsid w:val="002F7317"/>
    <w:rsid w:val="002F744D"/>
    <w:rsid w:val="00300A4E"/>
    <w:rsid w:val="0030239B"/>
    <w:rsid w:val="00303082"/>
    <w:rsid w:val="0030382C"/>
    <w:rsid w:val="00303DE6"/>
    <w:rsid w:val="00304CB1"/>
    <w:rsid w:val="003062D8"/>
    <w:rsid w:val="00310124"/>
    <w:rsid w:val="00310964"/>
    <w:rsid w:val="00312AF8"/>
    <w:rsid w:val="0031448F"/>
    <w:rsid w:val="00320A50"/>
    <w:rsid w:val="003210C7"/>
    <w:rsid w:val="0032241E"/>
    <w:rsid w:val="00327ABE"/>
    <w:rsid w:val="00332D3B"/>
    <w:rsid w:val="0033458B"/>
    <w:rsid w:val="00334D57"/>
    <w:rsid w:val="00342278"/>
    <w:rsid w:val="0034287C"/>
    <w:rsid w:val="00344B60"/>
    <w:rsid w:val="00345062"/>
    <w:rsid w:val="00350E74"/>
    <w:rsid w:val="00351A03"/>
    <w:rsid w:val="003521C2"/>
    <w:rsid w:val="00352803"/>
    <w:rsid w:val="003541DE"/>
    <w:rsid w:val="0035440D"/>
    <w:rsid w:val="003544FB"/>
    <w:rsid w:val="0035553A"/>
    <w:rsid w:val="00356FE1"/>
    <w:rsid w:val="00357CA3"/>
    <w:rsid w:val="0036034C"/>
    <w:rsid w:val="00360AC3"/>
    <w:rsid w:val="003612DF"/>
    <w:rsid w:val="00362FAD"/>
    <w:rsid w:val="00364BF3"/>
    <w:rsid w:val="00365D63"/>
    <w:rsid w:val="003676AB"/>
    <w:rsid w:val="0036793B"/>
    <w:rsid w:val="00370528"/>
    <w:rsid w:val="00370B98"/>
    <w:rsid w:val="00372682"/>
    <w:rsid w:val="00373C1D"/>
    <w:rsid w:val="00375786"/>
    <w:rsid w:val="00376A38"/>
    <w:rsid w:val="00376CC5"/>
    <w:rsid w:val="003776E5"/>
    <w:rsid w:val="003779C2"/>
    <w:rsid w:val="0038069D"/>
    <w:rsid w:val="003806DD"/>
    <w:rsid w:val="00381E35"/>
    <w:rsid w:val="0038250C"/>
    <w:rsid w:val="00382A56"/>
    <w:rsid w:val="0038348C"/>
    <w:rsid w:val="00384032"/>
    <w:rsid w:val="00386D90"/>
    <w:rsid w:val="003874E0"/>
    <w:rsid w:val="00387A01"/>
    <w:rsid w:val="00387DBA"/>
    <w:rsid w:val="003916EA"/>
    <w:rsid w:val="00391F85"/>
    <w:rsid w:val="00392DFE"/>
    <w:rsid w:val="003939C3"/>
    <w:rsid w:val="003952B1"/>
    <w:rsid w:val="0039693B"/>
    <w:rsid w:val="003A1B90"/>
    <w:rsid w:val="003A2A9B"/>
    <w:rsid w:val="003A6242"/>
    <w:rsid w:val="003A68A6"/>
    <w:rsid w:val="003B0AB5"/>
    <w:rsid w:val="003B0E31"/>
    <w:rsid w:val="003B1432"/>
    <w:rsid w:val="003B5BA1"/>
    <w:rsid w:val="003C1840"/>
    <w:rsid w:val="003C18D8"/>
    <w:rsid w:val="003C25BB"/>
    <w:rsid w:val="003C2BEC"/>
    <w:rsid w:val="003C392C"/>
    <w:rsid w:val="003C3DC1"/>
    <w:rsid w:val="003C46CE"/>
    <w:rsid w:val="003C4925"/>
    <w:rsid w:val="003C73AF"/>
    <w:rsid w:val="003D047F"/>
    <w:rsid w:val="003D1FC0"/>
    <w:rsid w:val="003D244A"/>
    <w:rsid w:val="003D28C0"/>
    <w:rsid w:val="003D2F2D"/>
    <w:rsid w:val="003E0590"/>
    <w:rsid w:val="003E1F58"/>
    <w:rsid w:val="003E3EC1"/>
    <w:rsid w:val="003E49A2"/>
    <w:rsid w:val="003E64B2"/>
    <w:rsid w:val="003F0EC8"/>
    <w:rsid w:val="003F1FB3"/>
    <w:rsid w:val="003F294A"/>
    <w:rsid w:val="003F2C70"/>
    <w:rsid w:val="003F4A05"/>
    <w:rsid w:val="003F4F54"/>
    <w:rsid w:val="003F5753"/>
    <w:rsid w:val="003F6774"/>
    <w:rsid w:val="003F67F8"/>
    <w:rsid w:val="0040007A"/>
    <w:rsid w:val="00401590"/>
    <w:rsid w:val="004067EA"/>
    <w:rsid w:val="0041006D"/>
    <w:rsid w:val="004114E5"/>
    <w:rsid w:val="00413AD4"/>
    <w:rsid w:val="00413F71"/>
    <w:rsid w:val="00420A05"/>
    <w:rsid w:val="00421B63"/>
    <w:rsid w:val="00422C94"/>
    <w:rsid w:val="004238E0"/>
    <w:rsid w:val="004247DB"/>
    <w:rsid w:val="00424E4A"/>
    <w:rsid w:val="00425064"/>
    <w:rsid w:val="004256D0"/>
    <w:rsid w:val="00426D03"/>
    <w:rsid w:val="004273B0"/>
    <w:rsid w:val="00427ED9"/>
    <w:rsid w:val="00430E20"/>
    <w:rsid w:val="00431832"/>
    <w:rsid w:val="004318DF"/>
    <w:rsid w:val="00433C2C"/>
    <w:rsid w:val="0043448C"/>
    <w:rsid w:val="004348BF"/>
    <w:rsid w:val="004355A3"/>
    <w:rsid w:val="00436D3B"/>
    <w:rsid w:val="004373A5"/>
    <w:rsid w:val="004410D9"/>
    <w:rsid w:val="00441C02"/>
    <w:rsid w:val="0044259E"/>
    <w:rsid w:val="00442C3C"/>
    <w:rsid w:val="0044462D"/>
    <w:rsid w:val="00444CBF"/>
    <w:rsid w:val="004462E6"/>
    <w:rsid w:val="00447517"/>
    <w:rsid w:val="00450AF1"/>
    <w:rsid w:val="004528C1"/>
    <w:rsid w:val="00452AE2"/>
    <w:rsid w:val="00452F6F"/>
    <w:rsid w:val="004532B3"/>
    <w:rsid w:val="00453CD2"/>
    <w:rsid w:val="00456C43"/>
    <w:rsid w:val="00457A99"/>
    <w:rsid w:val="00460172"/>
    <w:rsid w:val="00460E61"/>
    <w:rsid w:val="00463E3D"/>
    <w:rsid w:val="004645AE"/>
    <w:rsid w:val="00464AE6"/>
    <w:rsid w:val="00466D7E"/>
    <w:rsid w:val="004673F6"/>
    <w:rsid w:val="004677E2"/>
    <w:rsid w:val="004678AC"/>
    <w:rsid w:val="00472241"/>
    <w:rsid w:val="0047293A"/>
    <w:rsid w:val="00472DB5"/>
    <w:rsid w:val="00473AE7"/>
    <w:rsid w:val="00474840"/>
    <w:rsid w:val="00475FE8"/>
    <w:rsid w:val="004765B0"/>
    <w:rsid w:val="00477044"/>
    <w:rsid w:val="004772B1"/>
    <w:rsid w:val="004808E2"/>
    <w:rsid w:val="004810C1"/>
    <w:rsid w:val="0048125D"/>
    <w:rsid w:val="00481EB0"/>
    <w:rsid w:val="00482015"/>
    <w:rsid w:val="004824E1"/>
    <w:rsid w:val="00482C29"/>
    <w:rsid w:val="004842A9"/>
    <w:rsid w:val="0048447C"/>
    <w:rsid w:val="00484923"/>
    <w:rsid w:val="00484A85"/>
    <w:rsid w:val="00484E3D"/>
    <w:rsid w:val="00485E9B"/>
    <w:rsid w:val="00485F8C"/>
    <w:rsid w:val="004879CA"/>
    <w:rsid w:val="00490CB2"/>
    <w:rsid w:val="00490F7E"/>
    <w:rsid w:val="00490F81"/>
    <w:rsid w:val="0049344E"/>
    <w:rsid w:val="00493DDA"/>
    <w:rsid w:val="004951D1"/>
    <w:rsid w:val="00497675"/>
    <w:rsid w:val="004978F4"/>
    <w:rsid w:val="004A0946"/>
    <w:rsid w:val="004A0A13"/>
    <w:rsid w:val="004A1248"/>
    <w:rsid w:val="004A1735"/>
    <w:rsid w:val="004A1F08"/>
    <w:rsid w:val="004A2056"/>
    <w:rsid w:val="004A2635"/>
    <w:rsid w:val="004A37CC"/>
    <w:rsid w:val="004A4684"/>
    <w:rsid w:val="004A47DE"/>
    <w:rsid w:val="004A5057"/>
    <w:rsid w:val="004A5B1A"/>
    <w:rsid w:val="004A7112"/>
    <w:rsid w:val="004A7EF5"/>
    <w:rsid w:val="004B01B4"/>
    <w:rsid w:val="004B2123"/>
    <w:rsid w:val="004B353B"/>
    <w:rsid w:val="004B6555"/>
    <w:rsid w:val="004B6EFB"/>
    <w:rsid w:val="004B7B0D"/>
    <w:rsid w:val="004C2224"/>
    <w:rsid w:val="004C3427"/>
    <w:rsid w:val="004C41BB"/>
    <w:rsid w:val="004C4B17"/>
    <w:rsid w:val="004C4C7D"/>
    <w:rsid w:val="004C4FC5"/>
    <w:rsid w:val="004C58CD"/>
    <w:rsid w:val="004C6572"/>
    <w:rsid w:val="004D371E"/>
    <w:rsid w:val="004D3B98"/>
    <w:rsid w:val="004D3E33"/>
    <w:rsid w:val="004D6518"/>
    <w:rsid w:val="004D6659"/>
    <w:rsid w:val="004E15FD"/>
    <w:rsid w:val="004E30CA"/>
    <w:rsid w:val="004E49E8"/>
    <w:rsid w:val="004E4EA6"/>
    <w:rsid w:val="004E5D5B"/>
    <w:rsid w:val="004E6844"/>
    <w:rsid w:val="004E77AD"/>
    <w:rsid w:val="004F0BC9"/>
    <w:rsid w:val="004F1939"/>
    <w:rsid w:val="004F1E87"/>
    <w:rsid w:val="004F29FA"/>
    <w:rsid w:val="004F300F"/>
    <w:rsid w:val="004F49AD"/>
    <w:rsid w:val="004F5DEA"/>
    <w:rsid w:val="00505ED0"/>
    <w:rsid w:val="00506C68"/>
    <w:rsid w:val="00507EBA"/>
    <w:rsid w:val="005107D8"/>
    <w:rsid w:val="0051219F"/>
    <w:rsid w:val="00512B4B"/>
    <w:rsid w:val="0051389C"/>
    <w:rsid w:val="0051394C"/>
    <w:rsid w:val="005139D2"/>
    <w:rsid w:val="00515164"/>
    <w:rsid w:val="00515894"/>
    <w:rsid w:val="00520B0F"/>
    <w:rsid w:val="0052115D"/>
    <w:rsid w:val="005218C6"/>
    <w:rsid w:val="005243BB"/>
    <w:rsid w:val="00525091"/>
    <w:rsid w:val="005250F2"/>
    <w:rsid w:val="005264F1"/>
    <w:rsid w:val="00526832"/>
    <w:rsid w:val="00530106"/>
    <w:rsid w:val="00530830"/>
    <w:rsid w:val="00530983"/>
    <w:rsid w:val="00531F48"/>
    <w:rsid w:val="005325BE"/>
    <w:rsid w:val="005328AD"/>
    <w:rsid w:val="00534B41"/>
    <w:rsid w:val="00535AB0"/>
    <w:rsid w:val="005369B9"/>
    <w:rsid w:val="005378B3"/>
    <w:rsid w:val="005416C2"/>
    <w:rsid w:val="00541EED"/>
    <w:rsid w:val="00542ADB"/>
    <w:rsid w:val="00544E53"/>
    <w:rsid w:val="0054717D"/>
    <w:rsid w:val="00547FA0"/>
    <w:rsid w:val="00550804"/>
    <w:rsid w:val="00551628"/>
    <w:rsid w:val="00554C59"/>
    <w:rsid w:val="00555E71"/>
    <w:rsid w:val="00556DB8"/>
    <w:rsid w:val="005600CC"/>
    <w:rsid w:val="00560850"/>
    <w:rsid w:val="00561B39"/>
    <w:rsid w:val="00561EBF"/>
    <w:rsid w:val="005646F1"/>
    <w:rsid w:val="00565720"/>
    <w:rsid w:val="00566095"/>
    <w:rsid w:val="0056630F"/>
    <w:rsid w:val="005666F9"/>
    <w:rsid w:val="00567C84"/>
    <w:rsid w:val="00567FF6"/>
    <w:rsid w:val="00571663"/>
    <w:rsid w:val="00571BB5"/>
    <w:rsid w:val="00571F97"/>
    <w:rsid w:val="005749E2"/>
    <w:rsid w:val="00574A22"/>
    <w:rsid w:val="00574EA6"/>
    <w:rsid w:val="00575D44"/>
    <w:rsid w:val="00576891"/>
    <w:rsid w:val="00576EA6"/>
    <w:rsid w:val="005808D9"/>
    <w:rsid w:val="00580BF9"/>
    <w:rsid w:val="0058103D"/>
    <w:rsid w:val="00583C61"/>
    <w:rsid w:val="005844CF"/>
    <w:rsid w:val="0058717A"/>
    <w:rsid w:val="00587241"/>
    <w:rsid w:val="005873CB"/>
    <w:rsid w:val="00587B58"/>
    <w:rsid w:val="00587E11"/>
    <w:rsid w:val="0059018F"/>
    <w:rsid w:val="005909ED"/>
    <w:rsid w:val="00591829"/>
    <w:rsid w:val="0059323B"/>
    <w:rsid w:val="0059364D"/>
    <w:rsid w:val="00594CE8"/>
    <w:rsid w:val="00597252"/>
    <w:rsid w:val="005976EE"/>
    <w:rsid w:val="005A1D84"/>
    <w:rsid w:val="005A2FED"/>
    <w:rsid w:val="005A3058"/>
    <w:rsid w:val="005A3B51"/>
    <w:rsid w:val="005A4441"/>
    <w:rsid w:val="005A587E"/>
    <w:rsid w:val="005A70EA"/>
    <w:rsid w:val="005A7567"/>
    <w:rsid w:val="005B01A1"/>
    <w:rsid w:val="005B14D9"/>
    <w:rsid w:val="005B17D6"/>
    <w:rsid w:val="005B1860"/>
    <w:rsid w:val="005B2B2A"/>
    <w:rsid w:val="005B4E8E"/>
    <w:rsid w:val="005B7C6C"/>
    <w:rsid w:val="005C16C5"/>
    <w:rsid w:val="005C1F56"/>
    <w:rsid w:val="005C2D58"/>
    <w:rsid w:val="005C3091"/>
    <w:rsid w:val="005C3963"/>
    <w:rsid w:val="005C3AB1"/>
    <w:rsid w:val="005C5DD8"/>
    <w:rsid w:val="005D16BD"/>
    <w:rsid w:val="005D1840"/>
    <w:rsid w:val="005D2855"/>
    <w:rsid w:val="005D35E4"/>
    <w:rsid w:val="005D35F0"/>
    <w:rsid w:val="005D6215"/>
    <w:rsid w:val="005D6ED6"/>
    <w:rsid w:val="005D7910"/>
    <w:rsid w:val="005E2C35"/>
    <w:rsid w:val="005E34C8"/>
    <w:rsid w:val="005E3A5B"/>
    <w:rsid w:val="005E3C11"/>
    <w:rsid w:val="005E42C3"/>
    <w:rsid w:val="005E479E"/>
    <w:rsid w:val="005E4D23"/>
    <w:rsid w:val="005E7015"/>
    <w:rsid w:val="005F1343"/>
    <w:rsid w:val="005F2806"/>
    <w:rsid w:val="005F40C1"/>
    <w:rsid w:val="005F761F"/>
    <w:rsid w:val="005F788F"/>
    <w:rsid w:val="005F7F9F"/>
    <w:rsid w:val="00600262"/>
    <w:rsid w:val="006037E5"/>
    <w:rsid w:val="006047F0"/>
    <w:rsid w:val="00604B63"/>
    <w:rsid w:val="0060520F"/>
    <w:rsid w:val="00605250"/>
    <w:rsid w:val="00605978"/>
    <w:rsid w:val="00606FED"/>
    <w:rsid w:val="00610A13"/>
    <w:rsid w:val="00611FF4"/>
    <w:rsid w:val="00612406"/>
    <w:rsid w:val="00612D6F"/>
    <w:rsid w:val="00620812"/>
    <w:rsid w:val="00620A8D"/>
    <w:rsid w:val="0062154F"/>
    <w:rsid w:val="00621BC8"/>
    <w:rsid w:val="00621BC9"/>
    <w:rsid w:val="00621BF7"/>
    <w:rsid w:val="00622A22"/>
    <w:rsid w:val="006231E7"/>
    <w:rsid w:val="00625188"/>
    <w:rsid w:val="00625A46"/>
    <w:rsid w:val="0062643D"/>
    <w:rsid w:val="00627EEB"/>
    <w:rsid w:val="006301F0"/>
    <w:rsid w:val="006304DA"/>
    <w:rsid w:val="00630F5A"/>
    <w:rsid w:val="00631A8C"/>
    <w:rsid w:val="00631E1C"/>
    <w:rsid w:val="00632FD7"/>
    <w:rsid w:val="006341C9"/>
    <w:rsid w:val="006360EE"/>
    <w:rsid w:val="0063631C"/>
    <w:rsid w:val="00640BFD"/>
    <w:rsid w:val="00640F5C"/>
    <w:rsid w:val="00642F8C"/>
    <w:rsid w:val="00650982"/>
    <w:rsid w:val="00651CA2"/>
    <w:rsid w:val="00653579"/>
    <w:rsid w:val="00653D60"/>
    <w:rsid w:val="00654C9A"/>
    <w:rsid w:val="00655519"/>
    <w:rsid w:val="00660D05"/>
    <w:rsid w:val="00662247"/>
    <w:rsid w:val="00662A26"/>
    <w:rsid w:val="0066400F"/>
    <w:rsid w:val="00664C35"/>
    <w:rsid w:val="00665EC6"/>
    <w:rsid w:val="00665ED2"/>
    <w:rsid w:val="0066BA0F"/>
    <w:rsid w:val="00671D9A"/>
    <w:rsid w:val="0067265F"/>
    <w:rsid w:val="006732A9"/>
    <w:rsid w:val="00673952"/>
    <w:rsid w:val="00673F72"/>
    <w:rsid w:val="00680372"/>
    <w:rsid w:val="00681821"/>
    <w:rsid w:val="006819EC"/>
    <w:rsid w:val="00681CFC"/>
    <w:rsid w:val="006826E4"/>
    <w:rsid w:val="00683046"/>
    <w:rsid w:val="00683575"/>
    <w:rsid w:val="00683E37"/>
    <w:rsid w:val="00683FB0"/>
    <w:rsid w:val="00686C9D"/>
    <w:rsid w:val="0069151A"/>
    <w:rsid w:val="006926CD"/>
    <w:rsid w:val="006931AC"/>
    <w:rsid w:val="00693DEB"/>
    <w:rsid w:val="006969DD"/>
    <w:rsid w:val="00697DAA"/>
    <w:rsid w:val="006A144C"/>
    <w:rsid w:val="006A188B"/>
    <w:rsid w:val="006A1ABC"/>
    <w:rsid w:val="006A2338"/>
    <w:rsid w:val="006A26B1"/>
    <w:rsid w:val="006A2C48"/>
    <w:rsid w:val="006A31C7"/>
    <w:rsid w:val="006A4A78"/>
    <w:rsid w:val="006A5213"/>
    <w:rsid w:val="006A58F5"/>
    <w:rsid w:val="006A5D89"/>
    <w:rsid w:val="006A6365"/>
    <w:rsid w:val="006B1284"/>
    <w:rsid w:val="006B2D5B"/>
    <w:rsid w:val="006B3369"/>
    <w:rsid w:val="006B41C5"/>
    <w:rsid w:val="006B56A9"/>
    <w:rsid w:val="006B57C8"/>
    <w:rsid w:val="006B6D08"/>
    <w:rsid w:val="006B7BF7"/>
    <w:rsid w:val="006B7D14"/>
    <w:rsid w:val="006C0727"/>
    <w:rsid w:val="006C1A2D"/>
    <w:rsid w:val="006C1E3D"/>
    <w:rsid w:val="006C3E0A"/>
    <w:rsid w:val="006C5B4E"/>
    <w:rsid w:val="006C5F95"/>
    <w:rsid w:val="006C6796"/>
    <w:rsid w:val="006C6AB4"/>
    <w:rsid w:val="006D074C"/>
    <w:rsid w:val="006D299B"/>
    <w:rsid w:val="006D57DC"/>
    <w:rsid w:val="006D5B93"/>
    <w:rsid w:val="006D73A4"/>
    <w:rsid w:val="006E0122"/>
    <w:rsid w:val="006E515A"/>
    <w:rsid w:val="006E714B"/>
    <w:rsid w:val="006F04C3"/>
    <w:rsid w:val="006F37AE"/>
    <w:rsid w:val="006F4BB1"/>
    <w:rsid w:val="006F60E8"/>
    <w:rsid w:val="006F7A9A"/>
    <w:rsid w:val="0070093D"/>
    <w:rsid w:val="00701C80"/>
    <w:rsid w:val="0070394E"/>
    <w:rsid w:val="0070414C"/>
    <w:rsid w:val="00705411"/>
    <w:rsid w:val="00706F60"/>
    <w:rsid w:val="00707CB8"/>
    <w:rsid w:val="00707E1E"/>
    <w:rsid w:val="00714556"/>
    <w:rsid w:val="00715201"/>
    <w:rsid w:val="007175E1"/>
    <w:rsid w:val="00721E42"/>
    <w:rsid w:val="00721F64"/>
    <w:rsid w:val="0072597D"/>
    <w:rsid w:val="007259B0"/>
    <w:rsid w:val="00725A7D"/>
    <w:rsid w:val="007301DB"/>
    <w:rsid w:val="0073085C"/>
    <w:rsid w:val="007315DF"/>
    <w:rsid w:val="007328D9"/>
    <w:rsid w:val="00733784"/>
    <w:rsid w:val="007372B5"/>
    <w:rsid w:val="00737965"/>
    <w:rsid w:val="007410B1"/>
    <w:rsid w:val="00741958"/>
    <w:rsid w:val="00742658"/>
    <w:rsid w:val="007426BC"/>
    <w:rsid w:val="00743011"/>
    <w:rsid w:val="007432FF"/>
    <w:rsid w:val="00743951"/>
    <w:rsid w:val="007439AC"/>
    <w:rsid w:val="0074585F"/>
    <w:rsid w:val="00745EC5"/>
    <w:rsid w:val="00746236"/>
    <w:rsid w:val="00746505"/>
    <w:rsid w:val="00747427"/>
    <w:rsid w:val="0075084A"/>
    <w:rsid w:val="007508E3"/>
    <w:rsid w:val="007534E8"/>
    <w:rsid w:val="00753C19"/>
    <w:rsid w:val="0075443E"/>
    <w:rsid w:val="007552A0"/>
    <w:rsid w:val="00756375"/>
    <w:rsid w:val="00756F1E"/>
    <w:rsid w:val="00757D41"/>
    <w:rsid w:val="007629D2"/>
    <w:rsid w:val="00763A19"/>
    <w:rsid w:val="00763E51"/>
    <w:rsid w:val="00766722"/>
    <w:rsid w:val="00766F30"/>
    <w:rsid w:val="007704E1"/>
    <w:rsid w:val="00771169"/>
    <w:rsid w:val="00772A77"/>
    <w:rsid w:val="00773BA2"/>
    <w:rsid w:val="0077447D"/>
    <w:rsid w:val="00776496"/>
    <w:rsid w:val="00776D16"/>
    <w:rsid w:val="007772DF"/>
    <w:rsid w:val="00780B6F"/>
    <w:rsid w:val="0078240A"/>
    <w:rsid w:val="00783E63"/>
    <w:rsid w:val="00786CA5"/>
    <w:rsid w:val="00790428"/>
    <w:rsid w:val="00790BB3"/>
    <w:rsid w:val="0079171F"/>
    <w:rsid w:val="00791DF3"/>
    <w:rsid w:val="00792043"/>
    <w:rsid w:val="00792240"/>
    <w:rsid w:val="00794C3E"/>
    <w:rsid w:val="00795BF9"/>
    <w:rsid w:val="00796C69"/>
    <w:rsid w:val="00797696"/>
    <w:rsid w:val="00797EC6"/>
    <w:rsid w:val="00797EDD"/>
    <w:rsid w:val="007A0DB0"/>
    <w:rsid w:val="007A2BFB"/>
    <w:rsid w:val="007A353C"/>
    <w:rsid w:val="007A4967"/>
    <w:rsid w:val="007A49C7"/>
    <w:rsid w:val="007A5206"/>
    <w:rsid w:val="007B0322"/>
    <w:rsid w:val="007B06E0"/>
    <w:rsid w:val="007B5D02"/>
    <w:rsid w:val="007B6CF6"/>
    <w:rsid w:val="007B729D"/>
    <w:rsid w:val="007B75F5"/>
    <w:rsid w:val="007B79BB"/>
    <w:rsid w:val="007C0E3F"/>
    <w:rsid w:val="007C206C"/>
    <w:rsid w:val="007C21CF"/>
    <w:rsid w:val="007C442C"/>
    <w:rsid w:val="007C4FB9"/>
    <w:rsid w:val="007C4FDD"/>
    <w:rsid w:val="007C5030"/>
    <w:rsid w:val="007C5729"/>
    <w:rsid w:val="007C63F9"/>
    <w:rsid w:val="007C64CF"/>
    <w:rsid w:val="007C7F15"/>
    <w:rsid w:val="007D40D1"/>
    <w:rsid w:val="007D5643"/>
    <w:rsid w:val="007E0683"/>
    <w:rsid w:val="007E2FD7"/>
    <w:rsid w:val="007E6E0D"/>
    <w:rsid w:val="007E7916"/>
    <w:rsid w:val="007F4F94"/>
    <w:rsid w:val="007F554E"/>
    <w:rsid w:val="007F5E3C"/>
    <w:rsid w:val="007F7252"/>
    <w:rsid w:val="00801B0F"/>
    <w:rsid w:val="00805035"/>
    <w:rsid w:val="00805A36"/>
    <w:rsid w:val="00807976"/>
    <w:rsid w:val="00807A87"/>
    <w:rsid w:val="00807C5B"/>
    <w:rsid w:val="008111E4"/>
    <w:rsid w:val="00812E52"/>
    <w:rsid w:val="0081301C"/>
    <w:rsid w:val="00813189"/>
    <w:rsid w:val="00815FA6"/>
    <w:rsid w:val="00817DD6"/>
    <w:rsid w:val="008256A0"/>
    <w:rsid w:val="008264A1"/>
    <w:rsid w:val="008275BC"/>
    <w:rsid w:val="00830EEC"/>
    <w:rsid w:val="008315FD"/>
    <w:rsid w:val="0083195A"/>
    <w:rsid w:val="00832214"/>
    <w:rsid w:val="00832652"/>
    <w:rsid w:val="008339D6"/>
    <w:rsid w:val="00836166"/>
    <w:rsid w:val="00836C1E"/>
    <w:rsid w:val="00837559"/>
    <w:rsid w:val="00837E5D"/>
    <w:rsid w:val="00840313"/>
    <w:rsid w:val="00842EF4"/>
    <w:rsid w:val="0084372E"/>
    <w:rsid w:val="00845413"/>
    <w:rsid w:val="00845801"/>
    <w:rsid w:val="00845F86"/>
    <w:rsid w:val="00846110"/>
    <w:rsid w:val="008462DA"/>
    <w:rsid w:val="0084B1E4"/>
    <w:rsid w:val="00851061"/>
    <w:rsid w:val="00851AB7"/>
    <w:rsid w:val="00853E30"/>
    <w:rsid w:val="00854ADA"/>
    <w:rsid w:val="00856233"/>
    <w:rsid w:val="0085685C"/>
    <w:rsid w:val="00861C53"/>
    <w:rsid w:val="00861D0C"/>
    <w:rsid w:val="0086247E"/>
    <w:rsid w:val="008629A9"/>
    <w:rsid w:val="00864773"/>
    <w:rsid w:val="00865447"/>
    <w:rsid w:val="00865CA6"/>
    <w:rsid w:val="00866367"/>
    <w:rsid w:val="00870163"/>
    <w:rsid w:val="00871175"/>
    <w:rsid w:val="00871220"/>
    <w:rsid w:val="008719E7"/>
    <w:rsid w:val="00871B0F"/>
    <w:rsid w:val="00871D29"/>
    <w:rsid w:val="00872CCC"/>
    <w:rsid w:val="00872D33"/>
    <w:rsid w:val="0087324F"/>
    <w:rsid w:val="0087431C"/>
    <w:rsid w:val="00874AF9"/>
    <w:rsid w:val="00874E1C"/>
    <w:rsid w:val="0087581E"/>
    <w:rsid w:val="00875F1D"/>
    <w:rsid w:val="0087752E"/>
    <w:rsid w:val="008776FE"/>
    <w:rsid w:val="008779E8"/>
    <w:rsid w:val="00882A45"/>
    <w:rsid w:val="008850AF"/>
    <w:rsid w:val="0088513A"/>
    <w:rsid w:val="008853E3"/>
    <w:rsid w:val="008857D9"/>
    <w:rsid w:val="00885BF4"/>
    <w:rsid w:val="00890850"/>
    <w:rsid w:val="00892275"/>
    <w:rsid w:val="0089319F"/>
    <w:rsid w:val="00893C19"/>
    <w:rsid w:val="0089489D"/>
    <w:rsid w:val="00895018"/>
    <w:rsid w:val="008953F9"/>
    <w:rsid w:val="00895D5A"/>
    <w:rsid w:val="00896F5F"/>
    <w:rsid w:val="00897CFD"/>
    <w:rsid w:val="008A4CDD"/>
    <w:rsid w:val="008A5ED3"/>
    <w:rsid w:val="008A6A30"/>
    <w:rsid w:val="008A6E73"/>
    <w:rsid w:val="008B05CF"/>
    <w:rsid w:val="008B24DB"/>
    <w:rsid w:val="008B3C67"/>
    <w:rsid w:val="008B67EB"/>
    <w:rsid w:val="008B6E56"/>
    <w:rsid w:val="008C0656"/>
    <w:rsid w:val="008C14DB"/>
    <w:rsid w:val="008C2663"/>
    <w:rsid w:val="008C30C3"/>
    <w:rsid w:val="008C64B2"/>
    <w:rsid w:val="008C75B5"/>
    <w:rsid w:val="008D1128"/>
    <w:rsid w:val="008D19EB"/>
    <w:rsid w:val="008D3E74"/>
    <w:rsid w:val="008D4D67"/>
    <w:rsid w:val="008D6BB8"/>
    <w:rsid w:val="008D6C8D"/>
    <w:rsid w:val="008D7347"/>
    <w:rsid w:val="008E1639"/>
    <w:rsid w:val="008E1D17"/>
    <w:rsid w:val="008E2B54"/>
    <w:rsid w:val="008E2C35"/>
    <w:rsid w:val="008E2EC8"/>
    <w:rsid w:val="008E32B5"/>
    <w:rsid w:val="008E3786"/>
    <w:rsid w:val="008E4404"/>
    <w:rsid w:val="008E5081"/>
    <w:rsid w:val="008E5665"/>
    <w:rsid w:val="008E58C7"/>
    <w:rsid w:val="008E59B3"/>
    <w:rsid w:val="008E6B4F"/>
    <w:rsid w:val="008E723B"/>
    <w:rsid w:val="008E72F9"/>
    <w:rsid w:val="008F2028"/>
    <w:rsid w:val="008F323B"/>
    <w:rsid w:val="008F359B"/>
    <w:rsid w:val="008F5021"/>
    <w:rsid w:val="008F561E"/>
    <w:rsid w:val="008F606E"/>
    <w:rsid w:val="00900460"/>
    <w:rsid w:val="0090051B"/>
    <w:rsid w:val="0090062E"/>
    <w:rsid w:val="00901A07"/>
    <w:rsid w:val="00902B3C"/>
    <w:rsid w:val="00903719"/>
    <w:rsid w:val="0090392B"/>
    <w:rsid w:val="00904C7A"/>
    <w:rsid w:val="00905A9A"/>
    <w:rsid w:val="00911172"/>
    <w:rsid w:val="00911D7E"/>
    <w:rsid w:val="00912EC3"/>
    <w:rsid w:val="009148F4"/>
    <w:rsid w:val="00915BEF"/>
    <w:rsid w:val="0091E515"/>
    <w:rsid w:val="00920094"/>
    <w:rsid w:val="00922B0B"/>
    <w:rsid w:val="009232A4"/>
    <w:rsid w:val="009239B0"/>
    <w:rsid w:val="00923A82"/>
    <w:rsid w:val="009248EB"/>
    <w:rsid w:val="00930871"/>
    <w:rsid w:val="0093121F"/>
    <w:rsid w:val="00931566"/>
    <w:rsid w:val="0093195C"/>
    <w:rsid w:val="00932204"/>
    <w:rsid w:val="009325A8"/>
    <w:rsid w:val="00933057"/>
    <w:rsid w:val="009344E6"/>
    <w:rsid w:val="00934929"/>
    <w:rsid w:val="0093525A"/>
    <w:rsid w:val="00936207"/>
    <w:rsid w:val="00937A87"/>
    <w:rsid w:val="0094150F"/>
    <w:rsid w:val="0094152C"/>
    <w:rsid w:val="00943573"/>
    <w:rsid w:val="00944539"/>
    <w:rsid w:val="00944A65"/>
    <w:rsid w:val="00945CCE"/>
    <w:rsid w:val="009461FA"/>
    <w:rsid w:val="00946FDB"/>
    <w:rsid w:val="00947283"/>
    <w:rsid w:val="00950C25"/>
    <w:rsid w:val="00950DBE"/>
    <w:rsid w:val="00950EB2"/>
    <w:rsid w:val="0095118D"/>
    <w:rsid w:val="00951F53"/>
    <w:rsid w:val="009534EC"/>
    <w:rsid w:val="00955040"/>
    <w:rsid w:val="00955570"/>
    <w:rsid w:val="00956E95"/>
    <w:rsid w:val="0096084E"/>
    <w:rsid w:val="00960C6C"/>
    <w:rsid w:val="00964336"/>
    <w:rsid w:val="00964D6E"/>
    <w:rsid w:val="00964EFE"/>
    <w:rsid w:val="009666BD"/>
    <w:rsid w:val="00966AEA"/>
    <w:rsid w:val="00967734"/>
    <w:rsid w:val="009711AD"/>
    <w:rsid w:val="009715D6"/>
    <w:rsid w:val="00971B61"/>
    <w:rsid w:val="0097402B"/>
    <w:rsid w:val="00975638"/>
    <w:rsid w:val="009756F4"/>
    <w:rsid w:val="0097C2B1"/>
    <w:rsid w:val="00980C31"/>
    <w:rsid w:val="00981A4F"/>
    <w:rsid w:val="00982775"/>
    <w:rsid w:val="0098436E"/>
    <w:rsid w:val="00984458"/>
    <w:rsid w:val="009857A8"/>
    <w:rsid w:val="00987112"/>
    <w:rsid w:val="00990629"/>
    <w:rsid w:val="00991425"/>
    <w:rsid w:val="00991C1D"/>
    <w:rsid w:val="00992380"/>
    <w:rsid w:val="00993298"/>
    <w:rsid w:val="009934EB"/>
    <w:rsid w:val="009955FF"/>
    <w:rsid w:val="00995610"/>
    <w:rsid w:val="00995C68"/>
    <w:rsid w:val="009964E6"/>
    <w:rsid w:val="00997A61"/>
    <w:rsid w:val="009A149B"/>
    <w:rsid w:val="009A1CFB"/>
    <w:rsid w:val="009A1E2A"/>
    <w:rsid w:val="009A2973"/>
    <w:rsid w:val="009A29D7"/>
    <w:rsid w:val="009A4B2C"/>
    <w:rsid w:val="009A58F2"/>
    <w:rsid w:val="009B039F"/>
    <w:rsid w:val="009B19A9"/>
    <w:rsid w:val="009B3119"/>
    <w:rsid w:val="009B36C5"/>
    <w:rsid w:val="009B3ADA"/>
    <w:rsid w:val="009B46C6"/>
    <w:rsid w:val="009B4E65"/>
    <w:rsid w:val="009B53DE"/>
    <w:rsid w:val="009B5C13"/>
    <w:rsid w:val="009B6421"/>
    <w:rsid w:val="009C1F3F"/>
    <w:rsid w:val="009C479E"/>
    <w:rsid w:val="009C76C9"/>
    <w:rsid w:val="009C7D62"/>
    <w:rsid w:val="009D070D"/>
    <w:rsid w:val="009D0848"/>
    <w:rsid w:val="009D140F"/>
    <w:rsid w:val="009D24D3"/>
    <w:rsid w:val="009D259D"/>
    <w:rsid w:val="009D52D5"/>
    <w:rsid w:val="009D5425"/>
    <w:rsid w:val="009D7E42"/>
    <w:rsid w:val="009E07C1"/>
    <w:rsid w:val="009E1C52"/>
    <w:rsid w:val="009E2333"/>
    <w:rsid w:val="009E3B10"/>
    <w:rsid w:val="009E56EC"/>
    <w:rsid w:val="009E633F"/>
    <w:rsid w:val="009E656D"/>
    <w:rsid w:val="009E74E9"/>
    <w:rsid w:val="009E7D69"/>
    <w:rsid w:val="009E7EB5"/>
    <w:rsid w:val="009F0F9E"/>
    <w:rsid w:val="009F41DE"/>
    <w:rsid w:val="009F48DE"/>
    <w:rsid w:val="009F5975"/>
    <w:rsid w:val="009F5E00"/>
    <w:rsid w:val="009F631D"/>
    <w:rsid w:val="009F6D7E"/>
    <w:rsid w:val="009F6FD9"/>
    <w:rsid w:val="009F743D"/>
    <w:rsid w:val="00A021E2"/>
    <w:rsid w:val="00A02AD3"/>
    <w:rsid w:val="00A02CBA"/>
    <w:rsid w:val="00A039EB"/>
    <w:rsid w:val="00A040AA"/>
    <w:rsid w:val="00A044B1"/>
    <w:rsid w:val="00A05601"/>
    <w:rsid w:val="00A07177"/>
    <w:rsid w:val="00A07409"/>
    <w:rsid w:val="00A10827"/>
    <w:rsid w:val="00A10F03"/>
    <w:rsid w:val="00A11A91"/>
    <w:rsid w:val="00A11C64"/>
    <w:rsid w:val="00A13094"/>
    <w:rsid w:val="00A1364A"/>
    <w:rsid w:val="00A13C20"/>
    <w:rsid w:val="00A17E9E"/>
    <w:rsid w:val="00A20EC3"/>
    <w:rsid w:val="00A225AA"/>
    <w:rsid w:val="00A22DBA"/>
    <w:rsid w:val="00A23B48"/>
    <w:rsid w:val="00A2541D"/>
    <w:rsid w:val="00A3174C"/>
    <w:rsid w:val="00A327C6"/>
    <w:rsid w:val="00A339CB"/>
    <w:rsid w:val="00A35594"/>
    <w:rsid w:val="00A4161C"/>
    <w:rsid w:val="00A417E7"/>
    <w:rsid w:val="00A42C12"/>
    <w:rsid w:val="00A42EE2"/>
    <w:rsid w:val="00A44806"/>
    <w:rsid w:val="00A504BE"/>
    <w:rsid w:val="00A50D9D"/>
    <w:rsid w:val="00A51D4A"/>
    <w:rsid w:val="00A522A3"/>
    <w:rsid w:val="00A5235A"/>
    <w:rsid w:val="00A53000"/>
    <w:rsid w:val="00A540F4"/>
    <w:rsid w:val="00A545C6"/>
    <w:rsid w:val="00A553D7"/>
    <w:rsid w:val="00A556BC"/>
    <w:rsid w:val="00A5581B"/>
    <w:rsid w:val="00A57182"/>
    <w:rsid w:val="00A57A53"/>
    <w:rsid w:val="00A627DE"/>
    <w:rsid w:val="00A652D0"/>
    <w:rsid w:val="00A66237"/>
    <w:rsid w:val="00A66B5B"/>
    <w:rsid w:val="00A75F87"/>
    <w:rsid w:val="00A77865"/>
    <w:rsid w:val="00A80E70"/>
    <w:rsid w:val="00A8265E"/>
    <w:rsid w:val="00A82C7F"/>
    <w:rsid w:val="00A8316E"/>
    <w:rsid w:val="00A90510"/>
    <w:rsid w:val="00A905D4"/>
    <w:rsid w:val="00A91BDB"/>
    <w:rsid w:val="00A921B6"/>
    <w:rsid w:val="00A931F7"/>
    <w:rsid w:val="00A93318"/>
    <w:rsid w:val="00A95D8B"/>
    <w:rsid w:val="00AA18AD"/>
    <w:rsid w:val="00AA2E49"/>
    <w:rsid w:val="00AA3F5E"/>
    <w:rsid w:val="00AA5518"/>
    <w:rsid w:val="00AA5EC6"/>
    <w:rsid w:val="00AA5F8D"/>
    <w:rsid w:val="00AA6632"/>
    <w:rsid w:val="00AB1696"/>
    <w:rsid w:val="00AB3200"/>
    <w:rsid w:val="00AB3849"/>
    <w:rsid w:val="00AB52BC"/>
    <w:rsid w:val="00AB5524"/>
    <w:rsid w:val="00AB665B"/>
    <w:rsid w:val="00AB74BF"/>
    <w:rsid w:val="00AC0270"/>
    <w:rsid w:val="00AC1A02"/>
    <w:rsid w:val="00AC1AF9"/>
    <w:rsid w:val="00AC1BF0"/>
    <w:rsid w:val="00AC2834"/>
    <w:rsid w:val="00AC2BA9"/>
    <w:rsid w:val="00AC3EA3"/>
    <w:rsid w:val="00AC47BB"/>
    <w:rsid w:val="00AC732E"/>
    <w:rsid w:val="00AC792D"/>
    <w:rsid w:val="00AC7C53"/>
    <w:rsid w:val="00AD0683"/>
    <w:rsid w:val="00AD1441"/>
    <w:rsid w:val="00AD1B6B"/>
    <w:rsid w:val="00AD2EBE"/>
    <w:rsid w:val="00AD3084"/>
    <w:rsid w:val="00AD31FA"/>
    <w:rsid w:val="00AD3BE9"/>
    <w:rsid w:val="00AD4287"/>
    <w:rsid w:val="00AD475C"/>
    <w:rsid w:val="00AD4BB7"/>
    <w:rsid w:val="00AD4DCC"/>
    <w:rsid w:val="00AD6579"/>
    <w:rsid w:val="00AD776D"/>
    <w:rsid w:val="00AD7C4F"/>
    <w:rsid w:val="00AD7DB5"/>
    <w:rsid w:val="00AE12F6"/>
    <w:rsid w:val="00AE1FD8"/>
    <w:rsid w:val="00AE2003"/>
    <w:rsid w:val="00AE22FD"/>
    <w:rsid w:val="00AE2C28"/>
    <w:rsid w:val="00AE2C68"/>
    <w:rsid w:val="00AE4DF0"/>
    <w:rsid w:val="00AE63D4"/>
    <w:rsid w:val="00AE6725"/>
    <w:rsid w:val="00AF0F7A"/>
    <w:rsid w:val="00AF1650"/>
    <w:rsid w:val="00AF17EF"/>
    <w:rsid w:val="00AF2832"/>
    <w:rsid w:val="00AF313E"/>
    <w:rsid w:val="00AF38A8"/>
    <w:rsid w:val="00AF41F9"/>
    <w:rsid w:val="00AF443C"/>
    <w:rsid w:val="00AF582E"/>
    <w:rsid w:val="00AF5DC2"/>
    <w:rsid w:val="00AF64A4"/>
    <w:rsid w:val="00AF6DF4"/>
    <w:rsid w:val="00AF7666"/>
    <w:rsid w:val="00B0169C"/>
    <w:rsid w:val="00B01ED6"/>
    <w:rsid w:val="00B03594"/>
    <w:rsid w:val="00B069B1"/>
    <w:rsid w:val="00B07425"/>
    <w:rsid w:val="00B0785D"/>
    <w:rsid w:val="00B12023"/>
    <w:rsid w:val="00B12847"/>
    <w:rsid w:val="00B14D20"/>
    <w:rsid w:val="00B177AA"/>
    <w:rsid w:val="00B20029"/>
    <w:rsid w:val="00B20163"/>
    <w:rsid w:val="00B21A77"/>
    <w:rsid w:val="00B23881"/>
    <w:rsid w:val="00B23932"/>
    <w:rsid w:val="00B2517E"/>
    <w:rsid w:val="00B271AE"/>
    <w:rsid w:val="00B31ECA"/>
    <w:rsid w:val="00B3387D"/>
    <w:rsid w:val="00B34F2B"/>
    <w:rsid w:val="00B36523"/>
    <w:rsid w:val="00B429E7"/>
    <w:rsid w:val="00B42EA3"/>
    <w:rsid w:val="00B4417E"/>
    <w:rsid w:val="00B444E9"/>
    <w:rsid w:val="00B451A4"/>
    <w:rsid w:val="00B46931"/>
    <w:rsid w:val="00B470A4"/>
    <w:rsid w:val="00B47766"/>
    <w:rsid w:val="00B47EA7"/>
    <w:rsid w:val="00B539B2"/>
    <w:rsid w:val="00B55045"/>
    <w:rsid w:val="00B554A2"/>
    <w:rsid w:val="00B55B98"/>
    <w:rsid w:val="00B571B2"/>
    <w:rsid w:val="00B577B4"/>
    <w:rsid w:val="00B60FC8"/>
    <w:rsid w:val="00B61215"/>
    <w:rsid w:val="00B62825"/>
    <w:rsid w:val="00B657B8"/>
    <w:rsid w:val="00B6794E"/>
    <w:rsid w:val="00B70E10"/>
    <w:rsid w:val="00B71FEF"/>
    <w:rsid w:val="00B7352C"/>
    <w:rsid w:val="00B73B5A"/>
    <w:rsid w:val="00B75A2E"/>
    <w:rsid w:val="00B76BE0"/>
    <w:rsid w:val="00B80013"/>
    <w:rsid w:val="00B8050F"/>
    <w:rsid w:val="00B80ACF"/>
    <w:rsid w:val="00B814CC"/>
    <w:rsid w:val="00B844FA"/>
    <w:rsid w:val="00B84920"/>
    <w:rsid w:val="00B8556A"/>
    <w:rsid w:val="00B903B3"/>
    <w:rsid w:val="00B90BE9"/>
    <w:rsid w:val="00B91133"/>
    <w:rsid w:val="00B9339E"/>
    <w:rsid w:val="00B94A37"/>
    <w:rsid w:val="00BA0B57"/>
    <w:rsid w:val="00BA13D9"/>
    <w:rsid w:val="00BA453F"/>
    <w:rsid w:val="00BA46DF"/>
    <w:rsid w:val="00BA4D8D"/>
    <w:rsid w:val="00BA63DD"/>
    <w:rsid w:val="00BA7C23"/>
    <w:rsid w:val="00BA7D1F"/>
    <w:rsid w:val="00BB10D7"/>
    <w:rsid w:val="00BB2112"/>
    <w:rsid w:val="00BB26AA"/>
    <w:rsid w:val="00BB2FD0"/>
    <w:rsid w:val="00BB3403"/>
    <w:rsid w:val="00BB3597"/>
    <w:rsid w:val="00BB4312"/>
    <w:rsid w:val="00BB4CE1"/>
    <w:rsid w:val="00BB5423"/>
    <w:rsid w:val="00BB7A11"/>
    <w:rsid w:val="00BB7B51"/>
    <w:rsid w:val="00BB7E4A"/>
    <w:rsid w:val="00BC0BBA"/>
    <w:rsid w:val="00BC164D"/>
    <w:rsid w:val="00BC26D6"/>
    <w:rsid w:val="00BC3139"/>
    <w:rsid w:val="00BC34C0"/>
    <w:rsid w:val="00BC6219"/>
    <w:rsid w:val="00BC6351"/>
    <w:rsid w:val="00BC7329"/>
    <w:rsid w:val="00BC7491"/>
    <w:rsid w:val="00BC7BCD"/>
    <w:rsid w:val="00BD042C"/>
    <w:rsid w:val="00BD12EC"/>
    <w:rsid w:val="00BD22A4"/>
    <w:rsid w:val="00BD2520"/>
    <w:rsid w:val="00BD4A5E"/>
    <w:rsid w:val="00BD545C"/>
    <w:rsid w:val="00BD6209"/>
    <w:rsid w:val="00BD6411"/>
    <w:rsid w:val="00BD792A"/>
    <w:rsid w:val="00BE031E"/>
    <w:rsid w:val="00BE14CE"/>
    <w:rsid w:val="00BE1B95"/>
    <w:rsid w:val="00BE25D5"/>
    <w:rsid w:val="00BE3ED3"/>
    <w:rsid w:val="00BE41D4"/>
    <w:rsid w:val="00BE4831"/>
    <w:rsid w:val="00BE495B"/>
    <w:rsid w:val="00BE5A21"/>
    <w:rsid w:val="00BE5F35"/>
    <w:rsid w:val="00BE6318"/>
    <w:rsid w:val="00BE6391"/>
    <w:rsid w:val="00BE72E3"/>
    <w:rsid w:val="00BE760B"/>
    <w:rsid w:val="00BF3975"/>
    <w:rsid w:val="00BF43BE"/>
    <w:rsid w:val="00BF4482"/>
    <w:rsid w:val="00BF4CBF"/>
    <w:rsid w:val="00BF56C4"/>
    <w:rsid w:val="00BF6ABA"/>
    <w:rsid w:val="00BF7014"/>
    <w:rsid w:val="00BF74C0"/>
    <w:rsid w:val="00C012A3"/>
    <w:rsid w:val="00C0262D"/>
    <w:rsid w:val="00C02FF0"/>
    <w:rsid w:val="00C05747"/>
    <w:rsid w:val="00C0617E"/>
    <w:rsid w:val="00C07EE6"/>
    <w:rsid w:val="00C10251"/>
    <w:rsid w:val="00C11302"/>
    <w:rsid w:val="00C11356"/>
    <w:rsid w:val="00C11A4B"/>
    <w:rsid w:val="00C12D72"/>
    <w:rsid w:val="00C16F19"/>
    <w:rsid w:val="00C20B35"/>
    <w:rsid w:val="00C23480"/>
    <w:rsid w:val="00C258F5"/>
    <w:rsid w:val="00C2789C"/>
    <w:rsid w:val="00C3316F"/>
    <w:rsid w:val="00C331B4"/>
    <w:rsid w:val="00C35113"/>
    <w:rsid w:val="00C366FE"/>
    <w:rsid w:val="00C36BA1"/>
    <w:rsid w:val="00C36ECD"/>
    <w:rsid w:val="00C37110"/>
    <w:rsid w:val="00C37342"/>
    <w:rsid w:val="00C3748B"/>
    <w:rsid w:val="00C37EA9"/>
    <w:rsid w:val="00C404DE"/>
    <w:rsid w:val="00C434F7"/>
    <w:rsid w:val="00C438EA"/>
    <w:rsid w:val="00C44C66"/>
    <w:rsid w:val="00C460F5"/>
    <w:rsid w:val="00C4693D"/>
    <w:rsid w:val="00C47715"/>
    <w:rsid w:val="00C5007E"/>
    <w:rsid w:val="00C52A7B"/>
    <w:rsid w:val="00C532E3"/>
    <w:rsid w:val="00C5451D"/>
    <w:rsid w:val="00C55339"/>
    <w:rsid w:val="00C56E2B"/>
    <w:rsid w:val="00C60BE6"/>
    <w:rsid w:val="00C6324C"/>
    <w:rsid w:val="00C634D8"/>
    <w:rsid w:val="00C63D7A"/>
    <w:rsid w:val="00C662DA"/>
    <w:rsid w:val="00C679AA"/>
    <w:rsid w:val="00C718DD"/>
    <w:rsid w:val="00C724CF"/>
    <w:rsid w:val="00C735F8"/>
    <w:rsid w:val="00C749C0"/>
    <w:rsid w:val="00C7550C"/>
    <w:rsid w:val="00C75972"/>
    <w:rsid w:val="00C75F98"/>
    <w:rsid w:val="00C76105"/>
    <w:rsid w:val="00C76205"/>
    <w:rsid w:val="00C76F7D"/>
    <w:rsid w:val="00C77889"/>
    <w:rsid w:val="00C80794"/>
    <w:rsid w:val="00C80AD0"/>
    <w:rsid w:val="00C82130"/>
    <w:rsid w:val="00C822D0"/>
    <w:rsid w:val="00C82792"/>
    <w:rsid w:val="00C82BF9"/>
    <w:rsid w:val="00C833EE"/>
    <w:rsid w:val="00C845C7"/>
    <w:rsid w:val="00C85532"/>
    <w:rsid w:val="00C86987"/>
    <w:rsid w:val="00C870AA"/>
    <w:rsid w:val="00C87DC8"/>
    <w:rsid w:val="00C90020"/>
    <w:rsid w:val="00C902D6"/>
    <w:rsid w:val="00C903C7"/>
    <w:rsid w:val="00C90FC9"/>
    <w:rsid w:val="00C913FB"/>
    <w:rsid w:val="00C93D23"/>
    <w:rsid w:val="00C94864"/>
    <w:rsid w:val="00C948FD"/>
    <w:rsid w:val="00C94EE1"/>
    <w:rsid w:val="00C95838"/>
    <w:rsid w:val="00C9634B"/>
    <w:rsid w:val="00C96778"/>
    <w:rsid w:val="00CA0957"/>
    <w:rsid w:val="00CA3E37"/>
    <w:rsid w:val="00CA4773"/>
    <w:rsid w:val="00CA4BC6"/>
    <w:rsid w:val="00CA6779"/>
    <w:rsid w:val="00CA715A"/>
    <w:rsid w:val="00CB25F2"/>
    <w:rsid w:val="00CB2FD9"/>
    <w:rsid w:val="00CB3409"/>
    <w:rsid w:val="00CB43D5"/>
    <w:rsid w:val="00CB57A5"/>
    <w:rsid w:val="00CB5FA9"/>
    <w:rsid w:val="00CC038F"/>
    <w:rsid w:val="00CC2058"/>
    <w:rsid w:val="00CC20B9"/>
    <w:rsid w:val="00CC3125"/>
    <w:rsid w:val="00CC31AD"/>
    <w:rsid w:val="00CC4853"/>
    <w:rsid w:val="00CC53A1"/>
    <w:rsid w:val="00CC76F9"/>
    <w:rsid w:val="00CC790B"/>
    <w:rsid w:val="00CD0003"/>
    <w:rsid w:val="00CD066B"/>
    <w:rsid w:val="00CD3F55"/>
    <w:rsid w:val="00CD41D2"/>
    <w:rsid w:val="00CD43D7"/>
    <w:rsid w:val="00CD46E2"/>
    <w:rsid w:val="00CD477E"/>
    <w:rsid w:val="00CD6D43"/>
    <w:rsid w:val="00CE02FD"/>
    <w:rsid w:val="00CE1942"/>
    <w:rsid w:val="00CE2EC0"/>
    <w:rsid w:val="00CE50A4"/>
    <w:rsid w:val="00CE5386"/>
    <w:rsid w:val="00CE69D3"/>
    <w:rsid w:val="00CE6F5C"/>
    <w:rsid w:val="00CE7CA1"/>
    <w:rsid w:val="00CF2D1B"/>
    <w:rsid w:val="00CF47D4"/>
    <w:rsid w:val="00CF5008"/>
    <w:rsid w:val="00CF7E9D"/>
    <w:rsid w:val="00D00D0B"/>
    <w:rsid w:val="00D03F79"/>
    <w:rsid w:val="00D04B40"/>
    <w:rsid w:val="00D04B69"/>
    <w:rsid w:val="00D06F7E"/>
    <w:rsid w:val="00D07039"/>
    <w:rsid w:val="00D07336"/>
    <w:rsid w:val="00D1027C"/>
    <w:rsid w:val="00D12D68"/>
    <w:rsid w:val="00D1559B"/>
    <w:rsid w:val="00D16988"/>
    <w:rsid w:val="00D20287"/>
    <w:rsid w:val="00D20D0B"/>
    <w:rsid w:val="00D22E8D"/>
    <w:rsid w:val="00D2312E"/>
    <w:rsid w:val="00D233DF"/>
    <w:rsid w:val="00D253AB"/>
    <w:rsid w:val="00D26F4C"/>
    <w:rsid w:val="00D304FC"/>
    <w:rsid w:val="00D331E0"/>
    <w:rsid w:val="00D34F8A"/>
    <w:rsid w:val="00D352D1"/>
    <w:rsid w:val="00D357D1"/>
    <w:rsid w:val="00D35F7E"/>
    <w:rsid w:val="00D362C0"/>
    <w:rsid w:val="00D403F9"/>
    <w:rsid w:val="00D409DA"/>
    <w:rsid w:val="00D41145"/>
    <w:rsid w:val="00D413FC"/>
    <w:rsid w:val="00D41C3B"/>
    <w:rsid w:val="00D4380C"/>
    <w:rsid w:val="00D44D0C"/>
    <w:rsid w:val="00D44F57"/>
    <w:rsid w:val="00D462E5"/>
    <w:rsid w:val="00D4692A"/>
    <w:rsid w:val="00D46F3E"/>
    <w:rsid w:val="00D515A8"/>
    <w:rsid w:val="00D5177B"/>
    <w:rsid w:val="00D52350"/>
    <w:rsid w:val="00D5317B"/>
    <w:rsid w:val="00D537FA"/>
    <w:rsid w:val="00D5547D"/>
    <w:rsid w:val="00D56CA1"/>
    <w:rsid w:val="00D572A4"/>
    <w:rsid w:val="00D57585"/>
    <w:rsid w:val="00D57AEB"/>
    <w:rsid w:val="00D60FBD"/>
    <w:rsid w:val="00D61DEA"/>
    <w:rsid w:val="00D64767"/>
    <w:rsid w:val="00D6522D"/>
    <w:rsid w:val="00D65ECE"/>
    <w:rsid w:val="00D660F4"/>
    <w:rsid w:val="00D67425"/>
    <w:rsid w:val="00D67C22"/>
    <w:rsid w:val="00D7144C"/>
    <w:rsid w:val="00D7179D"/>
    <w:rsid w:val="00D71EE8"/>
    <w:rsid w:val="00D747FC"/>
    <w:rsid w:val="00D74977"/>
    <w:rsid w:val="00D800A0"/>
    <w:rsid w:val="00D80B75"/>
    <w:rsid w:val="00D80D99"/>
    <w:rsid w:val="00D87446"/>
    <w:rsid w:val="00D879CA"/>
    <w:rsid w:val="00D87E65"/>
    <w:rsid w:val="00D92A90"/>
    <w:rsid w:val="00D9503C"/>
    <w:rsid w:val="00D969A5"/>
    <w:rsid w:val="00DA044B"/>
    <w:rsid w:val="00DA0A4A"/>
    <w:rsid w:val="00DA112B"/>
    <w:rsid w:val="00DA207D"/>
    <w:rsid w:val="00DA2E37"/>
    <w:rsid w:val="00DA32FD"/>
    <w:rsid w:val="00DA5AB4"/>
    <w:rsid w:val="00DA76A5"/>
    <w:rsid w:val="00DB06E3"/>
    <w:rsid w:val="00DB2309"/>
    <w:rsid w:val="00DB24F2"/>
    <w:rsid w:val="00DB48DB"/>
    <w:rsid w:val="00DB6E3D"/>
    <w:rsid w:val="00DB7B2C"/>
    <w:rsid w:val="00DC1E5A"/>
    <w:rsid w:val="00DC2339"/>
    <w:rsid w:val="00DC319E"/>
    <w:rsid w:val="00DC3ED7"/>
    <w:rsid w:val="00DC53B8"/>
    <w:rsid w:val="00DC541B"/>
    <w:rsid w:val="00DC59C6"/>
    <w:rsid w:val="00DC709F"/>
    <w:rsid w:val="00DD1938"/>
    <w:rsid w:val="00DD1D6F"/>
    <w:rsid w:val="00DD1ED8"/>
    <w:rsid w:val="00DD2D96"/>
    <w:rsid w:val="00DD2E0A"/>
    <w:rsid w:val="00DD2FE2"/>
    <w:rsid w:val="00DD5627"/>
    <w:rsid w:val="00DD5AC0"/>
    <w:rsid w:val="00DD5FAC"/>
    <w:rsid w:val="00DD6CB8"/>
    <w:rsid w:val="00DD73EF"/>
    <w:rsid w:val="00DD7D24"/>
    <w:rsid w:val="00DD9B4A"/>
    <w:rsid w:val="00DE1A5B"/>
    <w:rsid w:val="00DE1C3E"/>
    <w:rsid w:val="00DE23E8"/>
    <w:rsid w:val="00DE2871"/>
    <w:rsid w:val="00DE2F68"/>
    <w:rsid w:val="00DE35CB"/>
    <w:rsid w:val="00DE3E1B"/>
    <w:rsid w:val="00DE4D14"/>
    <w:rsid w:val="00DE4D43"/>
    <w:rsid w:val="00DE5065"/>
    <w:rsid w:val="00DE6402"/>
    <w:rsid w:val="00DE64AC"/>
    <w:rsid w:val="00DE6973"/>
    <w:rsid w:val="00DE738F"/>
    <w:rsid w:val="00DE762A"/>
    <w:rsid w:val="00DF2758"/>
    <w:rsid w:val="00DF285E"/>
    <w:rsid w:val="00DF363D"/>
    <w:rsid w:val="00DF37CA"/>
    <w:rsid w:val="00E00C4F"/>
    <w:rsid w:val="00E0128B"/>
    <w:rsid w:val="00E01A9F"/>
    <w:rsid w:val="00E02E91"/>
    <w:rsid w:val="00E0330A"/>
    <w:rsid w:val="00E038C8"/>
    <w:rsid w:val="00E05CF0"/>
    <w:rsid w:val="00E06948"/>
    <w:rsid w:val="00E1026F"/>
    <w:rsid w:val="00E106B1"/>
    <w:rsid w:val="00E10DC8"/>
    <w:rsid w:val="00E10E4D"/>
    <w:rsid w:val="00E12C61"/>
    <w:rsid w:val="00E12E4F"/>
    <w:rsid w:val="00E14F6C"/>
    <w:rsid w:val="00E169F8"/>
    <w:rsid w:val="00E16ADD"/>
    <w:rsid w:val="00E16FBA"/>
    <w:rsid w:val="00E17FD1"/>
    <w:rsid w:val="00E20190"/>
    <w:rsid w:val="00E24877"/>
    <w:rsid w:val="00E24E1F"/>
    <w:rsid w:val="00E277C1"/>
    <w:rsid w:val="00E27801"/>
    <w:rsid w:val="00E27979"/>
    <w:rsid w:val="00E309D5"/>
    <w:rsid w:val="00E31D48"/>
    <w:rsid w:val="00E325AC"/>
    <w:rsid w:val="00E332B5"/>
    <w:rsid w:val="00E3397E"/>
    <w:rsid w:val="00E36337"/>
    <w:rsid w:val="00E3726C"/>
    <w:rsid w:val="00E40E91"/>
    <w:rsid w:val="00E434DC"/>
    <w:rsid w:val="00E46631"/>
    <w:rsid w:val="00E47FB8"/>
    <w:rsid w:val="00E510D2"/>
    <w:rsid w:val="00E512B6"/>
    <w:rsid w:val="00E52032"/>
    <w:rsid w:val="00E552D5"/>
    <w:rsid w:val="00E553F8"/>
    <w:rsid w:val="00E5620C"/>
    <w:rsid w:val="00E57DCF"/>
    <w:rsid w:val="00E61475"/>
    <w:rsid w:val="00E617C5"/>
    <w:rsid w:val="00E61B8A"/>
    <w:rsid w:val="00E62192"/>
    <w:rsid w:val="00E62770"/>
    <w:rsid w:val="00E6346A"/>
    <w:rsid w:val="00E635AB"/>
    <w:rsid w:val="00E63679"/>
    <w:rsid w:val="00E637DD"/>
    <w:rsid w:val="00E64E17"/>
    <w:rsid w:val="00E64E85"/>
    <w:rsid w:val="00E65190"/>
    <w:rsid w:val="00E7093F"/>
    <w:rsid w:val="00E745FA"/>
    <w:rsid w:val="00E77397"/>
    <w:rsid w:val="00E80EE6"/>
    <w:rsid w:val="00E826B1"/>
    <w:rsid w:val="00E82920"/>
    <w:rsid w:val="00E82D72"/>
    <w:rsid w:val="00E84D90"/>
    <w:rsid w:val="00E85AE0"/>
    <w:rsid w:val="00E85EEF"/>
    <w:rsid w:val="00E875FB"/>
    <w:rsid w:val="00E87D6F"/>
    <w:rsid w:val="00E9313E"/>
    <w:rsid w:val="00E93AEF"/>
    <w:rsid w:val="00E94F8B"/>
    <w:rsid w:val="00E95613"/>
    <w:rsid w:val="00E959E9"/>
    <w:rsid w:val="00EA1007"/>
    <w:rsid w:val="00EA125E"/>
    <w:rsid w:val="00EA275A"/>
    <w:rsid w:val="00EA2AB8"/>
    <w:rsid w:val="00EA3D3C"/>
    <w:rsid w:val="00EA464E"/>
    <w:rsid w:val="00EA4A70"/>
    <w:rsid w:val="00EA608F"/>
    <w:rsid w:val="00EA6957"/>
    <w:rsid w:val="00EA7104"/>
    <w:rsid w:val="00EB07E4"/>
    <w:rsid w:val="00EB250C"/>
    <w:rsid w:val="00EB3AB3"/>
    <w:rsid w:val="00EB4DD4"/>
    <w:rsid w:val="00EB72D2"/>
    <w:rsid w:val="00EC2271"/>
    <w:rsid w:val="00EC2E11"/>
    <w:rsid w:val="00EC3858"/>
    <w:rsid w:val="00EC4353"/>
    <w:rsid w:val="00EC6C84"/>
    <w:rsid w:val="00EC7CC3"/>
    <w:rsid w:val="00EC7EA6"/>
    <w:rsid w:val="00ED019C"/>
    <w:rsid w:val="00ED0B17"/>
    <w:rsid w:val="00ED31EF"/>
    <w:rsid w:val="00ED3B70"/>
    <w:rsid w:val="00ED3D07"/>
    <w:rsid w:val="00ED4482"/>
    <w:rsid w:val="00ED6F23"/>
    <w:rsid w:val="00EE0F49"/>
    <w:rsid w:val="00EE1618"/>
    <w:rsid w:val="00EE18EF"/>
    <w:rsid w:val="00EE5251"/>
    <w:rsid w:val="00EE63EA"/>
    <w:rsid w:val="00EE6ABB"/>
    <w:rsid w:val="00EF0BD4"/>
    <w:rsid w:val="00EF2170"/>
    <w:rsid w:val="00EF3CD0"/>
    <w:rsid w:val="00EF571B"/>
    <w:rsid w:val="00EF7DBB"/>
    <w:rsid w:val="00F00228"/>
    <w:rsid w:val="00F03CCB"/>
    <w:rsid w:val="00F05F02"/>
    <w:rsid w:val="00F0632F"/>
    <w:rsid w:val="00F07E64"/>
    <w:rsid w:val="00F11DE2"/>
    <w:rsid w:val="00F11F55"/>
    <w:rsid w:val="00F13843"/>
    <w:rsid w:val="00F1405C"/>
    <w:rsid w:val="00F16A3C"/>
    <w:rsid w:val="00F201E1"/>
    <w:rsid w:val="00F218D8"/>
    <w:rsid w:val="00F23093"/>
    <w:rsid w:val="00F258E0"/>
    <w:rsid w:val="00F30F85"/>
    <w:rsid w:val="00F342D0"/>
    <w:rsid w:val="00F41000"/>
    <w:rsid w:val="00F41121"/>
    <w:rsid w:val="00F42284"/>
    <w:rsid w:val="00F44E77"/>
    <w:rsid w:val="00F45AE4"/>
    <w:rsid w:val="00F46494"/>
    <w:rsid w:val="00F466FE"/>
    <w:rsid w:val="00F47C78"/>
    <w:rsid w:val="00F51F23"/>
    <w:rsid w:val="00F558AB"/>
    <w:rsid w:val="00F57348"/>
    <w:rsid w:val="00F61D89"/>
    <w:rsid w:val="00F626C4"/>
    <w:rsid w:val="00F70494"/>
    <w:rsid w:val="00F70729"/>
    <w:rsid w:val="00F70790"/>
    <w:rsid w:val="00F709A5"/>
    <w:rsid w:val="00F71ABC"/>
    <w:rsid w:val="00F73662"/>
    <w:rsid w:val="00F74CAF"/>
    <w:rsid w:val="00F75181"/>
    <w:rsid w:val="00F751FF"/>
    <w:rsid w:val="00F761B2"/>
    <w:rsid w:val="00F7711C"/>
    <w:rsid w:val="00F7714A"/>
    <w:rsid w:val="00F808CD"/>
    <w:rsid w:val="00F8093C"/>
    <w:rsid w:val="00F824E7"/>
    <w:rsid w:val="00F8333C"/>
    <w:rsid w:val="00F8459D"/>
    <w:rsid w:val="00F848FC"/>
    <w:rsid w:val="00F84B95"/>
    <w:rsid w:val="00F8590A"/>
    <w:rsid w:val="00F86ABB"/>
    <w:rsid w:val="00F86FE3"/>
    <w:rsid w:val="00F94409"/>
    <w:rsid w:val="00F97674"/>
    <w:rsid w:val="00FA05AC"/>
    <w:rsid w:val="00FA24C4"/>
    <w:rsid w:val="00FA39AE"/>
    <w:rsid w:val="00FA46E3"/>
    <w:rsid w:val="00FA734E"/>
    <w:rsid w:val="00FA7A57"/>
    <w:rsid w:val="00FB00B2"/>
    <w:rsid w:val="00FB24ED"/>
    <w:rsid w:val="00FB43B2"/>
    <w:rsid w:val="00FB769A"/>
    <w:rsid w:val="00FB798E"/>
    <w:rsid w:val="00FB7DA9"/>
    <w:rsid w:val="00FC19EC"/>
    <w:rsid w:val="00FC24E5"/>
    <w:rsid w:val="00FC5A4F"/>
    <w:rsid w:val="00FD0781"/>
    <w:rsid w:val="00FD72D0"/>
    <w:rsid w:val="00FD7648"/>
    <w:rsid w:val="00FE0A48"/>
    <w:rsid w:val="00FE18BC"/>
    <w:rsid w:val="00FE19CC"/>
    <w:rsid w:val="00FE2161"/>
    <w:rsid w:val="00FE2775"/>
    <w:rsid w:val="00FE3628"/>
    <w:rsid w:val="00FE3A5D"/>
    <w:rsid w:val="00FE3A67"/>
    <w:rsid w:val="00FE4958"/>
    <w:rsid w:val="00FE5973"/>
    <w:rsid w:val="00FE75D5"/>
    <w:rsid w:val="00FE77AA"/>
    <w:rsid w:val="00FF0410"/>
    <w:rsid w:val="00FF259E"/>
    <w:rsid w:val="00FF26D6"/>
    <w:rsid w:val="00FF2EF7"/>
    <w:rsid w:val="00FF36C7"/>
    <w:rsid w:val="00FF4FDD"/>
    <w:rsid w:val="00FF67D8"/>
    <w:rsid w:val="01332647"/>
    <w:rsid w:val="0197DF6B"/>
    <w:rsid w:val="019E6809"/>
    <w:rsid w:val="01E86C24"/>
    <w:rsid w:val="0226BFF7"/>
    <w:rsid w:val="0239A523"/>
    <w:rsid w:val="029CB8FF"/>
    <w:rsid w:val="0312BEA7"/>
    <w:rsid w:val="037248FB"/>
    <w:rsid w:val="039728C6"/>
    <w:rsid w:val="03A1AAB8"/>
    <w:rsid w:val="03DD17B8"/>
    <w:rsid w:val="04519EAC"/>
    <w:rsid w:val="04A85D7C"/>
    <w:rsid w:val="04AE3A7E"/>
    <w:rsid w:val="04B3BA5B"/>
    <w:rsid w:val="04CF802D"/>
    <w:rsid w:val="04F64E8A"/>
    <w:rsid w:val="052B5414"/>
    <w:rsid w:val="0597CEEB"/>
    <w:rsid w:val="059D2564"/>
    <w:rsid w:val="05A6681D"/>
    <w:rsid w:val="05ABBE33"/>
    <w:rsid w:val="05C8CF43"/>
    <w:rsid w:val="064E3F98"/>
    <w:rsid w:val="064F8ABC"/>
    <w:rsid w:val="068393F0"/>
    <w:rsid w:val="069483C6"/>
    <w:rsid w:val="06B5A12B"/>
    <w:rsid w:val="06D9447A"/>
    <w:rsid w:val="06FFC7BC"/>
    <w:rsid w:val="073FB45B"/>
    <w:rsid w:val="075E0854"/>
    <w:rsid w:val="07DA2046"/>
    <w:rsid w:val="07E19E8B"/>
    <w:rsid w:val="08C4A080"/>
    <w:rsid w:val="08D74053"/>
    <w:rsid w:val="08DF1E10"/>
    <w:rsid w:val="08E60D2D"/>
    <w:rsid w:val="08F664CB"/>
    <w:rsid w:val="09094977"/>
    <w:rsid w:val="092508B5"/>
    <w:rsid w:val="0931D2CF"/>
    <w:rsid w:val="09785D55"/>
    <w:rsid w:val="0993B723"/>
    <w:rsid w:val="099EE00D"/>
    <w:rsid w:val="09D50AC3"/>
    <w:rsid w:val="0A0D7058"/>
    <w:rsid w:val="0A45CEAC"/>
    <w:rsid w:val="0A5E2CC0"/>
    <w:rsid w:val="0A899B0E"/>
    <w:rsid w:val="0A8C53B0"/>
    <w:rsid w:val="0B7BAE33"/>
    <w:rsid w:val="0B9BCACC"/>
    <w:rsid w:val="0BC1EFFA"/>
    <w:rsid w:val="0C0583FB"/>
    <w:rsid w:val="0C6DA041"/>
    <w:rsid w:val="0C799699"/>
    <w:rsid w:val="0CB1158A"/>
    <w:rsid w:val="0CBF40B0"/>
    <w:rsid w:val="0D5E3977"/>
    <w:rsid w:val="0DA2DC02"/>
    <w:rsid w:val="0DB7BA18"/>
    <w:rsid w:val="0DD2E290"/>
    <w:rsid w:val="0DE80823"/>
    <w:rsid w:val="0DEAF891"/>
    <w:rsid w:val="0DFE48CB"/>
    <w:rsid w:val="0E282771"/>
    <w:rsid w:val="0E449986"/>
    <w:rsid w:val="0E48DB98"/>
    <w:rsid w:val="0E841158"/>
    <w:rsid w:val="0E9A0C96"/>
    <w:rsid w:val="0EFCE0DF"/>
    <w:rsid w:val="0F0DF8EE"/>
    <w:rsid w:val="0F19AC03"/>
    <w:rsid w:val="0F1B1699"/>
    <w:rsid w:val="0F50A8AD"/>
    <w:rsid w:val="0F613EAA"/>
    <w:rsid w:val="0F6CE6E1"/>
    <w:rsid w:val="0F9DA0EE"/>
    <w:rsid w:val="10225C2D"/>
    <w:rsid w:val="107B6F79"/>
    <w:rsid w:val="108BF475"/>
    <w:rsid w:val="10C81B3F"/>
    <w:rsid w:val="110B81EA"/>
    <w:rsid w:val="1170A0CC"/>
    <w:rsid w:val="118578E4"/>
    <w:rsid w:val="11908E52"/>
    <w:rsid w:val="1264FA3C"/>
    <w:rsid w:val="12A190CF"/>
    <w:rsid w:val="12A94EB3"/>
    <w:rsid w:val="12D80150"/>
    <w:rsid w:val="12FC3CF7"/>
    <w:rsid w:val="13272F85"/>
    <w:rsid w:val="13BF71EA"/>
    <w:rsid w:val="1424DC71"/>
    <w:rsid w:val="1448CE05"/>
    <w:rsid w:val="1452D24D"/>
    <w:rsid w:val="1499D06A"/>
    <w:rsid w:val="14C30F19"/>
    <w:rsid w:val="14D7B316"/>
    <w:rsid w:val="14FB4522"/>
    <w:rsid w:val="150CDB87"/>
    <w:rsid w:val="15486EB1"/>
    <w:rsid w:val="157513BC"/>
    <w:rsid w:val="1585BECC"/>
    <w:rsid w:val="15A13B3E"/>
    <w:rsid w:val="15C8E4BB"/>
    <w:rsid w:val="15F076AA"/>
    <w:rsid w:val="1602FB5F"/>
    <w:rsid w:val="161559B0"/>
    <w:rsid w:val="1646C395"/>
    <w:rsid w:val="164EE21D"/>
    <w:rsid w:val="16773E2D"/>
    <w:rsid w:val="167E6FA8"/>
    <w:rsid w:val="1681C5B3"/>
    <w:rsid w:val="17090CC2"/>
    <w:rsid w:val="17341506"/>
    <w:rsid w:val="1748CDBE"/>
    <w:rsid w:val="1772AE7D"/>
    <w:rsid w:val="17C42BD3"/>
    <w:rsid w:val="17C6B9F3"/>
    <w:rsid w:val="17CFC299"/>
    <w:rsid w:val="17F83196"/>
    <w:rsid w:val="18140DC6"/>
    <w:rsid w:val="184556AF"/>
    <w:rsid w:val="187878AE"/>
    <w:rsid w:val="18867B9E"/>
    <w:rsid w:val="18B0AF92"/>
    <w:rsid w:val="18B24E60"/>
    <w:rsid w:val="18D2069F"/>
    <w:rsid w:val="191262AA"/>
    <w:rsid w:val="191EB0A0"/>
    <w:rsid w:val="197EFB98"/>
    <w:rsid w:val="198E2769"/>
    <w:rsid w:val="19BA000F"/>
    <w:rsid w:val="1A0A56C2"/>
    <w:rsid w:val="1A42BC3B"/>
    <w:rsid w:val="1A5BB89F"/>
    <w:rsid w:val="1A66AF07"/>
    <w:rsid w:val="1A7B0F20"/>
    <w:rsid w:val="1A8C4CDE"/>
    <w:rsid w:val="1A919B7B"/>
    <w:rsid w:val="1B35DEA9"/>
    <w:rsid w:val="1B6DD91E"/>
    <w:rsid w:val="1B7CF771"/>
    <w:rsid w:val="1BCA6697"/>
    <w:rsid w:val="1BF114C6"/>
    <w:rsid w:val="1BF1C6F1"/>
    <w:rsid w:val="1C057C71"/>
    <w:rsid w:val="1C360032"/>
    <w:rsid w:val="1C3E2CC7"/>
    <w:rsid w:val="1C53E8EA"/>
    <w:rsid w:val="1C6A380F"/>
    <w:rsid w:val="1D814555"/>
    <w:rsid w:val="1D892509"/>
    <w:rsid w:val="1DA497C0"/>
    <w:rsid w:val="1DAD0D19"/>
    <w:rsid w:val="1DB77826"/>
    <w:rsid w:val="1DD60CA9"/>
    <w:rsid w:val="1DD89193"/>
    <w:rsid w:val="1E0AA32C"/>
    <w:rsid w:val="1E48326D"/>
    <w:rsid w:val="1E5AA6C6"/>
    <w:rsid w:val="1E67BB1B"/>
    <w:rsid w:val="1ED152C7"/>
    <w:rsid w:val="1EE97EFB"/>
    <w:rsid w:val="1F5993FC"/>
    <w:rsid w:val="1F993A46"/>
    <w:rsid w:val="1FDFC3EE"/>
    <w:rsid w:val="200B579D"/>
    <w:rsid w:val="200FB061"/>
    <w:rsid w:val="20173DC2"/>
    <w:rsid w:val="20243CB8"/>
    <w:rsid w:val="206FA80D"/>
    <w:rsid w:val="2070E497"/>
    <w:rsid w:val="20788E09"/>
    <w:rsid w:val="2095F78E"/>
    <w:rsid w:val="20D64241"/>
    <w:rsid w:val="20EF18E8"/>
    <w:rsid w:val="2145AE06"/>
    <w:rsid w:val="217A64A5"/>
    <w:rsid w:val="218010F1"/>
    <w:rsid w:val="21F5A8FA"/>
    <w:rsid w:val="2288A765"/>
    <w:rsid w:val="228A0E34"/>
    <w:rsid w:val="22C4595E"/>
    <w:rsid w:val="22E17E67"/>
    <w:rsid w:val="22E70E0D"/>
    <w:rsid w:val="231BE152"/>
    <w:rsid w:val="2339B874"/>
    <w:rsid w:val="237884A0"/>
    <w:rsid w:val="237F4358"/>
    <w:rsid w:val="2395955C"/>
    <w:rsid w:val="239904A9"/>
    <w:rsid w:val="23AB4C56"/>
    <w:rsid w:val="23BC6D57"/>
    <w:rsid w:val="23BCB263"/>
    <w:rsid w:val="247D4EC8"/>
    <w:rsid w:val="24B919C0"/>
    <w:rsid w:val="24C11062"/>
    <w:rsid w:val="25127082"/>
    <w:rsid w:val="251C9FB8"/>
    <w:rsid w:val="252B7300"/>
    <w:rsid w:val="252D49BC"/>
    <w:rsid w:val="25326E3E"/>
    <w:rsid w:val="2562FD4D"/>
    <w:rsid w:val="256CCF9A"/>
    <w:rsid w:val="257A7686"/>
    <w:rsid w:val="2591CDE3"/>
    <w:rsid w:val="2606F41A"/>
    <w:rsid w:val="27258DB6"/>
    <w:rsid w:val="275B195C"/>
    <w:rsid w:val="278AE0B0"/>
    <w:rsid w:val="279BC187"/>
    <w:rsid w:val="27D387EA"/>
    <w:rsid w:val="282D6528"/>
    <w:rsid w:val="28867EC2"/>
    <w:rsid w:val="288762B4"/>
    <w:rsid w:val="28A4F99B"/>
    <w:rsid w:val="28B03DCB"/>
    <w:rsid w:val="28D6A07C"/>
    <w:rsid w:val="28F29BA2"/>
    <w:rsid w:val="29165791"/>
    <w:rsid w:val="292D910C"/>
    <w:rsid w:val="29311404"/>
    <w:rsid w:val="298C7A40"/>
    <w:rsid w:val="29948185"/>
    <w:rsid w:val="29D69C0E"/>
    <w:rsid w:val="29F43935"/>
    <w:rsid w:val="2A22ACF8"/>
    <w:rsid w:val="2A4DE7A9"/>
    <w:rsid w:val="2AE8EC31"/>
    <w:rsid w:val="2B012FBA"/>
    <w:rsid w:val="2B55C351"/>
    <w:rsid w:val="2B622462"/>
    <w:rsid w:val="2B72FA95"/>
    <w:rsid w:val="2B7B2057"/>
    <w:rsid w:val="2BFAE3F7"/>
    <w:rsid w:val="2C207D43"/>
    <w:rsid w:val="2C347091"/>
    <w:rsid w:val="2C5E94F1"/>
    <w:rsid w:val="2C69F027"/>
    <w:rsid w:val="2C6B57F1"/>
    <w:rsid w:val="2C6ED656"/>
    <w:rsid w:val="2C7FD0E5"/>
    <w:rsid w:val="2CA7CBAE"/>
    <w:rsid w:val="2CBA2E78"/>
    <w:rsid w:val="2CD44E98"/>
    <w:rsid w:val="2D00B22E"/>
    <w:rsid w:val="2D2BE482"/>
    <w:rsid w:val="2D6008D4"/>
    <w:rsid w:val="2DAEE201"/>
    <w:rsid w:val="2DBECE5D"/>
    <w:rsid w:val="2DDDE188"/>
    <w:rsid w:val="2E000151"/>
    <w:rsid w:val="2E2AF4C7"/>
    <w:rsid w:val="2E690CA6"/>
    <w:rsid w:val="2E7B084E"/>
    <w:rsid w:val="2E9273BB"/>
    <w:rsid w:val="2EB9715D"/>
    <w:rsid w:val="2ED5AD90"/>
    <w:rsid w:val="2F9A3B40"/>
    <w:rsid w:val="2FE8AB1D"/>
    <w:rsid w:val="305D2F44"/>
    <w:rsid w:val="307482BF"/>
    <w:rsid w:val="30881931"/>
    <w:rsid w:val="308C591A"/>
    <w:rsid w:val="30CC76D0"/>
    <w:rsid w:val="31302D3E"/>
    <w:rsid w:val="318AACAB"/>
    <w:rsid w:val="318FC9B9"/>
    <w:rsid w:val="31917624"/>
    <w:rsid w:val="31974705"/>
    <w:rsid w:val="31DFD748"/>
    <w:rsid w:val="322913B2"/>
    <w:rsid w:val="323EAE46"/>
    <w:rsid w:val="324796F0"/>
    <w:rsid w:val="324800AF"/>
    <w:rsid w:val="32571CA7"/>
    <w:rsid w:val="32C81361"/>
    <w:rsid w:val="32EAA3B8"/>
    <w:rsid w:val="330C3CB9"/>
    <w:rsid w:val="33354EA5"/>
    <w:rsid w:val="3343EF2E"/>
    <w:rsid w:val="3394D006"/>
    <w:rsid w:val="33A47F07"/>
    <w:rsid w:val="33B45142"/>
    <w:rsid w:val="33C0EBB4"/>
    <w:rsid w:val="33CB657C"/>
    <w:rsid w:val="33FEC5D0"/>
    <w:rsid w:val="34265F87"/>
    <w:rsid w:val="3436B507"/>
    <w:rsid w:val="343DECEA"/>
    <w:rsid w:val="34403866"/>
    <w:rsid w:val="344456AF"/>
    <w:rsid w:val="34800CAB"/>
    <w:rsid w:val="34B1078C"/>
    <w:rsid w:val="34E17687"/>
    <w:rsid w:val="34F2E084"/>
    <w:rsid w:val="35668AD3"/>
    <w:rsid w:val="35764F08"/>
    <w:rsid w:val="35EB20E5"/>
    <w:rsid w:val="35F9A146"/>
    <w:rsid w:val="361E0B86"/>
    <w:rsid w:val="3635FE44"/>
    <w:rsid w:val="3643CA0B"/>
    <w:rsid w:val="367DC05D"/>
    <w:rsid w:val="36828449"/>
    <w:rsid w:val="369D0191"/>
    <w:rsid w:val="36C471A6"/>
    <w:rsid w:val="36EE03BD"/>
    <w:rsid w:val="36F88C76"/>
    <w:rsid w:val="370839A5"/>
    <w:rsid w:val="37529638"/>
    <w:rsid w:val="37652A01"/>
    <w:rsid w:val="37FAEF0D"/>
    <w:rsid w:val="380E353A"/>
    <w:rsid w:val="385120D3"/>
    <w:rsid w:val="385E058C"/>
    <w:rsid w:val="38684129"/>
    <w:rsid w:val="389831B9"/>
    <w:rsid w:val="38ABDF03"/>
    <w:rsid w:val="38E8C38C"/>
    <w:rsid w:val="38F38CE6"/>
    <w:rsid w:val="396709E7"/>
    <w:rsid w:val="397C9633"/>
    <w:rsid w:val="3997ABF8"/>
    <w:rsid w:val="39A6C5AC"/>
    <w:rsid w:val="39F0DAE9"/>
    <w:rsid w:val="3A2DC93B"/>
    <w:rsid w:val="3A606FBC"/>
    <w:rsid w:val="3A6F4616"/>
    <w:rsid w:val="3ABEFFCD"/>
    <w:rsid w:val="3AC4D82A"/>
    <w:rsid w:val="3AC96A9D"/>
    <w:rsid w:val="3AE1A929"/>
    <w:rsid w:val="3AF02179"/>
    <w:rsid w:val="3B2500EE"/>
    <w:rsid w:val="3B40D18A"/>
    <w:rsid w:val="3B465BF1"/>
    <w:rsid w:val="3B55F4E9"/>
    <w:rsid w:val="3B6E3E4B"/>
    <w:rsid w:val="3B7F3F0E"/>
    <w:rsid w:val="3B868326"/>
    <w:rsid w:val="3B8DA8AB"/>
    <w:rsid w:val="3BE36C10"/>
    <w:rsid w:val="3BE8B0E6"/>
    <w:rsid w:val="3BF923EA"/>
    <w:rsid w:val="3C19518E"/>
    <w:rsid w:val="3C4BDE96"/>
    <w:rsid w:val="3C541B7F"/>
    <w:rsid w:val="3C9AC3B2"/>
    <w:rsid w:val="3CA268F9"/>
    <w:rsid w:val="3CCE3433"/>
    <w:rsid w:val="3D320C8A"/>
    <w:rsid w:val="3D4655A1"/>
    <w:rsid w:val="3D6928AD"/>
    <w:rsid w:val="3D71AB0C"/>
    <w:rsid w:val="3D9F7683"/>
    <w:rsid w:val="3DA399BB"/>
    <w:rsid w:val="3DC80658"/>
    <w:rsid w:val="3DDAD429"/>
    <w:rsid w:val="3E0C671E"/>
    <w:rsid w:val="3E555D86"/>
    <w:rsid w:val="3E5BD862"/>
    <w:rsid w:val="3E8D85A2"/>
    <w:rsid w:val="3E8F6F28"/>
    <w:rsid w:val="3EC5496D"/>
    <w:rsid w:val="3EF55DD0"/>
    <w:rsid w:val="3F14EF6E"/>
    <w:rsid w:val="3F76A48A"/>
    <w:rsid w:val="3FC4EA62"/>
    <w:rsid w:val="401DAC9A"/>
    <w:rsid w:val="40296E89"/>
    <w:rsid w:val="40362110"/>
    <w:rsid w:val="405031C3"/>
    <w:rsid w:val="407C0947"/>
    <w:rsid w:val="40BEC218"/>
    <w:rsid w:val="410443F0"/>
    <w:rsid w:val="412F1C12"/>
    <w:rsid w:val="41381D38"/>
    <w:rsid w:val="414266CA"/>
    <w:rsid w:val="414C8834"/>
    <w:rsid w:val="414DEDA4"/>
    <w:rsid w:val="41DDCCBD"/>
    <w:rsid w:val="4214C8B0"/>
    <w:rsid w:val="423CC01A"/>
    <w:rsid w:val="42C6A66B"/>
    <w:rsid w:val="42F20D4B"/>
    <w:rsid w:val="430931D7"/>
    <w:rsid w:val="43243857"/>
    <w:rsid w:val="4335D10F"/>
    <w:rsid w:val="4374013B"/>
    <w:rsid w:val="4380909C"/>
    <w:rsid w:val="43C49AAC"/>
    <w:rsid w:val="43D34FDA"/>
    <w:rsid w:val="4426E067"/>
    <w:rsid w:val="4439D8E1"/>
    <w:rsid w:val="443DEF3B"/>
    <w:rsid w:val="44479323"/>
    <w:rsid w:val="4460D62F"/>
    <w:rsid w:val="4494EEBE"/>
    <w:rsid w:val="44C1A184"/>
    <w:rsid w:val="44CB19E6"/>
    <w:rsid w:val="4507B6D1"/>
    <w:rsid w:val="452312C5"/>
    <w:rsid w:val="45451596"/>
    <w:rsid w:val="45648489"/>
    <w:rsid w:val="45AE2B8E"/>
    <w:rsid w:val="45F212FD"/>
    <w:rsid w:val="4608366A"/>
    <w:rsid w:val="460C9EEA"/>
    <w:rsid w:val="46417641"/>
    <w:rsid w:val="4660A3A2"/>
    <w:rsid w:val="4688BE71"/>
    <w:rsid w:val="46B18AFB"/>
    <w:rsid w:val="46D46691"/>
    <w:rsid w:val="46FC9174"/>
    <w:rsid w:val="470362C6"/>
    <w:rsid w:val="47109E96"/>
    <w:rsid w:val="47181EC3"/>
    <w:rsid w:val="47699A25"/>
    <w:rsid w:val="476F5168"/>
    <w:rsid w:val="47CC1BE8"/>
    <w:rsid w:val="47E7B824"/>
    <w:rsid w:val="48653C96"/>
    <w:rsid w:val="4897BCD5"/>
    <w:rsid w:val="48B730C4"/>
    <w:rsid w:val="48C0EEA4"/>
    <w:rsid w:val="48CF27BE"/>
    <w:rsid w:val="48D95199"/>
    <w:rsid w:val="48FB88B4"/>
    <w:rsid w:val="48FFB3B2"/>
    <w:rsid w:val="4918D05E"/>
    <w:rsid w:val="492A1461"/>
    <w:rsid w:val="4940A5EE"/>
    <w:rsid w:val="49BAB3F3"/>
    <w:rsid w:val="4A0A2A8D"/>
    <w:rsid w:val="4A21DBA6"/>
    <w:rsid w:val="4A51F73E"/>
    <w:rsid w:val="4AA3EF12"/>
    <w:rsid w:val="4AC5BC44"/>
    <w:rsid w:val="4B069C04"/>
    <w:rsid w:val="4B2B6E6A"/>
    <w:rsid w:val="4B7AA245"/>
    <w:rsid w:val="4B9C9A09"/>
    <w:rsid w:val="4B9E0E63"/>
    <w:rsid w:val="4BAB1653"/>
    <w:rsid w:val="4C0688D8"/>
    <w:rsid w:val="4C09CA8A"/>
    <w:rsid w:val="4C71444C"/>
    <w:rsid w:val="4CECC50F"/>
    <w:rsid w:val="4D47E844"/>
    <w:rsid w:val="4DD34111"/>
    <w:rsid w:val="4E13484F"/>
    <w:rsid w:val="4E57BD68"/>
    <w:rsid w:val="4E8E6804"/>
    <w:rsid w:val="4EBD941B"/>
    <w:rsid w:val="4F06407B"/>
    <w:rsid w:val="4F0A084B"/>
    <w:rsid w:val="4F5874C4"/>
    <w:rsid w:val="4FAE7FC5"/>
    <w:rsid w:val="505453C2"/>
    <w:rsid w:val="505F13A4"/>
    <w:rsid w:val="509754C9"/>
    <w:rsid w:val="50D3AFB3"/>
    <w:rsid w:val="5111FBC7"/>
    <w:rsid w:val="51186BB2"/>
    <w:rsid w:val="513AF99D"/>
    <w:rsid w:val="5143DB76"/>
    <w:rsid w:val="51AC9D7B"/>
    <w:rsid w:val="51E5213A"/>
    <w:rsid w:val="5216EF72"/>
    <w:rsid w:val="521AFB7F"/>
    <w:rsid w:val="527A024C"/>
    <w:rsid w:val="527AEF46"/>
    <w:rsid w:val="5284C3D5"/>
    <w:rsid w:val="52915B46"/>
    <w:rsid w:val="52D6C32D"/>
    <w:rsid w:val="52F4E684"/>
    <w:rsid w:val="52FFE1CF"/>
    <w:rsid w:val="534E2423"/>
    <w:rsid w:val="535325A3"/>
    <w:rsid w:val="5366B485"/>
    <w:rsid w:val="537A484E"/>
    <w:rsid w:val="538FF7EB"/>
    <w:rsid w:val="53A7EF3D"/>
    <w:rsid w:val="53AC0597"/>
    <w:rsid w:val="53E94CD8"/>
    <w:rsid w:val="53F85F98"/>
    <w:rsid w:val="540FBE20"/>
    <w:rsid w:val="54252798"/>
    <w:rsid w:val="542F5173"/>
    <w:rsid w:val="54540546"/>
    <w:rsid w:val="5480DEB1"/>
    <w:rsid w:val="54869816"/>
    <w:rsid w:val="54A0DCD3"/>
    <w:rsid w:val="54C5DE67"/>
    <w:rsid w:val="54E79C23"/>
    <w:rsid w:val="552354D9"/>
    <w:rsid w:val="5543BF9E"/>
    <w:rsid w:val="554BAD24"/>
    <w:rsid w:val="55863C79"/>
    <w:rsid w:val="55A24242"/>
    <w:rsid w:val="55AD39AD"/>
    <w:rsid w:val="5601D6E7"/>
    <w:rsid w:val="562245D1"/>
    <w:rsid w:val="5625ECCC"/>
    <w:rsid w:val="564A8281"/>
    <w:rsid w:val="5658D486"/>
    <w:rsid w:val="5674A29C"/>
    <w:rsid w:val="56952208"/>
    <w:rsid w:val="569C5AF4"/>
    <w:rsid w:val="56EC0EBB"/>
    <w:rsid w:val="573E12A3"/>
    <w:rsid w:val="5748D548"/>
    <w:rsid w:val="574A8EF8"/>
    <w:rsid w:val="5769B932"/>
    <w:rsid w:val="57971BF9"/>
    <w:rsid w:val="57D95541"/>
    <w:rsid w:val="57FB618F"/>
    <w:rsid w:val="581944B1"/>
    <w:rsid w:val="591BCF86"/>
    <w:rsid w:val="593A8520"/>
    <w:rsid w:val="5950CFA3"/>
    <w:rsid w:val="59F6892C"/>
    <w:rsid w:val="5A12BE4F"/>
    <w:rsid w:val="5A39DB45"/>
    <w:rsid w:val="5A66E45B"/>
    <w:rsid w:val="5A8DF89E"/>
    <w:rsid w:val="5AA8D805"/>
    <w:rsid w:val="5B0488DF"/>
    <w:rsid w:val="5B20D545"/>
    <w:rsid w:val="5B37BD16"/>
    <w:rsid w:val="5B68BEEA"/>
    <w:rsid w:val="5BB86934"/>
    <w:rsid w:val="5BBAEEA8"/>
    <w:rsid w:val="5BBE03CB"/>
    <w:rsid w:val="5BCA9836"/>
    <w:rsid w:val="5BDC409D"/>
    <w:rsid w:val="5BE68DA3"/>
    <w:rsid w:val="5C56069E"/>
    <w:rsid w:val="5C99B400"/>
    <w:rsid w:val="5CAB1F3D"/>
    <w:rsid w:val="5CF56038"/>
    <w:rsid w:val="5D06F27F"/>
    <w:rsid w:val="5D27F270"/>
    <w:rsid w:val="5D761195"/>
    <w:rsid w:val="5D9BB718"/>
    <w:rsid w:val="5E3C6C09"/>
    <w:rsid w:val="5E5C01D6"/>
    <w:rsid w:val="5E6C30B3"/>
    <w:rsid w:val="5F21CD2B"/>
    <w:rsid w:val="5F4DC8A5"/>
    <w:rsid w:val="5F8FBE0C"/>
    <w:rsid w:val="5F916E9D"/>
    <w:rsid w:val="5FB401A3"/>
    <w:rsid w:val="608D407F"/>
    <w:rsid w:val="60977D61"/>
    <w:rsid w:val="60F0A767"/>
    <w:rsid w:val="61403A9F"/>
    <w:rsid w:val="614B9A0A"/>
    <w:rsid w:val="616A2A71"/>
    <w:rsid w:val="618352CE"/>
    <w:rsid w:val="6191F770"/>
    <w:rsid w:val="61E3131F"/>
    <w:rsid w:val="61FD64B1"/>
    <w:rsid w:val="6203EEF6"/>
    <w:rsid w:val="62125D59"/>
    <w:rsid w:val="62307544"/>
    <w:rsid w:val="6246573B"/>
    <w:rsid w:val="62735DB9"/>
    <w:rsid w:val="62754C1D"/>
    <w:rsid w:val="627C3C5B"/>
    <w:rsid w:val="6324E23C"/>
    <w:rsid w:val="63F721C9"/>
    <w:rsid w:val="63FDCAA6"/>
    <w:rsid w:val="6407E27E"/>
    <w:rsid w:val="64080A20"/>
    <w:rsid w:val="6422144E"/>
    <w:rsid w:val="643EE283"/>
    <w:rsid w:val="64A4E082"/>
    <w:rsid w:val="64A56134"/>
    <w:rsid w:val="64CA8045"/>
    <w:rsid w:val="64CC58CC"/>
    <w:rsid w:val="64E356F1"/>
    <w:rsid w:val="6561E595"/>
    <w:rsid w:val="65752FCE"/>
    <w:rsid w:val="658844C6"/>
    <w:rsid w:val="659F96B2"/>
    <w:rsid w:val="65CD4F96"/>
    <w:rsid w:val="65EE24FA"/>
    <w:rsid w:val="65EF960C"/>
    <w:rsid w:val="661A761B"/>
    <w:rsid w:val="661C57F8"/>
    <w:rsid w:val="663C6B84"/>
    <w:rsid w:val="6657C730"/>
    <w:rsid w:val="66828405"/>
    <w:rsid w:val="6692FA3D"/>
    <w:rsid w:val="66D5D917"/>
    <w:rsid w:val="66E258ED"/>
    <w:rsid w:val="66F2B1ED"/>
    <w:rsid w:val="6705BCD4"/>
    <w:rsid w:val="675EF38D"/>
    <w:rsid w:val="676E007E"/>
    <w:rsid w:val="677CB2DB"/>
    <w:rsid w:val="677ECFAA"/>
    <w:rsid w:val="67907D23"/>
    <w:rsid w:val="67A79A08"/>
    <w:rsid w:val="6811ABFA"/>
    <w:rsid w:val="6835CEE6"/>
    <w:rsid w:val="683658E7"/>
    <w:rsid w:val="683EB5AC"/>
    <w:rsid w:val="687237C5"/>
    <w:rsid w:val="6873307A"/>
    <w:rsid w:val="68998657"/>
    <w:rsid w:val="68EFABF7"/>
    <w:rsid w:val="6913E8D5"/>
    <w:rsid w:val="69AAAAC6"/>
    <w:rsid w:val="69AF1731"/>
    <w:rsid w:val="69B9BAE7"/>
    <w:rsid w:val="6A5FB0BA"/>
    <w:rsid w:val="6A7A9C58"/>
    <w:rsid w:val="6A9347F2"/>
    <w:rsid w:val="6AA98DCE"/>
    <w:rsid w:val="6AE345D0"/>
    <w:rsid w:val="6AFAF77C"/>
    <w:rsid w:val="6B1E7B02"/>
    <w:rsid w:val="6B71D3FF"/>
    <w:rsid w:val="6BF3D457"/>
    <w:rsid w:val="6BF818C0"/>
    <w:rsid w:val="6C3DC4AB"/>
    <w:rsid w:val="6C5C8328"/>
    <w:rsid w:val="6C6D6F03"/>
    <w:rsid w:val="6C844216"/>
    <w:rsid w:val="6CC28D27"/>
    <w:rsid w:val="6CC6A37E"/>
    <w:rsid w:val="6D07BE92"/>
    <w:rsid w:val="6D6D7B92"/>
    <w:rsid w:val="6DC960D7"/>
    <w:rsid w:val="6DFF69E4"/>
    <w:rsid w:val="6E38263D"/>
    <w:rsid w:val="6E668D31"/>
    <w:rsid w:val="6E8BE778"/>
    <w:rsid w:val="6EAE604D"/>
    <w:rsid w:val="6EE217A3"/>
    <w:rsid w:val="6F387D79"/>
    <w:rsid w:val="6F418BD1"/>
    <w:rsid w:val="6F794495"/>
    <w:rsid w:val="6F9019F5"/>
    <w:rsid w:val="6FBD9072"/>
    <w:rsid w:val="6FCF101C"/>
    <w:rsid w:val="7026EBA4"/>
    <w:rsid w:val="70CF2337"/>
    <w:rsid w:val="70D0B57F"/>
    <w:rsid w:val="70D44DDA"/>
    <w:rsid w:val="71200DCA"/>
    <w:rsid w:val="7189EF4F"/>
    <w:rsid w:val="71D8C356"/>
    <w:rsid w:val="721ED79C"/>
    <w:rsid w:val="72E3BD0D"/>
    <w:rsid w:val="7414E04E"/>
    <w:rsid w:val="744893BA"/>
    <w:rsid w:val="744AF0B2"/>
    <w:rsid w:val="7499FD3C"/>
    <w:rsid w:val="74EBD8E4"/>
    <w:rsid w:val="755C3B56"/>
    <w:rsid w:val="75A5EF4C"/>
    <w:rsid w:val="75B0CD55"/>
    <w:rsid w:val="75C06C8D"/>
    <w:rsid w:val="75C4A05E"/>
    <w:rsid w:val="75CED7B0"/>
    <w:rsid w:val="75DB0C2A"/>
    <w:rsid w:val="76174A0C"/>
    <w:rsid w:val="763966F1"/>
    <w:rsid w:val="76E06AC1"/>
    <w:rsid w:val="76E62DC1"/>
    <w:rsid w:val="7730691D"/>
    <w:rsid w:val="773E64BB"/>
    <w:rsid w:val="7748C5FB"/>
    <w:rsid w:val="7750D7CB"/>
    <w:rsid w:val="77835DC5"/>
    <w:rsid w:val="77A80E4F"/>
    <w:rsid w:val="782BF8DC"/>
    <w:rsid w:val="7842B22F"/>
    <w:rsid w:val="7899E6AB"/>
    <w:rsid w:val="78BE85E8"/>
    <w:rsid w:val="78E8D47E"/>
    <w:rsid w:val="78ECA82C"/>
    <w:rsid w:val="78FAD44C"/>
    <w:rsid w:val="790D0C8F"/>
    <w:rsid w:val="792920BE"/>
    <w:rsid w:val="79295467"/>
    <w:rsid w:val="793E4766"/>
    <w:rsid w:val="7943D70C"/>
    <w:rsid w:val="7946BD83"/>
    <w:rsid w:val="7978F539"/>
    <w:rsid w:val="79AB8205"/>
    <w:rsid w:val="79FA7E53"/>
    <w:rsid w:val="7A13A6B0"/>
    <w:rsid w:val="7A16841C"/>
    <w:rsid w:val="7A16C70A"/>
    <w:rsid w:val="7A25A0C6"/>
    <w:rsid w:val="7A4209A1"/>
    <w:rsid w:val="7A709730"/>
    <w:rsid w:val="7A7D276B"/>
    <w:rsid w:val="7A869368"/>
    <w:rsid w:val="7AB308DD"/>
    <w:rsid w:val="7AE34DF7"/>
    <w:rsid w:val="7AED435A"/>
    <w:rsid w:val="7B041FF1"/>
    <w:rsid w:val="7B16AC3C"/>
    <w:rsid w:val="7B3D4D7A"/>
    <w:rsid w:val="7B3F3D75"/>
    <w:rsid w:val="7B464829"/>
    <w:rsid w:val="7B5286B5"/>
    <w:rsid w:val="7B6F52B1"/>
    <w:rsid w:val="7BA4DD05"/>
    <w:rsid w:val="7BF7625D"/>
    <w:rsid w:val="7C09848B"/>
    <w:rsid w:val="7C445BB4"/>
    <w:rsid w:val="7C462687"/>
    <w:rsid w:val="7C8B0E25"/>
    <w:rsid w:val="7CA954A0"/>
    <w:rsid w:val="7CAC12D7"/>
    <w:rsid w:val="7CC0C734"/>
    <w:rsid w:val="7CC53EC0"/>
    <w:rsid w:val="7CCCDA18"/>
    <w:rsid w:val="7CE2188A"/>
    <w:rsid w:val="7D92137E"/>
    <w:rsid w:val="7DAB5828"/>
    <w:rsid w:val="7DB47FE6"/>
    <w:rsid w:val="7DBBDF3A"/>
    <w:rsid w:val="7DFF65B3"/>
    <w:rsid w:val="7E0F38F0"/>
    <w:rsid w:val="7E3F3BBA"/>
    <w:rsid w:val="7E980E8F"/>
    <w:rsid w:val="7EB4DCD7"/>
    <w:rsid w:val="7F2B22F0"/>
    <w:rsid w:val="7F478C3F"/>
    <w:rsid w:val="7F4C219D"/>
    <w:rsid w:val="7F9B779A"/>
    <w:rsid w:val="7FA482B7"/>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BA59A7"/>
  <w15:docId w15:val="{5B7A7434-E286-4585-93A4-4B18D1BB0E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0790"/>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D80D99"/>
    <w:pPr>
      <w:numPr>
        <w:numId w:val="0"/>
      </w:numPr>
      <w:tabs>
        <w:tab w:val="num" w:pos="567"/>
      </w:tabs>
      <w:spacing w:before="240"/>
      <w:ind w:left="567" w:hanging="567"/>
      <w:contextualSpacing w:val="0"/>
      <w:outlineLvl w:val="0"/>
    </w:pPr>
    <w:rPr>
      <w:b/>
    </w:rPr>
  </w:style>
  <w:style w:type="paragraph" w:styleId="Heading2">
    <w:name w:val="heading 2"/>
    <w:basedOn w:val="Heading1"/>
    <w:next w:val="Normal"/>
    <w:link w:val="Heading2Char"/>
    <w:uiPriority w:val="2"/>
    <w:qFormat/>
    <w:rsid w:val="00D80D99"/>
    <w:pPr>
      <w:spacing w:after="200"/>
      <w:outlineLvl w:val="1"/>
    </w:pPr>
  </w:style>
  <w:style w:type="paragraph" w:styleId="Heading3">
    <w:name w:val="heading 3"/>
    <w:basedOn w:val="Normal"/>
    <w:next w:val="Normal"/>
    <w:link w:val="Heading3Char"/>
    <w:uiPriority w:val="2"/>
    <w:qFormat/>
    <w:rsid w:val="00D80D99"/>
    <w:pPr>
      <w:keepNext/>
      <w:keepLines/>
      <w:tabs>
        <w:tab w:val="num" w:pos="567"/>
      </w:tabs>
      <w:spacing w:before="40" w:after="120"/>
      <w:ind w:left="567" w:hanging="567"/>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outlineLvl w:val="3"/>
    </w:pPr>
    <w:rPr>
      <w:iCs/>
    </w:rPr>
  </w:style>
  <w:style w:type="paragraph" w:styleId="Heading5">
    <w:name w:val="heading 5"/>
    <w:basedOn w:val="Heading4"/>
    <w:next w:val="Normal"/>
    <w:link w:val="Heading5Char"/>
    <w:uiPriority w:val="2"/>
    <w:qFormat/>
    <w:rsid w:val="00D80D99"/>
    <w:p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
    <w:qFormat/>
    <w:rsid w:val="00310124"/>
    <w:pPr>
      <w:numPr>
        <w:numId w:val="16"/>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3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3"/>
      </w:numPr>
    </w:pPr>
  </w:style>
  <w:style w:type="paragraph" w:styleId="Revision">
    <w:name w:val="Revision"/>
    <w:hidden/>
    <w:uiPriority w:val="99"/>
    <w:semiHidden/>
    <w:rsid w:val="00A545C6"/>
    <w:pPr>
      <w:spacing w:after="0" w:line="240" w:lineRule="auto"/>
    </w:pPr>
    <w:rPr>
      <w:rFonts w:ascii="Times New Roman" w:hAnsi="Times New Roman"/>
      <w:sz w:val="24"/>
    </w:rPr>
  </w:style>
  <w:style w:type="paragraph" w:customStyle="1" w:styleId="Default">
    <w:name w:val="Default"/>
    <w:rsid w:val="00C93D23"/>
    <w:pPr>
      <w:autoSpaceDE w:val="0"/>
      <w:autoSpaceDN w:val="0"/>
      <w:adjustRightInd w:val="0"/>
      <w:spacing w:after="0" w:line="240" w:lineRule="auto"/>
    </w:pPr>
    <w:rPr>
      <w:rFonts w:ascii="Arial" w:hAnsi="Arial" w:cs="Arial"/>
      <w:color w:val="000000"/>
      <w:sz w:val="24"/>
      <w:szCs w:val="24"/>
    </w:rPr>
  </w:style>
  <w:style w:type="paragraph" w:customStyle="1" w:styleId="EndNoteBibliographyTitle">
    <w:name w:val="EndNote Bibliography Title"/>
    <w:basedOn w:val="Normal"/>
    <w:link w:val="EndNoteBibliographyTitleChar"/>
    <w:rsid w:val="00565720"/>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565720"/>
    <w:rPr>
      <w:rFonts w:ascii="Times New Roman" w:hAnsi="Times New Roman" w:cs="Times New Roman"/>
      <w:noProof/>
      <w:sz w:val="24"/>
    </w:rPr>
  </w:style>
  <w:style w:type="paragraph" w:customStyle="1" w:styleId="EndNoteBibliography">
    <w:name w:val="EndNote Bibliography"/>
    <w:basedOn w:val="Normal"/>
    <w:link w:val="EndNoteBibliographyChar"/>
    <w:rsid w:val="00565720"/>
    <w:rPr>
      <w:rFonts w:cs="Times New Roman"/>
      <w:noProof/>
    </w:rPr>
  </w:style>
  <w:style w:type="character" w:customStyle="1" w:styleId="EndNoteBibliographyChar">
    <w:name w:val="EndNote Bibliography Char"/>
    <w:basedOn w:val="DefaultParagraphFont"/>
    <w:link w:val="EndNoteBibliography"/>
    <w:rsid w:val="00565720"/>
    <w:rPr>
      <w:rFonts w:ascii="Times New Roman" w:hAnsi="Times New Roman" w:cs="Times New Roman"/>
      <w:noProof/>
      <w:sz w:val="24"/>
    </w:rPr>
  </w:style>
  <w:style w:type="character" w:styleId="UnresolvedMention">
    <w:name w:val="Unresolved Mention"/>
    <w:basedOn w:val="DefaultParagraphFont"/>
    <w:uiPriority w:val="99"/>
    <w:unhideWhenUsed/>
    <w:rsid w:val="00C96778"/>
    <w:rPr>
      <w:color w:val="605E5C"/>
      <w:shd w:val="clear" w:color="auto" w:fill="E1DFDD"/>
    </w:rPr>
  </w:style>
  <w:style w:type="character" w:customStyle="1" w:styleId="normaltextrun">
    <w:name w:val="normaltextrun"/>
    <w:basedOn w:val="DefaultParagraphFont"/>
    <w:rsid w:val="005C3AB1"/>
  </w:style>
  <w:style w:type="character" w:styleId="Mention">
    <w:name w:val="Mention"/>
    <w:basedOn w:val="DefaultParagraphFont"/>
    <w:uiPriority w:val="99"/>
    <w:unhideWhenUsed/>
    <w:rsid w:val="008D1128"/>
    <w:rPr>
      <w:color w:val="2B579A"/>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805076">
      <w:bodyDiv w:val="1"/>
      <w:marLeft w:val="0"/>
      <w:marRight w:val="0"/>
      <w:marTop w:val="0"/>
      <w:marBottom w:val="0"/>
      <w:divBdr>
        <w:top w:val="none" w:sz="0" w:space="0" w:color="auto"/>
        <w:left w:val="none" w:sz="0" w:space="0" w:color="auto"/>
        <w:bottom w:val="none" w:sz="0" w:space="0" w:color="auto"/>
        <w:right w:val="none" w:sz="0" w:space="0" w:color="auto"/>
      </w:divBdr>
      <w:divsChild>
        <w:div w:id="782114191">
          <w:marLeft w:val="720"/>
          <w:marRight w:val="0"/>
          <w:marTop w:val="72"/>
          <w:marBottom w:val="0"/>
          <w:divBdr>
            <w:top w:val="none" w:sz="0" w:space="0" w:color="auto"/>
            <w:left w:val="none" w:sz="0" w:space="0" w:color="auto"/>
            <w:bottom w:val="none" w:sz="0" w:space="0" w:color="auto"/>
            <w:right w:val="none" w:sz="0" w:space="0" w:color="auto"/>
          </w:divBdr>
        </w:div>
      </w:divsChild>
    </w:div>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94713663">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206838505">
      <w:bodyDiv w:val="1"/>
      <w:marLeft w:val="0"/>
      <w:marRight w:val="0"/>
      <w:marTop w:val="0"/>
      <w:marBottom w:val="0"/>
      <w:divBdr>
        <w:top w:val="none" w:sz="0" w:space="0" w:color="auto"/>
        <w:left w:val="none" w:sz="0" w:space="0" w:color="auto"/>
        <w:bottom w:val="none" w:sz="0" w:space="0" w:color="auto"/>
        <w:right w:val="none" w:sz="0" w:space="0" w:color="auto"/>
      </w:divBdr>
    </w:div>
    <w:div w:id="269358671">
      <w:bodyDiv w:val="1"/>
      <w:marLeft w:val="0"/>
      <w:marRight w:val="0"/>
      <w:marTop w:val="0"/>
      <w:marBottom w:val="0"/>
      <w:divBdr>
        <w:top w:val="none" w:sz="0" w:space="0" w:color="auto"/>
        <w:left w:val="none" w:sz="0" w:space="0" w:color="auto"/>
        <w:bottom w:val="none" w:sz="0" w:space="0" w:color="auto"/>
        <w:right w:val="none" w:sz="0" w:space="0" w:color="auto"/>
      </w:divBdr>
    </w:div>
    <w:div w:id="309753599">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50421231">
      <w:bodyDiv w:val="1"/>
      <w:marLeft w:val="0"/>
      <w:marRight w:val="0"/>
      <w:marTop w:val="0"/>
      <w:marBottom w:val="0"/>
      <w:divBdr>
        <w:top w:val="none" w:sz="0" w:space="0" w:color="auto"/>
        <w:left w:val="none" w:sz="0" w:space="0" w:color="auto"/>
        <w:bottom w:val="none" w:sz="0" w:space="0" w:color="auto"/>
        <w:right w:val="none" w:sz="0" w:space="0" w:color="auto"/>
      </w:divBdr>
    </w:div>
    <w:div w:id="363143505">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371463661">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50389002">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657851584">
      <w:bodyDiv w:val="1"/>
      <w:marLeft w:val="0"/>
      <w:marRight w:val="0"/>
      <w:marTop w:val="0"/>
      <w:marBottom w:val="0"/>
      <w:divBdr>
        <w:top w:val="none" w:sz="0" w:space="0" w:color="auto"/>
        <w:left w:val="none" w:sz="0" w:space="0" w:color="auto"/>
        <w:bottom w:val="none" w:sz="0" w:space="0" w:color="auto"/>
        <w:right w:val="none" w:sz="0" w:space="0" w:color="auto"/>
      </w:divBdr>
    </w:div>
    <w:div w:id="719548270">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254165432">
      <w:bodyDiv w:val="1"/>
      <w:marLeft w:val="0"/>
      <w:marRight w:val="0"/>
      <w:marTop w:val="0"/>
      <w:marBottom w:val="0"/>
      <w:divBdr>
        <w:top w:val="none" w:sz="0" w:space="0" w:color="auto"/>
        <w:left w:val="none" w:sz="0" w:space="0" w:color="auto"/>
        <w:bottom w:val="none" w:sz="0" w:space="0" w:color="auto"/>
        <w:right w:val="none" w:sz="0" w:space="0" w:color="auto"/>
      </w:divBdr>
    </w:div>
    <w:div w:id="1261717391">
      <w:bodyDiv w:val="1"/>
      <w:marLeft w:val="0"/>
      <w:marRight w:val="0"/>
      <w:marTop w:val="0"/>
      <w:marBottom w:val="0"/>
      <w:divBdr>
        <w:top w:val="none" w:sz="0" w:space="0" w:color="auto"/>
        <w:left w:val="none" w:sz="0" w:space="0" w:color="auto"/>
        <w:bottom w:val="none" w:sz="0" w:space="0" w:color="auto"/>
        <w:right w:val="none" w:sz="0" w:space="0" w:color="auto"/>
      </w:divBdr>
      <w:divsChild>
        <w:div w:id="1598096339">
          <w:marLeft w:val="720"/>
          <w:marRight w:val="0"/>
          <w:marTop w:val="72"/>
          <w:marBottom w:val="0"/>
          <w:divBdr>
            <w:top w:val="none" w:sz="0" w:space="0" w:color="auto"/>
            <w:left w:val="none" w:sz="0" w:space="0" w:color="auto"/>
            <w:bottom w:val="none" w:sz="0" w:space="0" w:color="auto"/>
            <w:right w:val="none" w:sz="0" w:space="0" w:color="auto"/>
          </w:divBdr>
        </w:div>
      </w:divsChild>
    </w:div>
    <w:div w:id="1277637289">
      <w:bodyDiv w:val="1"/>
      <w:marLeft w:val="0"/>
      <w:marRight w:val="0"/>
      <w:marTop w:val="0"/>
      <w:marBottom w:val="0"/>
      <w:divBdr>
        <w:top w:val="none" w:sz="0" w:space="0" w:color="auto"/>
        <w:left w:val="none" w:sz="0" w:space="0" w:color="auto"/>
        <w:bottom w:val="none" w:sz="0" w:space="0" w:color="auto"/>
        <w:right w:val="none" w:sz="0" w:space="0" w:color="auto"/>
      </w:divBdr>
    </w:div>
    <w:div w:id="1418407804">
      <w:bodyDiv w:val="1"/>
      <w:marLeft w:val="0"/>
      <w:marRight w:val="0"/>
      <w:marTop w:val="0"/>
      <w:marBottom w:val="0"/>
      <w:divBdr>
        <w:top w:val="none" w:sz="0" w:space="0" w:color="auto"/>
        <w:left w:val="none" w:sz="0" w:space="0" w:color="auto"/>
        <w:bottom w:val="none" w:sz="0" w:space="0" w:color="auto"/>
        <w:right w:val="none" w:sz="0" w:space="0" w:color="auto"/>
      </w:divBdr>
    </w:div>
    <w:div w:id="1470199902">
      <w:bodyDiv w:val="1"/>
      <w:marLeft w:val="0"/>
      <w:marRight w:val="0"/>
      <w:marTop w:val="0"/>
      <w:marBottom w:val="0"/>
      <w:divBdr>
        <w:top w:val="none" w:sz="0" w:space="0" w:color="auto"/>
        <w:left w:val="none" w:sz="0" w:space="0" w:color="auto"/>
        <w:bottom w:val="none" w:sz="0" w:space="0" w:color="auto"/>
        <w:right w:val="none" w:sz="0" w:space="0" w:color="auto"/>
      </w:divBdr>
    </w:div>
    <w:div w:id="1476751024">
      <w:bodyDiv w:val="1"/>
      <w:marLeft w:val="0"/>
      <w:marRight w:val="0"/>
      <w:marTop w:val="0"/>
      <w:marBottom w:val="0"/>
      <w:divBdr>
        <w:top w:val="none" w:sz="0" w:space="0" w:color="auto"/>
        <w:left w:val="none" w:sz="0" w:space="0" w:color="auto"/>
        <w:bottom w:val="none" w:sz="0" w:space="0" w:color="auto"/>
        <w:right w:val="none" w:sz="0" w:space="0" w:color="auto"/>
      </w:divBdr>
    </w:div>
    <w:div w:id="1483766782">
      <w:bodyDiv w:val="1"/>
      <w:marLeft w:val="0"/>
      <w:marRight w:val="0"/>
      <w:marTop w:val="0"/>
      <w:marBottom w:val="0"/>
      <w:divBdr>
        <w:top w:val="none" w:sz="0" w:space="0" w:color="auto"/>
        <w:left w:val="none" w:sz="0" w:space="0" w:color="auto"/>
        <w:bottom w:val="none" w:sz="0" w:space="0" w:color="auto"/>
        <w:right w:val="none" w:sz="0" w:space="0" w:color="auto"/>
      </w:divBdr>
    </w:div>
    <w:div w:id="1653831950">
      <w:bodyDiv w:val="1"/>
      <w:marLeft w:val="0"/>
      <w:marRight w:val="0"/>
      <w:marTop w:val="0"/>
      <w:marBottom w:val="0"/>
      <w:divBdr>
        <w:top w:val="none" w:sz="0" w:space="0" w:color="auto"/>
        <w:left w:val="none" w:sz="0" w:space="0" w:color="auto"/>
        <w:bottom w:val="none" w:sz="0" w:space="0" w:color="auto"/>
        <w:right w:val="none" w:sz="0" w:space="0" w:color="auto"/>
      </w:divBdr>
    </w:div>
    <w:div w:id="1788232102">
      <w:bodyDiv w:val="1"/>
      <w:marLeft w:val="0"/>
      <w:marRight w:val="0"/>
      <w:marTop w:val="0"/>
      <w:marBottom w:val="0"/>
      <w:divBdr>
        <w:top w:val="none" w:sz="0" w:space="0" w:color="auto"/>
        <w:left w:val="none" w:sz="0" w:space="0" w:color="auto"/>
        <w:bottom w:val="none" w:sz="0" w:space="0" w:color="auto"/>
        <w:right w:val="none" w:sz="0" w:space="0" w:color="auto"/>
      </w:divBdr>
    </w:div>
    <w:div w:id="1790277589">
      <w:bodyDiv w:val="1"/>
      <w:marLeft w:val="0"/>
      <w:marRight w:val="0"/>
      <w:marTop w:val="0"/>
      <w:marBottom w:val="0"/>
      <w:divBdr>
        <w:top w:val="none" w:sz="0" w:space="0" w:color="auto"/>
        <w:left w:val="none" w:sz="0" w:space="0" w:color="auto"/>
        <w:bottom w:val="none" w:sz="0" w:space="0" w:color="auto"/>
        <w:right w:val="none" w:sz="0" w:space="0" w:color="auto"/>
      </w:divBdr>
    </w:div>
    <w:div w:id="1814133109">
      <w:bodyDiv w:val="1"/>
      <w:marLeft w:val="0"/>
      <w:marRight w:val="0"/>
      <w:marTop w:val="0"/>
      <w:marBottom w:val="0"/>
      <w:divBdr>
        <w:top w:val="none" w:sz="0" w:space="0" w:color="auto"/>
        <w:left w:val="none" w:sz="0" w:space="0" w:color="auto"/>
        <w:bottom w:val="none" w:sz="0" w:space="0" w:color="auto"/>
        <w:right w:val="none" w:sz="0" w:space="0" w:color="auto"/>
      </w:divBdr>
      <w:divsChild>
        <w:div w:id="442306067">
          <w:marLeft w:val="720"/>
          <w:marRight w:val="0"/>
          <w:marTop w:val="72"/>
          <w:marBottom w:val="0"/>
          <w:divBdr>
            <w:top w:val="none" w:sz="0" w:space="0" w:color="auto"/>
            <w:left w:val="none" w:sz="0" w:space="0" w:color="auto"/>
            <w:bottom w:val="none" w:sz="0" w:space="0" w:color="auto"/>
            <w:right w:val="none" w:sz="0" w:space="0" w:color="auto"/>
          </w:divBdr>
        </w:div>
      </w:divsChild>
    </w:div>
    <w:div w:id="1844079492">
      <w:bodyDiv w:val="1"/>
      <w:marLeft w:val="0"/>
      <w:marRight w:val="0"/>
      <w:marTop w:val="0"/>
      <w:marBottom w:val="0"/>
      <w:divBdr>
        <w:top w:val="none" w:sz="0" w:space="0" w:color="auto"/>
        <w:left w:val="none" w:sz="0" w:space="0" w:color="auto"/>
        <w:bottom w:val="none" w:sz="0" w:space="0" w:color="auto"/>
        <w:right w:val="none" w:sz="0" w:space="0" w:color="auto"/>
      </w:divBdr>
    </w:div>
    <w:div w:id="1875920721">
      <w:bodyDiv w:val="1"/>
      <w:marLeft w:val="0"/>
      <w:marRight w:val="0"/>
      <w:marTop w:val="0"/>
      <w:marBottom w:val="0"/>
      <w:divBdr>
        <w:top w:val="none" w:sz="0" w:space="0" w:color="auto"/>
        <w:left w:val="none" w:sz="0" w:space="0" w:color="auto"/>
        <w:bottom w:val="none" w:sz="0" w:space="0" w:color="auto"/>
        <w:right w:val="none" w:sz="0" w:space="0" w:color="auto"/>
      </w:divBdr>
    </w:div>
    <w:div w:id="1882326462">
      <w:bodyDiv w:val="1"/>
      <w:marLeft w:val="0"/>
      <w:marRight w:val="0"/>
      <w:marTop w:val="0"/>
      <w:marBottom w:val="0"/>
      <w:divBdr>
        <w:top w:val="none" w:sz="0" w:space="0" w:color="auto"/>
        <w:left w:val="none" w:sz="0" w:space="0" w:color="auto"/>
        <w:bottom w:val="none" w:sz="0" w:space="0" w:color="auto"/>
        <w:right w:val="none" w:sz="0" w:space="0" w:color="auto"/>
      </w:divBdr>
      <w:divsChild>
        <w:div w:id="74398830">
          <w:marLeft w:val="720"/>
          <w:marRight w:val="0"/>
          <w:marTop w:val="72"/>
          <w:marBottom w:val="0"/>
          <w:divBdr>
            <w:top w:val="none" w:sz="0" w:space="0" w:color="auto"/>
            <w:left w:val="none" w:sz="0" w:space="0" w:color="auto"/>
            <w:bottom w:val="none" w:sz="0" w:space="0" w:color="auto"/>
            <w:right w:val="none" w:sz="0" w:space="0" w:color="auto"/>
          </w:divBdr>
        </w:div>
      </w:divsChild>
    </w:div>
    <w:div w:id="1917545626">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encoding w:val="macintos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customXml" Target="../customXml/item3.xml"/><Relationship Id="rId21" Type="http://schemas.microsoft.com/office/2019/05/relationships/documenttasks" Target="documenttasks/documenttasks1.xml"/><Relationship Id="rId7" Type="http://schemas.openxmlformats.org/officeDocument/2006/relationships/settings" Target="settings.xml"/><Relationship Id="rId12" Type="http://schemas.openxmlformats.org/officeDocument/2006/relationships/image" Target="media/image2.jpeg"/><Relationship Id="rId17" Type="http://schemas.openxmlformats.org/officeDocument/2006/relationships/header" Target="header3.xml"/><Relationship Id="rId2" Type="http://schemas.openxmlformats.org/officeDocument/2006/relationships/customXml" Target="../customXml/item2.xml"/><Relationship Id="rId16" Type="http://schemas.openxmlformats.org/officeDocument/2006/relationships/footer" Target="footer2.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jpeg"/><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endnotes" Target="end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s>
</file>

<file path=word/_rels/header3.xml.rels><?xml version="1.0" encoding="UTF-8" standalone="yes"?>
<Relationships xmlns="http://schemas.openxmlformats.org/package/2006/relationships"><Relationship Id="rId1" Type="http://schemas.openxmlformats.org/officeDocument/2006/relationships/image" Target="media/image3.jp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Frontiers_template.dotx" TargetMode="External"/></Relationships>
</file>

<file path=word/documenttasks/documenttasks1.xml><?xml version="1.0" encoding="utf-8"?>
<t:Tasks xmlns:t="http://schemas.microsoft.com/office/tasks/2019/documenttasks" xmlns:oel="http://schemas.microsoft.com/office/2019/extlst">
  <t:Task id="{09D7E69B-73E5-4413-A3E3-0198FEFCF207}">
    <t:Anchor>
      <t:Comment id="607978375"/>
    </t:Anchor>
    <t:History>
      <t:Event id="{8D507178-C10C-4682-B2BE-B587E18CC506}" time="2021-05-05T18:51:33Z">
        <t:Attribution userId="S::trodrigues@greenlightbio.com::a0650f0f-44b8-4d39-b5f1-24220e1df1ab" userProvider="AD" userName="Thais Rodrigues"/>
        <t:Anchor>
          <t:Comment id="1030570407"/>
        </t:Anchor>
        <t:Create/>
      </t:Event>
      <t:Event id="{70C690D5-5F5C-48CD-BC51-2F46AB166D81}" time="2021-05-05T18:51:33Z">
        <t:Attribution userId="S::trodrigues@greenlightbio.com::a0650f0f-44b8-4d39-b5f1-24220e1df1ab" userProvider="AD" userName="Thais Rodrigues"/>
        <t:Anchor>
          <t:Comment id="1030570407"/>
        </t:Anchor>
        <t:Assign userId="S::skmishra@greenlightbio.com::bd49f20f-96a1-43a8-a7de-fed7aba11c2a" userProvider="AD" userName="Sambit Kumar Mishra"/>
      </t:Event>
      <t:Event id="{380172FA-C417-4C90-A091-4D17DB305643}" time="2021-05-05T18:51:33Z">
        <t:Attribution userId="S::trodrigues@greenlightbio.com::a0650f0f-44b8-4d39-b5f1-24220e1df1ab" userProvider="AD" userName="Thais Rodrigues"/>
        <t:Anchor>
          <t:Comment id="1030570407"/>
        </t:Anchor>
        <t:SetTitle title="@Sambit Kumar Mishra , can we add the ITS sequences in Fig 1? @Ken Narva , is it proprietary information?"/>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B18E6603992B1042916249D2FC0F0959" ma:contentTypeVersion="11" ma:contentTypeDescription="Create a new document." ma:contentTypeScope="" ma:versionID="03d68ef17078e313bdfe63f76b131704">
  <xsd:schema xmlns:xsd="http://www.w3.org/2001/XMLSchema" xmlns:xs="http://www.w3.org/2001/XMLSchema" xmlns:p="http://schemas.microsoft.com/office/2006/metadata/properties" xmlns:ns2="b2e4b626-5581-4047-b85c-af192db58a2f" xmlns:ns3="3ecf14b8-0066-4783-9b59-84762146c0e0" targetNamespace="http://schemas.microsoft.com/office/2006/metadata/properties" ma:root="true" ma:fieldsID="3d008439326531031ffe543f5531eb97" ns2:_="" ns3:_="">
    <xsd:import namespace="b2e4b626-5581-4047-b85c-af192db58a2f"/>
    <xsd:import namespace="3ecf14b8-0066-4783-9b59-84762146c0e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2e4b626-5581-4047-b85c-af192db58a2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ecf14b8-0066-4783-9b59-84762146c0e0"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SharedWithUsers xmlns="3ecf14b8-0066-4783-9b59-84762146c0e0">
      <UserInfo>
        <DisplayName>Krishna Sridharan</DisplayName>
        <AccountId>16</AccountId>
        <AccountType/>
      </UserInfo>
      <UserInfo>
        <DisplayName>Rich Tuttle</DisplayName>
        <AccountId>14</AccountId>
        <AccountType/>
      </UserInfo>
      <UserInfo>
        <DisplayName>David Garby</DisplayName>
        <AccountId>15</AccountId>
        <AccountType/>
      </UserInfo>
      <UserInfo>
        <DisplayName>Nick Skizim</DisplayName>
        <AccountId>18</AccountId>
        <AccountType/>
      </UserInfo>
      <UserInfo>
        <DisplayName>Brian Manley</DisplayName>
        <AccountId>13</AccountId>
        <AccountType/>
      </UserInfo>
      <UserInfo>
        <DisplayName>Ethann Barnes</DisplayName>
        <AccountId>26</AccountId>
        <AccountType/>
      </UserInfo>
      <UserInfo>
        <DisplayName>Ken Narva</DisplayName>
        <AccountId>20</AccountId>
        <AccountType/>
      </UserInfo>
    </SharedWithUsers>
  </documentManagement>
</p:properties>
</file>

<file path=customXml/itemProps1.xml><?xml version="1.0" encoding="utf-8"?>
<ds:datastoreItem xmlns:ds="http://schemas.openxmlformats.org/officeDocument/2006/customXml" ds:itemID="{CB8B29C5-C39B-41C8-9567-444369AD2B7B}">
  <ds:schemaRefs>
    <ds:schemaRef ds:uri="http://schemas.openxmlformats.org/officeDocument/2006/bibliography"/>
  </ds:schemaRefs>
</ds:datastoreItem>
</file>

<file path=customXml/itemProps2.xml><?xml version="1.0" encoding="utf-8"?>
<ds:datastoreItem xmlns:ds="http://schemas.openxmlformats.org/officeDocument/2006/customXml" ds:itemID="{26B5DC5A-D6BA-435E-9671-76EF4BB147DA}">
  <ds:schemaRefs>
    <ds:schemaRef ds:uri="http://schemas.microsoft.com/sharepoint/v3/contenttype/forms"/>
  </ds:schemaRefs>
</ds:datastoreItem>
</file>

<file path=customXml/itemProps3.xml><?xml version="1.0" encoding="utf-8"?>
<ds:datastoreItem xmlns:ds="http://schemas.openxmlformats.org/officeDocument/2006/customXml" ds:itemID="{5195ED4F-E4DB-4A93-8E01-CB950B2A774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2e4b626-5581-4047-b85c-af192db58a2f"/>
    <ds:schemaRef ds:uri="3ecf14b8-0066-4783-9b59-84762146c0e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39994BD5-7321-48EC-AF2E-C2D03BBA8277}">
  <ds:schemaRefs>
    <ds:schemaRef ds:uri="http://schemas.microsoft.com/office/2006/metadata/properties"/>
    <ds:schemaRef ds:uri="http://schemas.microsoft.com/office/infopath/2007/PartnerControls"/>
    <ds:schemaRef ds:uri="3ecf14b8-0066-4783-9b59-84762146c0e0"/>
  </ds:schemaRefs>
</ds:datastoreItem>
</file>

<file path=docProps/app.xml><?xml version="1.0" encoding="utf-8"?>
<Properties xmlns="http://schemas.openxmlformats.org/officeDocument/2006/extended-properties" xmlns:vt="http://schemas.openxmlformats.org/officeDocument/2006/docPropsVTypes">
  <Template>Frontiers_template.dotx</Template>
  <TotalTime>0</TotalTime>
  <Pages>1</Pages>
  <Words>446</Words>
  <Characters>2544</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85</CharactersWithSpaces>
  <SharedDoc>false</SharedDoc>
  <HLinks>
    <vt:vector size="66" baseType="variant">
      <vt:variant>
        <vt:i4>5767168</vt:i4>
      </vt:variant>
      <vt:variant>
        <vt:i4>137</vt:i4>
      </vt:variant>
      <vt:variant>
        <vt:i4>0</vt:i4>
      </vt:variant>
      <vt:variant>
        <vt:i4>5</vt:i4>
      </vt:variant>
      <vt:variant>
        <vt:lpwstr>https://dx.doi.org/10.1371%2Fjournal.pone.0030861</vt:lpwstr>
      </vt:variant>
      <vt:variant>
        <vt:lpwstr/>
      </vt:variant>
      <vt:variant>
        <vt:i4>196609</vt:i4>
      </vt:variant>
      <vt:variant>
        <vt:i4>133</vt:i4>
      </vt:variant>
      <vt:variant>
        <vt:i4>0</vt:i4>
      </vt:variant>
      <vt:variant>
        <vt:i4>5</vt:i4>
      </vt:variant>
      <vt:variant>
        <vt:lpwstr>https://qubeshub.org/resources/fastqc</vt:lpwstr>
      </vt:variant>
      <vt:variant>
        <vt:lpwstr/>
      </vt:variant>
      <vt:variant>
        <vt:i4>1441860</vt:i4>
      </vt:variant>
      <vt:variant>
        <vt:i4>128</vt:i4>
      </vt:variant>
      <vt:variant>
        <vt:i4>0</vt:i4>
      </vt:variant>
      <vt:variant>
        <vt:i4>5</vt:i4>
      </vt:variant>
      <vt:variant>
        <vt:lpwstr>http://www.bioinformatics.babraham.ac.uk/projects/fastqc/</vt:lpwstr>
      </vt:variant>
      <vt:variant>
        <vt:lpwstr/>
      </vt:variant>
      <vt:variant>
        <vt:i4>589872</vt:i4>
      </vt:variant>
      <vt:variant>
        <vt:i4>125</vt:i4>
      </vt:variant>
      <vt:variant>
        <vt:i4>0</vt:i4>
      </vt:variant>
      <vt:variant>
        <vt:i4>5</vt:i4>
      </vt:variant>
      <vt:variant>
        <vt:lpwstr>mailto:trodrigues@greenlightbio.com</vt:lpwstr>
      </vt:variant>
      <vt:variant>
        <vt:lpwstr/>
      </vt:variant>
      <vt:variant>
        <vt:i4>589872</vt:i4>
      </vt:variant>
      <vt:variant>
        <vt:i4>18</vt:i4>
      </vt:variant>
      <vt:variant>
        <vt:i4>0</vt:i4>
      </vt:variant>
      <vt:variant>
        <vt:i4>5</vt:i4>
      </vt:variant>
      <vt:variant>
        <vt:lpwstr>mailto:trodrigues@greenlightbio.com</vt:lpwstr>
      </vt:variant>
      <vt:variant>
        <vt:lpwstr/>
      </vt:variant>
      <vt:variant>
        <vt:i4>589872</vt:i4>
      </vt:variant>
      <vt:variant>
        <vt:i4>15</vt:i4>
      </vt:variant>
      <vt:variant>
        <vt:i4>0</vt:i4>
      </vt:variant>
      <vt:variant>
        <vt:i4>5</vt:i4>
      </vt:variant>
      <vt:variant>
        <vt:lpwstr>mailto:trodrigues@greenlightbio.com</vt:lpwstr>
      </vt:variant>
      <vt:variant>
        <vt:lpwstr/>
      </vt:variant>
      <vt:variant>
        <vt:i4>1966132</vt:i4>
      </vt:variant>
      <vt:variant>
        <vt:i4>12</vt:i4>
      </vt:variant>
      <vt:variant>
        <vt:i4>0</vt:i4>
      </vt:variant>
      <vt:variant>
        <vt:i4>5</vt:i4>
      </vt:variant>
      <vt:variant>
        <vt:lpwstr>mailto:knarva@greenlightbio.com</vt:lpwstr>
      </vt:variant>
      <vt:variant>
        <vt:lpwstr/>
      </vt:variant>
      <vt:variant>
        <vt:i4>589872</vt:i4>
      </vt:variant>
      <vt:variant>
        <vt:i4>9</vt:i4>
      </vt:variant>
      <vt:variant>
        <vt:i4>0</vt:i4>
      </vt:variant>
      <vt:variant>
        <vt:i4>5</vt:i4>
      </vt:variant>
      <vt:variant>
        <vt:lpwstr>mailto:trodrigues@greenlightbio.com</vt:lpwstr>
      </vt:variant>
      <vt:variant>
        <vt:lpwstr/>
      </vt:variant>
      <vt:variant>
        <vt:i4>1966132</vt:i4>
      </vt:variant>
      <vt:variant>
        <vt:i4>6</vt:i4>
      </vt:variant>
      <vt:variant>
        <vt:i4>0</vt:i4>
      </vt:variant>
      <vt:variant>
        <vt:i4>5</vt:i4>
      </vt:variant>
      <vt:variant>
        <vt:lpwstr>mailto:knarva@greenlightbio.com</vt:lpwstr>
      </vt:variant>
      <vt:variant>
        <vt:lpwstr/>
      </vt:variant>
      <vt:variant>
        <vt:i4>2031655</vt:i4>
      </vt:variant>
      <vt:variant>
        <vt:i4>3</vt:i4>
      </vt:variant>
      <vt:variant>
        <vt:i4>0</vt:i4>
      </vt:variant>
      <vt:variant>
        <vt:i4>5</vt:i4>
      </vt:variant>
      <vt:variant>
        <vt:lpwstr>mailto:ksridharan@greenlightbio.com</vt:lpwstr>
      </vt:variant>
      <vt:variant>
        <vt:lpwstr/>
      </vt:variant>
      <vt:variant>
        <vt:i4>1966132</vt:i4>
      </vt:variant>
      <vt:variant>
        <vt:i4>0</vt:i4>
      </vt:variant>
      <vt:variant>
        <vt:i4>0</vt:i4>
      </vt:variant>
      <vt:variant>
        <vt:i4>5</vt:i4>
      </vt:variant>
      <vt:variant>
        <vt:lpwstr>mailto:knarva@greenlightbio.co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ais Rodrigues</dc:creator>
  <cp:keywords/>
  <dc:description/>
  <cp:lastModifiedBy>Michael Cunningham</cp:lastModifiedBy>
  <cp:revision>5</cp:revision>
  <cp:lastPrinted>2013-10-04T00:51:00Z</cp:lastPrinted>
  <dcterms:created xsi:type="dcterms:W3CDTF">2021-11-01T19:03:00Z</dcterms:created>
  <dcterms:modified xsi:type="dcterms:W3CDTF">2021-11-03T09: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18E6603992B1042916249D2FC0F0959</vt:lpwstr>
  </property>
</Properties>
</file>